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AF839" w14:textId="6D349030" w:rsidR="00784493" w:rsidRPr="00784493" w:rsidRDefault="003C7C28" w:rsidP="00784493">
      <w:pPr>
        <w:widowControl w:val="0"/>
        <w:shd w:val="clear" w:color="auto" w:fill="FFFFFF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 xml:space="preserve">Supplemental </w:t>
      </w:r>
      <w:r w:rsidR="00784493" w:rsidRPr="00784493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 xml:space="preserve">Table 1. Demographic comparisons of gun ownership groups 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1850"/>
        <w:gridCol w:w="1655"/>
        <w:gridCol w:w="1800"/>
        <w:gridCol w:w="1800"/>
        <w:gridCol w:w="2070"/>
        <w:gridCol w:w="2070"/>
        <w:gridCol w:w="1980"/>
      </w:tblGrid>
      <w:tr w:rsidR="00F30092" w:rsidRPr="00752DB1" w14:paraId="7C368F47" w14:textId="77777777" w:rsidTr="00902EEE">
        <w:tc>
          <w:tcPr>
            <w:tcW w:w="1850" w:type="dxa"/>
          </w:tcPr>
          <w:p w14:paraId="6A807F84" w14:textId="77777777" w:rsidR="00F30092" w:rsidRPr="00752DB1" w:rsidRDefault="00F30092" w:rsidP="0051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55" w:type="dxa"/>
            <w:gridSpan w:val="3"/>
          </w:tcPr>
          <w:p w14:paraId="6C708B2B" w14:textId="166491B5" w:rsidR="00F30092" w:rsidRDefault="00F30092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n Ownership Groups</w:t>
            </w:r>
          </w:p>
        </w:tc>
        <w:tc>
          <w:tcPr>
            <w:tcW w:w="6120" w:type="dxa"/>
            <w:gridSpan w:val="3"/>
          </w:tcPr>
          <w:p w14:paraId="2AAE4FC2" w14:textId="3BD288B9" w:rsidR="00F30092" w:rsidRDefault="00F30092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Comparisons</w:t>
            </w:r>
          </w:p>
        </w:tc>
      </w:tr>
      <w:tr w:rsidR="00784493" w:rsidRPr="00752DB1" w14:paraId="7B24A3EF" w14:textId="77777777" w:rsidTr="0051082C">
        <w:tc>
          <w:tcPr>
            <w:tcW w:w="1850" w:type="dxa"/>
          </w:tcPr>
          <w:p w14:paraId="2707927F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</w:tcPr>
          <w:p w14:paraId="0ECCD941" w14:textId="77777777" w:rsidR="00784493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COVID-19 Gun buyer</w:t>
            </w:r>
          </w:p>
          <w:p w14:paraId="688BD006" w14:textId="3BDEC37A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8449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03)</w:t>
            </w:r>
          </w:p>
        </w:tc>
        <w:tc>
          <w:tcPr>
            <w:tcW w:w="1800" w:type="dxa"/>
          </w:tcPr>
          <w:p w14:paraId="06C8888A" w14:textId="77777777" w:rsidR="00784493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Pre-COVID-19 Gun owner</w:t>
            </w:r>
          </w:p>
          <w:p w14:paraId="56B877BB" w14:textId="1F60C50D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8449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170)</w:t>
            </w:r>
          </w:p>
        </w:tc>
        <w:tc>
          <w:tcPr>
            <w:tcW w:w="1800" w:type="dxa"/>
          </w:tcPr>
          <w:p w14:paraId="2F75C329" w14:textId="77777777" w:rsidR="00784493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Non-gun owner</w:t>
            </w:r>
          </w:p>
          <w:p w14:paraId="7DD61CF1" w14:textId="5439A360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84493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763)</w:t>
            </w:r>
          </w:p>
        </w:tc>
        <w:tc>
          <w:tcPr>
            <w:tcW w:w="2070" w:type="dxa"/>
          </w:tcPr>
          <w:p w14:paraId="68DED0FB" w14:textId="77777777" w:rsidR="00784493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  <w:p w14:paraId="1A214BDB" w14:textId="468FFE28" w:rsidR="0078449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s 2</w:t>
            </w:r>
          </w:p>
        </w:tc>
        <w:tc>
          <w:tcPr>
            <w:tcW w:w="2070" w:type="dxa"/>
          </w:tcPr>
          <w:p w14:paraId="063CC16B" w14:textId="77777777" w:rsidR="00784493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  <w:p w14:paraId="0A67BF3E" w14:textId="47042CF0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s 3</w:t>
            </w:r>
          </w:p>
        </w:tc>
        <w:tc>
          <w:tcPr>
            <w:tcW w:w="1980" w:type="dxa"/>
          </w:tcPr>
          <w:p w14:paraId="75869550" w14:textId="77777777" w:rsidR="00784493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  <w:p w14:paraId="49206738" w14:textId="63D4CB42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s 3</w:t>
            </w:r>
          </w:p>
        </w:tc>
      </w:tr>
      <w:tr w:rsidR="00784493" w:rsidRPr="00752DB1" w14:paraId="27CBDD02" w14:textId="77777777" w:rsidTr="0051082C">
        <w:tc>
          <w:tcPr>
            <w:tcW w:w="1850" w:type="dxa"/>
          </w:tcPr>
          <w:p w14:paraId="47B20ACC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752DB1">
              <w:rPr>
                <w:rFonts w:ascii="Times New Roman" w:eastAsia="Arial" w:hAnsi="Times New Roman" w:cs="Times New Roman"/>
                <w:b/>
                <w:bCs/>
                <w:kern w:val="0"/>
                <w:sz w:val="19"/>
                <w:szCs w:val="19"/>
                <w:lang w:val="en"/>
                <w14:ligatures w14:val="none"/>
              </w:rPr>
              <w:t xml:space="preserve">Sex </w:t>
            </w:r>
            <w:r w:rsidRPr="00752DB1">
              <w:rPr>
                <w:rFonts w:ascii="Times New Roman" w:eastAsia="Arial" w:hAnsi="Times New Roman" w:cs="Times New Roman"/>
                <w:kern w:val="0"/>
                <w:sz w:val="19"/>
                <w:szCs w:val="19"/>
                <w:lang w:val="en"/>
                <w14:ligatures w14:val="none"/>
              </w:rPr>
              <w:t>[% (</w:t>
            </w:r>
            <w:r w:rsidRPr="00752DB1">
              <w:rPr>
                <w:rFonts w:ascii="Times New Roman" w:eastAsia="Arial" w:hAnsi="Times New Roman" w:cs="Times New Roman"/>
                <w:i/>
                <w:iCs/>
                <w:kern w:val="0"/>
                <w:sz w:val="19"/>
                <w:szCs w:val="19"/>
                <w:lang w:val="en"/>
                <w14:ligatures w14:val="none"/>
              </w:rPr>
              <w:t>n</w:t>
            </w:r>
            <w:r w:rsidRPr="00752DB1">
              <w:rPr>
                <w:rFonts w:ascii="Times New Roman" w:eastAsia="Arial" w:hAnsi="Times New Roman" w:cs="Times New Roman"/>
                <w:kern w:val="0"/>
                <w:sz w:val="19"/>
                <w:szCs w:val="19"/>
                <w:lang w:val="en"/>
                <w14:ligatures w14:val="none"/>
              </w:rPr>
              <w:t>)]</w:t>
            </w:r>
          </w:p>
        </w:tc>
        <w:tc>
          <w:tcPr>
            <w:tcW w:w="1655" w:type="dxa"/>
          </w:tcPr>
          <w:p w14:paraId="1455216F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0F0535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EB9733D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B86CE10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D9C3306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C5E46B8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20D9C838" w14:textId="77777777" w:rsidTr="0051082C">
        <w:tc>
          <w:tcPr>
            <w:tcW w:w="1850" w:type="dxa"/>
          </w:tcPr>
          <w:p w14:paraId="52EA593C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Female</w:t>
            </w:r>
          </w:p>
        </w:tc>
        <w:tc>
          <w:tcPr>
            <w:tcW w:w="1655" w:type="dxa"/>
          </w:tcPr>
          <w:p w14:paraId="036E45E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0.1 (31)</w:t>
            </w:r>
          </w:p>
        </w:tc>
        <w:tc>
          <w:tcPr>
            <w:tcW w:w="1800" w:type="dxa"/>
          </w:tcPr>
          <w:p w14:paraId="387BEF4E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5.9 (61)</w:t>
            </w:r>
          </w:p>
        </w:tc>
        <w:tc>
          <w:tcPr>
            <w:tcW w:w="1800" w:type="dxa"/>
          </w:tcPr>
          <w:p w14:paraId="05985503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54.8 (418)</w:t>
            </w:r>
          </w:p>
        </w:tc>
        <w:tc>
          <w:tcPr>
            <w:tcW w:w="2070" w:type="dxa"/>
          </w:tcPr>
          <w:p w14:paraId="4002071E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8D7D820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B8B0F60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39C3BF79" w14:textId="77777777" w:rsidTr="0051082C">
        <w:tc>
          <w:tcPr>
            <w:tcW w:w="1850" w:type="dxa"/>
          </w:tcPr>
          <w:p w14:paraId="5DE2C703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Male</w:t>
            </w:r>
          </w:p>
        </w:tc>
        <w:tc>
          <w:tcPr>
            <w:tcW w:w="1655" w:type="dxa"/>
          </w:tcPr>
          <w:p w14:paraId="5FF9A08B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69.9 (72)</w:t>
            </w:r>
          </w:p>
        </w:tc>
        <w:tc>
          <w:tcPr>
            <w:tcW w:w="1800" w:type="dxa"/>
          </w:tcPr>
          <w:p w14:paraId="0690E84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64.1 (109)</w:t>
            </w:r>
          </w:p>
        </w:tc>
        <w:tc>
          <w:tcPr>
            <w:tcW w:w="1800" w:type="dxa"/>
          </w:tcPr>
          <w:p w14:paraId="002B1E2C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5.2 (345)</w:t>
            </w:r>
          </w:p>
        </w:tc>
        <w:tc>
          <w:tcPr>
            <w:tcW w:w="2070" w:type="dxa"/>
          </w:tcPr>
          <w:p w14:paraId="11312A92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Pr="00E107FB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.33</w:t>
            </w:r>
          </w:p>
        </w:tc>
        <w:tc>
          <w:tcPr>
            <w:tcW w:w="2070" w:type="dxa"/>
          </w:tcPr>
          <w:p w14:paraId="263AD97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6B6CE1">
              <w:rPr>
                <w:rFonts w:ascii="Times New Roman" w:hAnsi="Times New Roman" w:cs="Times New Roman"/>
                <w:b/>
                <w:bCs/>
              </w:rPr>
              <w:t>χ</w:t>
            </w:r>
            <w:r w:rsidRPr="006B6CE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B6CE1">
              <w:rPr>
                <w:rFonts w:ascii="Times New Roman" w:hAnsi="Times New Roman" w:cs="Times New Roman"/>
                <w:b/>
                <w:bCs/>
              </w:rPr>
              <w:t xml:space="preserve">(1) = </w:t>
            </w:r>
            <w:r w:rsidRPr="006B6CE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2</w:t>
            </w:r>
            <w:r w:rsidRPr="00D517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, </w:t>
            </w:r>
            <w:r w:rsidRPr="00E107FB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&lt; .001</w:t>
            </w:r>
          </w:p>
        </w:tc>
        <w:tc>
          <w:tcPr>
            <w:tcW w:w="1980" w:type="dxa"/>
          </w:tcPr>
          <w:p w14:paraId="3AB480F3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6B6CE1">
              <w:rPr>
                <w:rFonts w:ascii="Times New Roman" w:hAnsi="Times New Roman" w:cs="Times New Roman"/>
                <w:b/>
                <w:bCs/>
              </w:rPr>
              <w:t>χ</w:t>
            </w:r>
            <w:r w:rsidRPr="006B6CE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B6CE1">
              <w:rPr>
                <w:rFonts w:ascii="Times New Roman" w:hAnsi="Times New Roman" w:cs="Times New Roman"/>
                <w:b/>
                <w:bCs/>
              </w:rPr>
              <w:t xml:space="preserve">(1) = </w:t>
            </w:r>
            <w:r w:rsidRPr="006B6CE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9</w:t>
            </w:r>
            <w:r w:rsidRPr="00D517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.9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, </w:t>
            </w:r>
            <w:r w:rsidRPr="00E107FB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&lt; .001</w:t>
            </w:r>
          </w:p>
        </w:tc>
      </w:tr>
      <w:tr w:rsidR="004945C3" w:rsidRPr="00752DB1" w14:paraId="465ABD1E" w14:textId="77777777" w:rsidTr="0051082C">
        <w:tc>
          <w:tcPr>
            <w:tcW w:w="1850" w:type="dxa"/>
          </w:tcPr>
          <w:p w14:paraId="67A0E9FF" w14:textId="7325F34B" w:rsidR="004945C3" w:rsidRDefault="004945C3" w:rsidP="0051082C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Race 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[% (</w:t>
            </w:r>
            <w:r w:rsidRPr="00D5175E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n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)]</w:t>
            </w:r>
          </w:p>
        </w:tc>
        <w:tc>
          <w:tcPr>
            <w:tcW w:w="1655" w:type="dxa"/>
          </w:tcPr>
          <w:p w14:paraId="233DC30A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3702396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011F9DF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CABCBAF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5B1D316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1FBDD04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5F12DECD" w14:textId="77777777" w:rsidTr="0051082C">
        <w:tc>
          <w:tcPr>
            <w:tcW w:w="1850" w:type="dxa"/>
          </w:tcPr>
          <w:p w14:paraId="6160EF72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White</w:t>
            </w:r>
          </w:p>
        </w:tc>
        <w:tc>
          <w:tcPr>
            <w:tcW w:w="1655" w:type="dxa"/>
          </w:tcPr>
          <w:p w14:paraId="5ECEC925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91.3 (94)</w:t>
            </w:r>
          </w:p>
        </w:tc>
        <w:tc>
          <w:tcPr>
            <w:tcW w:w="1800" w:type="dxa"/>
          </w:tcPr>
          <w:p w14:paraId="3E077D63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81.2 (138)</w:t>
            </w:r>
          </w:p>
        </w:tc>
        <w:tc>
          <w:tcPr>
            <w:tcW w:w="1800" w:type="dxa"/>
          </w:tcPr>
          <w:p w14:paraId="40621CDA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72.0 (549)</w:t>
            </w:r>
          </w:p>
        </w:tc>
        <w:tc>
          <w:tcPr>
            <w:tcW w:w="2070" w:type="dxa"/>
          </w:tcPr>
          <w:p w14:paraId="0EF9A187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9B672B7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75B929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762446E1" w14:textId="77777777" w:rsidTr="0051082C">
        <w:tc>
          <w:tcPr>
            <w:tcW w:w="1850" w:type="dxa"/>
          </w:tcPr>
          <w:p w14:paraId="71FA50A9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Black</w:t>
            </w:r>
          </w:p>
        </w:tc>
        <w:tc>
          <w:tcPr>
            <w:tcW w:w="1655" w:type="dxa"/>
          </w:tcPr>
          <w:p w14:paraId="2AF55CB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6.8 (7)</w:t>
            </w:r>
          </w:p>
        </w:tc>
        <w:tc>
          <w:tcPr>
            <w:tcW w:w="1800" w:type="dxa"/>
          </w:tcPr>
          <w:p w14:paraId="21F2423B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3.3 (21)</w:t>
            </w:r>
          </w:p>
        </w:tc>
        <w:tc>
          <w:tcPr>
            <w:tcW w:w="1800" w:type="dxa"/>
          </w:tcPr>
          <w:p w14:paraId="65E386EE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5.1 (115)</w:t>
            </w:r>
          </w:p>
        </w:tc>
        <w:tc>
          <w:tcPr>
            <w:tcW w:w="2070" w:type="dxa"/>
          </w:tcPr>
          <w:p w14:paraId="64BC4CD3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6DC17DD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48C51A0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5046B1F2" w14:textId="77777777" w:rsidTr="0051082C">
        <w:tc>
          <w:tcPr>
            <w:tcW w:w="1850" w:type="dxa"/>
          </w:tcPr>
          <w:p w14:paraId="68C02B2F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Asian</w:t>
            </w:r>
          </w:p>
        </w:tc>
        <w:tc>
          <w:tcPr>
            <w:tcW w:w="1655" w:type="dxa"/>
          </w:tcPr>
          <w:p w14:paraId="2F45973F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.0 (1)</w:t>
            </w:r>
          </w:p>
        </w:tc>
        <w:tc>
          <w:tcPr>
            <w:tcW w:w="1800" w:type="dxa"/>
          </w:tcPr>
          <w:p w14:paraId="1BC8185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.1 (7)</w:t>
            </w:r>
          </w:p>
        </w:tc>
        <w:tc>
          <w:tcPr>
            <w:tcW w:w="1800" w:type="dxa"/>
          </w:tcPr>
          <w:p w14:paraId="6659996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7.5 (57)</w:t>
            </w:r>
          </w:p>
        </w:tc>
        <w:tc>
          <w:tcPr>
            <w:tcW w:w="2070" w:type="dxa"/>
          </w:tcPr>
          <w:p w14:paraId="165E737D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08133F0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7B25A80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4059D3C8" w14:textId="77777777" w:rsidTr="0051082C">
        <w:tc>
          <w:tcPr>
            <w:tcW w:w="1850" w:type="dxa"/>
          </w:tcPr>
          <w:p w14:paraId="43257BC3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Other </w:t>
            </w:r>
          </w:p>
        </w:tc>
        <w:tc>
          <w:tcPr>
            <w:tcW w:w="1655" w:type="dxa"/>
          </w:tcPr>
          <w:p w14:paraId="1009C26E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.0 (1)</w:t>
            </w:r>
          </w:p>
        </w:tc>
        <w:tc>
          <w:tcPr>
            <w:tcW w:w="1800" w:type="dxa"/>
          </w:tcPr>
          <w:p w14:paraId="6174C096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.4 (4)</w:t>
            </w:r>
          </w:p>
        </w:tc>
        <w:tc>
          <w:tcPr>
            <w:tcW w:w="1800" w:type="dxa"/>
          </w:tcPr>
          <w:p w14:paraId="570D3766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5.5 (42)</w:t>
            </w:r>
          </w:p>
        </w:tc>
        <w:tc>
          <w:tcPr>
            <w:tcW w:w="2070" w:type="dxa"/>
          </w:tcPr>
          <w:p w14:paraId="31131607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3) = 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5.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Pr="00E107FB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.137</w:t>
            </w:r>
          </w:p>
        </w:tc>
        <w:tc>
          <w:tcPr>
            <w:tcW w:w="2070" w:type="dxa"/>
          </w:tcPr>
          <w:p w14:paraId="4440D97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6B6CE1">
              <w:rPr>
                <w:rFonts w:ascii="Times New Roman" w:hAnsi="Times New Roman" w:cs="Times New Roman"/>
                <w:b/>
                <w:bCs/>
              </w:rPr>
              <w:t>χ</w:t>
            </w:r>
            <w:r w:rsidRPr="006B6CE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B6CE1">
              <w:rPr>
                <w:rFonts w:ascii="Times New Roman" w:hAnsi="Times New Roman" w:cs="Times New Roman"/>
                <w:b/>
                <w:bCs/>
              </w:rPr>
              <w:t xml:space="preserve">(3) = </w:t>
            </w:r>
            <w:r w:rsidRPr="006B6CE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18.5, </w:t>
            </w:r>
            <w:r w:rsidRPr="00E107FB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&lt; .001</w:t>
            </w:r>
          </w:p>
        </w:tc>
        <w:tc>
          <w:tcPr>
            <w:tcW w:w="1980" w:type="dxa"/>
          </w:tcPr>
          <w:p w14:paraId="06E2A829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3) = 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7.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Pr="00E107FB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.060</w:t>
            </w:r>
          </w:p>
        </w:tc>
      </w:tr>
      <w:tr w:rsidR="004945C3" w:rsidRPr="00752DB1" w14:paraId="55C31329" w14:textId="77777777" w:rsidTr="0051082C">
        <w:tc>
          <w:tcPr>
            <w:tcW w:w="1850" w:type="dxa"/>
          </w:tcPr>
          <w:p w14:paraId="7CA1A9FD" w14:textId="76BDFF3D" w:rsidR="004945C3" w:rsidRPr="00D5175E" w:rsidRDefault="004945C3" w:rsidP="0051082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Hispanic 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[% (</w:t>
            </w:r>
            <w:r w:rsidRPr="00D5175E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n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)]</w:t>
            </w:r>
          </w:p>
        </w:tc>
        <w:tc>
          <w:tcPr>
            <w:tcW w:w="1655" w:type="dxa"/>
          </w:tcPr>
          <w:p w14:paraId="61034A9C" w14:textId="77777777" w:rsidR="004945C3" w:rsidRPr="00D5175E" w:rsidRDefault="004945C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56523709" w14:textId="77777777" w:rsidR="004945C3" w:rsidRPr="00D5175E" w:rsidRDefault="004945C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2B16317B" w14:textId="77777777" w:rsidR="004945C3" w:rsidRPr="00D5175E" w:rsidRDefault="004945C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070" w:type="dxa"/>
          </w:tcPr>
          <w:p w14:paraId="0D751407" w14:textId="77777777" w:rsidR="004945C3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F8E09F0" w14:textId="77777777" w:rsidR="004945C3" w:rsidRPr="006B6CE1" w:rsidRDefault="004945C3" w:rsidP="005108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</w:tcPr>
          <w:p w14:paraId="67201B45" w14:textId="77777777" w:rsidR="004945C3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3B698773" w14:textId="77777777" w:rsidTr="0051082C">
        <w:tc>
          <w:tcPr>
            <w:tcW w:w="1850" w:type="dxa"/>
          </w:tcPr>
          <w:p w14:paraId="4E197A4C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655" w:type="dxa"/>
          </w:tcPr>
          <w:p w14:paraId="427595BE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1.4 (22)</w:t>
            </w:r>
          </w:p>
        </w:tc>
        <w:tc>
          <w:tcPr>
            <w:tcW w:w="1800" w:type="dxa"/>
          </w:tcPr>
          <w:p w14:paraId="33FE7596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1.2 (19)</w:t>
            </w:r>
          </w:p>
        </w:tc>
        <w:tc>
          <w:tcPr>
            <w:tcW w:w="1800" w:type="dxa"/>
          </w:tcPr>
          <w:p w14:paraId="43F1D3FC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8.1 (138)</w:t>
            </w:r>
          </w:p>
        </w:tc>
        <w:tc>
          <w:tcPr>
            <w:tcW w:w="2070" w:type="dxa"/>
          </w:tcPr>
          <w:p w14:paraId="2F5E31E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BAC5B9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E422A9D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57F6A971" w14:textId="77777777" w:rsidTr="0051082C">
        <w:tc>
          <w:tcPr>
            <w:tcW w:w="1850" w:type="dxa"/>
          </w:tcPr>
          <w:p w14:paraId="5A7E2C61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655" w:type="dxa"/>
          </w:tcPr>
          <w:p w14:paraId="35796AC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78.6 (81)</w:t>
            </w:r>
          </w:p>
        </w:tc>
        <w:tc>
          <w:tcPr>
            <w:tcW w:w="1800" w:type="dxa"/>
          </w:tcPr>
          <w:p w14:paraId="0E01BFC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88.8 (151)</w:t>
            </w:r>
          </w:p>
        </w:tc>
        <w:tc>
          <w:tcPr>
            <w:tcW w:w="1800" w:type="dxa"/>
          </w:tcPr>
          <w:p w14:paraId="74267E8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81.9 (625)</w:t>
            </w:r>
          </w:p>
        </w:tc>
        <w:tc>
          <w:tcPr>
            <w:tcW w:w="2070" w:type="dxa"/>
          </w:tcPr>
          <w:p w14:paraId="03D096A0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5.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Pr="00E107FB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.022</w:t>
            </w:r>
          </w:p>
        </w:tc>
        <w:tc>
          <w:tcPr>
            <w:tcW w:w="2070" w:type="dxa"/>
          </w:tcPr>
          <w:p w14:paraId="742F3796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Pr="00E107FB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.422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980" w:type="dxa"/>
          </w:tcPr>
          <w:p w14:paraId="52746FED" w14:textId="77777777" w:rsidR="00784493" w:rsidRPr="00752DB1" w:rsidRDefault="00784493" w:rsidP="0051082C">
            <w:pPr>
              <w:tabs>
                <w:tab w:val="left" w:pos="330"/>
                <w:tab w:val="center" w:pos="88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(1) = 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.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Pr="00E107FB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.029</w:t>
            </w:r>
          </w:p>
        </w:tc>
      </w:tr>
      <w:tr w:rsidR="004945C3" w:rsidRPr="00752DB1" w14:paraId="69217714" w14:textId="77777777" w:rsidTr="0051082C">
        <w:tc>
          <w:tcPr>
            <w:tcW w:w="1850" w:type="dxa"/>
          </w:tcPr>
          <w:p w14:paraId="7D2C411B" w14:textId="5208F706" w:rsidR="004945C3" w:rsidRDefault="004945C3" w:rsidP="0051082C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Political Affiliation 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[% (</w:t>
            </w:r>
            <w:r w:rsidRPr="00D5175E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n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)]</w:t>
            </w:r>
          </w:p>
        </w:tc>
        <w:tc>
          <w:tcPr>
            <w:tcW w:w="1655" w:type="dxa"/>
          </w:tcPr>
          <w:p w14:paraId="25CAB454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C74B662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485AC76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7360336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E25E803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F429A2C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172A2673" w14:textId="77777777" w:rsidTr="0051082C">
        <w:tc>
          <w:tcPr>
            <w:tcW w:w="1850" w:type="dxa"/>
          </w:tcPr>
          <w:p w14:paraId="6936E8CF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Democratic</w:t>
            </w:r>
          </w:p>
        </w:tc>
        <w:tc>
          <w:tcPr>
            <w:tcW w:w="1655" w:type="dxa"/>
          </w:tcPr>
          <w:p w14:paraId="7A8E320D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8.9 (44)</w:t>
            </w:r>
          </w:p>
        </w:tc>
        <w:tc>
          <w:tcPr>
            <w:tcW w:w="1800" w:type="dxa"/>
          </w:tcPr>
          <w:p w14:paraId="3C23094B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3.1 (53)</w:t>
            </w:r>
          </w:p>
        </w:tc>
        <w:tc>
          <w:tcPr>
            <w:tcW w:w="1800" w:type="dxa"/>
          </w:tcPr>
          <w:p w14:paraId="272863BB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8.1 (351)</w:t>
            </w:r>
          </w:p>
        </w:tc>
        <w:tc>
          <w:tcPr>
            <w:tcW w:w="2070" w:type="dxa"/>
          </w:tcPr>
          <w:p w14:paraId="5386BC79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2F948FE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0722CB6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3D17BD34" w14:textId="77777777" w:rsidTr="0051082C">
        <w:tc>
          <w:tcPr>
            <w:tcW w:w="1850" w:type="dxa"/>
            <w:tcBorders>
              <w:bottom w:val="single" w:sz="4" w:space="0" w:color="BFBFBF" w:themeColor="background1" w:themeShade="BF"/>
            </w:tcBorders>
          </w:tcPr>
          <w:p w14:paraId="4711C592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Republican</w:t>
            </w:r>
          </w:p>
        </w:tc>
        <w:tc>
          <w:tcPr>
            <w:tcW w:w="1655" w:type="dxa"/>
            <w:tcBorders>
              <w:bottom w:val="single" w:sz="4" w:space="0" w:color="BFBFBF" w:themeColor="background1" w:themeShade="BF"/>
            </w:tcBorders>
          </w:tcPr>
          <w:p w14:paraId="0FD549EF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0.0 (36)</w:t>
            </w:r>
          </w:p>
        </w:tc>
        <w:tc>
          <w:tcPr>
            <w:tcW w:w="1800" w:type="dxa"/>
            <w:tcBorders>
              <w:bottom w:val="single" w:sz="4" w:space="0" w:color="BFBFBF" w:themeColor="background1" w:themeShade="BF"/>
            </w:tcBorders>
          </w:tcPr>
          <w:p w14:paraId="04820BC7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8.8 (62)</w:t>
            </w:r>
          </w:p>
        </w:tc>
        <w:tc>
          <w:tcPr>
            <w:tcW w:w="1800" w:type="dxa"/>
            <w:tcBorders>
              <w:bottom w:val="single" w:sz="4" w:space="0" w:color="BFBFBF" w:themeColor="background1" w:themeShade="BF"/>
            </w:tcBorders>
          </w:tcPr>
          <w:p w14:paraId="0C0A7C6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9.9 (145)</w:t>
            </w: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095259BA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3748E8CC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</w:tcPr>
          <w:p w14:paraId="0317A4BE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2F55F37D" w14:textId="77777777" w:rsidTr="0051082C">
        <w:tc>
          <w:tcPr>
            <w:tcW w:w="1850" w:type="dxa"/>
            <w:tcBorders>
              <w:bottom w:val="single" w:sz="4" w:space="0" w:color="auto"/>
            </w:tcBorders>
          </w:tcPr>
          <w:p w14:paraId="52C245DD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Independent or Unaffiliated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01FF153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1.1 (1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1DCAD7A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8.1 (4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9F7EF65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2.1 (23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7A7F0E0" w14:textId="77777777" w:rsidR="00784493" w:rsidRPr="006B6CE1" w:rsidRDefault="00784493" w:rsidP="005108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CE1">
              <w:rPr>
                <w:rFonts w:ascii="Times New Roman" w:hAnsi="Times New Roman" w:cs="Times New Roman"/>
                <w:b/>
                <w:bCs/>
              </w:rPr>
              <w:t>χ</w:t>
            </w:r>
            <w:r w:rsidRPr="006B6CE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B6CE1">
              <w:rPr>
                <w:rFonts w:ascii="Times New Roman" w:hAnsi="Times New Roman" w:cs="Times New Roman"/>
                <w:b/>
                <w:bCs/>
              </w:rPr>
              <w:t xml:space="preserve">(2) = </w:t>
            </w:r>
            <w:r w:rsidRPr="006B6CE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11.3, </w:t>
            </w:r>
            <w:r w:rsidRPr="00E107FB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p </w:t>
            </w:r>
            <w:r w:rsidRPr="006B6CE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= .004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0D08C87" w14:textId="77777777" w:rsidR="00784493" w:rsidRPr="006B6CE1" w:rsidRDefault="00784493" w:rsidP="005108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CE1">
              <w:rPr>
                <w:rFonts w:ascii="Times New Roman" w:hAnsi="Times New Roman" w:cs="Times New Roman"/>
                <w:b/>
                <w:bCs/>
              </w:rPr>
              <w:t>χ</w:t>
            </w:r>
            <w:r w:rsidRPr="006B6CE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B6CE1">
              <w:rPr>
                <w:rFonts w:ascii="Times New Roman" w:hAnsi="Times New Roman" w:cs="Times New Roman"/>
                <w:b/>
                <w:bCs/>
              </w:rPr>
              <w:t xml:space="preserve">(2) = </w:t>
            </w:r>
            <w:r w:rsidRPr="006B6CE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26.5, </w:t>
            </w:r>
            <w:r w:rsidRPr="00E107FB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 w:rsidRPr="006B6CE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&lt; 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BABF801" w14:textId="77777777" w:rsidR="00784493" w:rsidRPr="006B6CE1" w:rsidRDefault="00784493" w:rsidP="005108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CE1">
              <w:rPr>
                <w:rFonts w:ascii="Times New Roman" w:hAnsi="Times New Roman" w:cs="Times New Roman"/>
                <w:b/>
                <w:bCs/>
              </w:rPr>
              <w:t>χ</w:t>
            </w:r>
            <w:r w:rsidRPr="006B6CE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B6CE1">
              <w:rPr>
                <w:rFonts w:ascii="Times New Roman" w:hAnsi="Times New Roman" w:cs="Times New Roman"/>
                <w:b/>
                <w:bCs/>
              </w:rPr>
              <w:t xml:space="preserve">(2) = </w:t>
            </w:r>
            <w:r w:rsidRPr="006B6CE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27.2, </w:t>
            </w:r>
            <w:r w:rsidRPr="00E107FB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 w:rsidRPr="006B6CE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&lt; .001</w:t>
            </w:r>
          </w:p>
        </w:tc>
      </w:tr>
      <w:tr w:rsidR="004945C3" w:rsidRPr="00752DB1" w14:paraId="797E3357" w14:textId="77777777" w:rsidTr="0051082C">
        <w:tc>
          <w:tcPr>
            <w:tcW w:w="1850" w:type="dxa"/>
          </w:tcPr>
          <w:p w14:paraId="37140A6B" w14:textId="623FB42F" w:rsidR="004945C3" w:rsidRDefault="004945C3" w:rsidP="0051082C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Age (years) 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[% (</w:t>
            </w:r>
            <w:r w:rsidRPr="00D5175E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n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)]</w:t>
            </w:r>
          </w:p>
        </w:tc>
        <w:tc>
          <w:tcPr>
            <w:tcW w:w="1655" w:type="dxa"/>
          </w:tcPr>
          <w:p w14:paraId="16E08576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E6CCA7F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EA140AD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B3B252F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70E4B1F" w14:textId="77777777" w:rsidR="004945C3" w:rsidRDefault="004945C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A64D64E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0D6BAFAE" w14:textId="77777777" w:rsidTr="0051082C">
        <w:tc>
          <w:tcPr>
            <w:tcW w:w="1850" w:type="dxa"/>
          </w:tcPr>
          <w:p w14:paraId="21BAE319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18-29 </w:t>
            </w:r>
          </w:p>
        </w:tc>
        <w:tc>
          <w:tcPr>
            <w:tcW w:w="1655" w:type="dxa"/>
          </w:tcPr>
          <w:p w14:paraId="19A6FD3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9.4 (20)</w:t>
            </w:r>
          </w:p>
        </w:tc>
        <w:tc>
          <w:tcPr>
            <w:tcW w:w="1800" w:type="dxa"/>
          </w:tcPr>
          <w:p w14:paraId="364C02BD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9.3 (16)</w:t>
            </w:r>
          </w:p>
        </w:tc>
        <w:tc>
          <w:tcPr>
            <w:tcW w:w="1800" w:type="dxa"/>
          </w:tcPr>
          <w:p w14:paraId="1D11E082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2.7 (97)</w:t>
            </w:r>
          </w:p>
        </w:tc>
        <w:tc>
          <w:tcPr>
            <w:tcW w:w="2070" w:type="dxa"/>
          </w:tcPr>
          <w:p w14:paraId="51DE988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38DF01E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741ABE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2F4145D7" w14:textId="77777777" w:rsidTr="0051082C">
        <w:tc>
          <w:tcPr>
            <w:tcW w:w="1850" w:type="dxa"/>
          </w:tcPr>
          <w:p w14:paraId="773F70FD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30-39 </w:t>
            </w:r>
          </w:p>
        </w:tc>
        <w:tc>
          <w:tcPr>
            <w:tcW w:w="1655" w:type="dxa"/>
          </w:tcPr>
          <w:p w14:paraId="57DE7E63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51.5 (53)</w:t>
            </w:r>
          </w:p>
        </w:tc>
        <w:tc>
          <w:tcPr>
            <w:tcW w:w="1800" w:type="dxa"/>
          </w:tcPr>
          <w:p w14:paraId="0DA38C23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6.7 (46)</w:t>
            </w:r>
          </w:p>
        </w:tc>
        <w:tc>
          <w:tcPr>
            <w:tcW w:w="1800" w:type="dxa"/>
          </w:tcPr>
          <w:p w14:paraId="5643CAF8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2.7 (173)</w:t>
            </w:r>
          </w:p>
        </w:tc>
        <w:tc>
          <w:tcPr>
            <w:tcW w:w="2070" w:type="dxa"/>
          </w:tcPr>
          <w:p w14:paraId="01CE650A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606D50C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F2811D8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73BB3A4B" w14:textId="77777777" w:rsidTr="0051082C">
        <w:tc>
          <w:tcPr>
            <w:tcW w:w="1850" w:type="dxa"/>
          </w:tcPr>
          <w:p w14:paraId="76210FAF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0-49</w:t>
            </w:r>
          </w:p>
        </w:tc>
        <w:tc>
          <w:tcPr>
            <w:tcW w:w="1655" w:type="dxa"/>
          </w:tcPr>
          <w:p w14:paraId="6D63B0D2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8.4 (19)</w:t>
            </w:r>
          </w:p>
        </w:tc>
        <w:tc>
          <w:tcPr>
            <w:tcW w:w="1800" w:type="dxa"/>
          </w:tcPr>
          <w:p w14:paraId="2483590F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2.2 (21)</w:t>
            </w:r>
          </w:p>
        </w:tc>
        <w:tc>
          <w:tcPr>
            <w:tcW w:w="1800" w:type="dxa"/>
          </w:tcPr>
          <w:p w14:paraId="5DFC5629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7.6 (134)</w:t>
            </w:r>
          </w:p>
        </w:tc>
        <w:tc>
          <w:tcPr>
            <w:tcW w:w="2070" w:type="dxa"/>
          </w:tcPr>
          <w:p w14:paraId="34824833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5189630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B4651C2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088DEAFA" w14:textId="77777777" w:rsidTr="0051082C">
        <w:tc>
          <w:tcPr>
            <w:tcW w:w="1850" w:type="dxa"/>
          </w:tcPr>
          <w:p w14:paraId="70B83FA3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50-59 </w:t>
            </w:r>
          </w:p>
        </w:tc>
        <w:tc>
          <w:tcPr>
            <w:tcW w:w="1655" w:type="dxa"/>
          </w:tcPr>
          <w:p w14:paraId="676E3BBC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.9 (4)</w:t>
            </w:r>
          </w:p>
        </w:tc>
        <w:tc>
          <w:tcPr>
            <w:tcW w:w="1800" w:type="dxa"/>
          </w:tcPr>
          <w:p w14:paraId="0AF68E5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4.0 (24)</w:t>
            </w:r>
          </w:p>
        </w:tc>
        <w:tc>
          <w:tcPr>
            <w:tcW w:w="1800" w:type="dxa"/>
          </w:tcPr>
          <w:p w14:paraId="2FBE65EF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6.8 (128)</w:t>
            </w:r>
          </w:p>
        </w:tc>
        <w:tc>
          <w:tcPr>
            <w:tcW w:w="2070" w:type="dxa"/>
          </w:tcPr>
          <w:p w14:paraId="3659579E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C83216A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DA5B14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64AF9B00" w14:textId="77777777" w:rsidTr="0051082C">
        <w:tc>
          <w:tcPr>
            <w:tcW w:w="1850" w:type="dxa"/>
          </w:tcPr>
          <w:p w14:paraId="477C1CB6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60-69</w:t>
            </w:r>
          </w:p>
        </w:tc>
        <w:tc>
          <w:tcPr>
            <w:tcW w:w="1655" w:type="dxa"/>
          </w:tcPr>
          <w:p w14:paraId="7F664C2D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.9 (4)</w:t>
            </w:r>
          </w:p>
        </w:tc>
        <w:tc>
          <w:tcPr>
            <w:tcW w:w="1800" w:type="dxa"/>
          </w:tcPr>
          <w:p w14:paraId="1285674A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5.6 (44)</w:t>
            </w:r>
          </w:p>
        </w:tc>
        <w:tc>
          <w:tcPr>
            <w:tcW w:w="1800" w:type="dxa"/>
          </w:tcPr>
          <w:p w14:paraId="22D84EFC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1.5 (164)</w:t>
            </w:r>
          </w:p>
        </w:tc>
        <w:tc>
          <w:tcPr>
            <w:tcW w:w="2070" w:type="dxa"/>
          </w:tcPr>
          <w:p w14:paraId="5F5AEFDD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EB0D4B7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0DD4BBF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7C14F40B" w14:textId="77777777" w:rsidTr="0051082C">
        <w:tc>
          <w:tcPr>
            <w:tcW w:w="1850" w:type="dxa"/>
          </w:tcPr>
          <w:p w14:paraId="3FDA4D2E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70+ </w:t>
            </w:r>
          </w:p>
        </w:tc>
        <w:tc>
          <w:tcPr>
            <w:tcW w:w="1655" w:type="dxa"/>
          </w:tcPr>
          <w:p w14:paraId="34CFB30E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.9 (3)</w:t>
            </w:r>
          </w:p>
        </w:tc>
        <w:tc>
          <w:tcPr>
            <w:tcW w:w="1800" w:type="dxa"/>
          </w:tcPr>
          <w:p w14:paraId="1F14F5A8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2.2 (21)</w:t>
            </w:r>
          </w:p>
        </w:tc>
        <w:tc>
          <w:tcPr>
            <w:tcW w:w="1800" w:type="dxa"/>
          </w:tcPr>
          <w:p w14:paraId="0220F225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8.8 (67)</w:t>
            </w:r>
          </w:p>
        </w:tc>
        <w:tc>
          <w:tcPr>
            <w:tcW w:w="2070" w:type="dxa"/>
          </w:tcPr>
          <w:p w14:paraId="44F62D30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33069AD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352D728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17EFCF82" w14:textId="77777777" w:rsidTr="0051082C">
        <w:tc>
          <w:tcPr>
            <w:tcW w:w="1850" w:type="dxa"/>
          </w:tcPr>
          <w:p w14:paraId="4AE33405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Mean (SD)</w:t>
            </w:r>
          </w:p>
        </w:tc>
        <w:tc>
          <w:tcPr>
            <w:tcW w:w="1655" w:type="dxa"/>
          </w:tcPr>
          <w:p w14:paraId="094F7E8F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6.6 (11.1)</w:t>
            </w:r>
          </w:p>
        </w:tc>
        <w:tc>
          <w:tcPr>
            <w:tcW w:w="1800" w:type="dxa"/>
          </w:tcPr>
          <w:p w14:paraId="49B6E627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50.3 (16.5)</w:t>
            </w:r>
          </w:p>
        </w:tc>
        <w:tc>
          <w:tcPr>
            <w:tcW w:w="1800" w:type="dxa"/>
          </w:tcPr>
          <w:p w14:paraId="08A83479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8.3 (15.9)</w:t>
            </w:r>
          </w:p>
        </w:tc>
        <w:tc>
          <w:tcPr>
            <w:tcW w:w="2070" w:type="dxa"/>
          </w:tcPr>
          <w:p w14:paraId="37F1B25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5C4D14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(271) = 7.44, </w:t>
            </w:r>
            <w:r w:rsidRPr="005C4D14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&lt; .001</w:t>
            </w:r>
          </w:p>
        </w:tc>
        <w:tc>
          <w:tcPr>
            <w:tcW w:w="2070" w:type="dxa"/>
          </w:tcPr>
          <w:p w14:paraId="4E529548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5C4D14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(864) = 7.22, </w:t>
            </w:r>
            <w:r w:rsidRPr="005C4D14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&lt; . 001</w:t>
            </w:r>
          </w:p>
        </w:tc>
        <w:tc>
          <w:tcPr>
            <w:tcW w:w="1980" w:type="dxa"/>
          </w:tcPr>
          <w:p w14:paraId="5135CC6A" w14:textId="77777777" w:rsidR="00784493" w:rsidRPr="006B6CE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(931) = 1.47, </w:t>
            </w: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=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 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41</w:t>
            </w:r>
          </w:p>
        </w:tc>
      </w:tr>
      <w:tr w:rsidR="00F30092" w:rsidRPr="00752DB1" w14:paraId="4151BDC5" w14:textId="77777777" w:rsidTr="005059ED">
        <w:tc>
          <w:tcPr>
            <w:tcW w:w="1850" w:type="dxa"/>
          </w:tcPr>
          <w:p w14:paraId="2BC44919" w14:textId="5D317179" w:rsidR="00F30092" w:rsidRDefault="00F30092" w:rsidP="0051082C">
            <w:pPr>
              <w:rPr>
                <w:rFonts w:ascii="Times New Roman" w:hAnsi="Times New Roman" w:cs="Times New Roman"/>
              </w:rPr>
            </w:pPr>
            <w:r w:rsidRPr="00F30092">
              <w:rPr>
                <w:rFonts w:ascii="Times New Roman" w:hAnsi="Times New Roman" w:cs="Times New Roman"/>
                <w:i/>
                <w:iCs/>
              </w:rPr>
              <w:t>F-</w:t>
            </w:r>
            <w:r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655" w:type="dxa"/>
          </w:tcPr>
          <w:p w14:paraId="24350379" w14:textId="77777777" w:rsidR="00F30092" w:rsidRPr="00752DB1" w:rsidRDefault="00F30092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0D3060F" w14:textId="77777777" w:rsidR="00F30092" w:rsidRPr="00752DB1" w:rsidRDefault="00F30092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A9C43C4" w14:textId="77777777" w:rsidR="00F30092" w:rsidRPr="00752DB1" w:rsidRDefault="00F30092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gridSpan w:val="3"/>
          </w:tcPr>
          <w:p w14:paraId="51E7B684" w14:textId="7D35F680" w:rsidR="00F30092" w:rsidRPr="005C4D14" w:rsidRDefault="00F30092" w:rsidP="0051082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30092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(2, 1033) = 28.8, </w:t>
            </w:r>
            <w:r w:rsidRPr="00F3009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</w:tr>
      <w:tr w:rsidR="00784493" w:rsidRPr="00752DB1" w14:paraId="1D8EE034" w14:textId="77777777" w:rsidTr="0051082C">
        <w:tc>
          <w:tcPr>
            <w:tcW w:w="1850" w:type="dxa"/>
          </w:tcPr>
          <w:p w14:paraId="65F86F43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en’s </w:t>
            </w:r>
            <w:r w:rsidRPr="005C4D14">
              <w:rPr>
                <w:rFonts w:ascii="Times New Roman" w:hAnsi="Times New Roman" w:cs="Times New Roman"/>
                <w:i/>
                <w:iCs/>
              </w:rPr>
              <w:t>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5" w:type="dxa"/>
          </w:tcPr>
          <w:p w14:paraId="06D150A9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710056A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CAC78D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FA3C470" w14:textId="77777777" w:rsidR="00784493" w:rsidRPr="005C4D14" w:rsidRDefault="00784493" w:rsidP="005108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D1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 </w:t>
            </w:r>
            <w:r w:rsidRPr="005C4D14">
              <w:rPr>
                <w:rFonts w:ascii="Times New Roman" w:hAnsi="Times New Roman" w:cs="Times New Roman"/>
                <w:b/>
                <w:bCs/>
              </w:rPr>
              <w:t>= -0.97</w:t>
            </w:r>
          </w:p>
        </w:tc>
        <w:tc>
          <w:tcPr>
            <w:tcW w:w="2070" w:type="dxa"/>
          </w:tcPr>
          <w:p w14:paraId="78B3E6B5" w14:textId="77777777" w:rsidR="00784493" w:rsidRPr="005C4D14" w:rsidRDefault="00784493" w:rsidP="005108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D14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  <w:r w:rsidRPr="005C4D14">
              <w:rPr>
                <w:rFonts w:ascii="Times New Roman" w:hAnsi="Times New Roman" w:cs="Times New Roman"/>
                <w:b/>
                <w:bCs/>
              </w:rPr>
              <w:t xml:space="preserve"> = -0.85</w:t>
            </w:r>
          </w:p>
        </w:tc>
        <w:tc>
          <w:tcPr>
            <w:tcW w:w="1980" w:type="dxa"/>
          </w:tcPr>
          <w:p w14:paraId="28A6AEDB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5C4D14">
              <w:rPr>
                <w:rFonts w:ascii="Times New Roman" w:hAnsi="Times New Roman" w:cs="Times New Roman"/>
                <w:i/>
                <w:iCs/>
              </w:rPr>
              <w:t>d</w:t>
            </w:r>
            <w:r>
              <w:rPr>
                <w:rFonts w:ascii="Times New Roman" w:hAnsi="Times New Roman" w:cs="Times New Roman"/>
              </w:rPr>
              <w:t xml:space="preserve"> = 0.12</w:t>
            </w:r>
          </w:p>
        </w:tc>
      </w:tr>
      <w:tr w:rsidR="004945C3" w:rsidRPr="00752DB1" w14:paraId="7DBF3542" w14:textId="77777777" w:rsidTr="0051082C">
        <w:tc>
          <w:tcPr>
            <w:tcW w:w="1850" w:type="dxa"/>
          </w:tcPr>
          <w:p w14:paraId="31AE8D60" w14:textId="14B5E154" w:rsidR="004945C3" w:rsidRDefault="004945C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Education 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[% (</w:t>
            </w:r>
            <w:r w:rsidRPr="00D5175E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n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)]</w:t>
            </w:r>
          </w:p>
        </w:tc>
        <w:tc>
          <w:tcPr>
            <w:tcW w:w="1655" w:type="dxa"/>
          </w:tcPr>
          <w:p w14:paraId="107274D1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1F840B5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BD71DDE" w14:textId="77777777" w:rsidR="004945C3" w:rsidRPr="00752DB1" w:rsidRDefault="004945C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6A1BDBF" w14:textId="77777777" w:rsidR="004945C3" w:rsidRPr="005C4D14" w:rsidRDefault="004945C3" w:rsidP="005108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</w:tcPr>
          <w:p w14:paraId="05F8F1AD" w14:textId="77777777" w:rsidR="004945C3" w:rsidRPr="005C4D14" w:rsidRDefault="004945C3" w:rsidP="005108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80" w:type="dxa"/>
          </w:tcPr>
          <w:p w14:paraId="3A5C308C" w14:textId="77777777" w:rsidR="004945C3" w:rsidRPr="005C4D14" w:rsidRDefault="004945C3" w:rsidP="0051082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84493" w:rsidRPr="00752DB1" w14:paraId="370DC7CC" w14:textId="77777777" w:rsidTr="0051082C">
        <w:tc>
          <w:tcPr>
            <w:tcW w:w="1850" w:type="dxa"/>
          </w:tcPr>
          <w:p w14:paraId="678BFF92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Less than high school </w:t>
            </w:r>
          </w:p>
        </w:tc>
        <w:tc>
          <w:tcPr>
            <w:tcW w:w="1655" w:type="dxa"/>
          </w:tcPr>
          <w:p w14:paraId="00D88405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.9 (4)</w:t>
            </w:r>
          </w:p>
        </w:tc>
        <w:tc>
          <w:tcPr>
            <w:tcW w:w="1800" w:type="dxa"/>
          </w:tcPr>
          <w:p w14:paraId="0D4D7096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.2 (2)</w:t>
            </w:r>
          </w:p>
        </w:tc>
        <w:tc>
          <w:tcPr>
            <w:tcW w:w="1800" w:type="dxa"/>
          </w:tcPr>
          <w:p w14:paraId="6EE4E9E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.8 (21)</w:t>
            </w:r>
          </w:p>
        </w:tc>
        <w:tc>
          <w:tcPr>
            <w:tcW w:w="2070" w:type="dxa"/>
          </w:tcPr>
          <w:p w14:paraId="5EED5BB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2E3ED78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D19EFB6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23F73CF6" w14:textId="77777777" w:rsidTr="0051082C">
        <w:tc>
          <w:tcPr>
            <w:tcW w:w="1850" w:type="dxa"/>
          </w:tcPr>
          <w:p w14:paraId="26B6BD2B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High School Diploma</w:t>
            </w:r>
          </w:p>
        </w:tc>
        <w:tc>
          <w:tcPr>
            <w:tcW w:w="1655" w:type="dxa"/>
          </w:tcPr>
          <w:p w14:paraId="4B83EF37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3.6 (14)</w:t>
            </w:r>
          </w:p>
        </w:tc>
        <w:tc>
          <w:tcPr>
            <w:tcW w:w="1800" w:type="dxa"/>
          </w:tcPr>
          <w:p w14:paraId="1F7CED98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4.1 (24)</w:t>
            </w:r>
          </w:p>
        </w:tc>
        <w:tc>
          <w:tcPr>
            <w:tcW w:w="1800" w:type="dxa"/>
          </w:tcPr>
          <w:p w14:paraId="16B3A72E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5.5 (118)</w:t>
            </w:r>
          </w:p>
        </w:tc>
        <w:tc>
          <w:tcPr>
            <w:tcW w:w="2070" w:type="dxa"/>
          </w:tcPr>
          <w:p w14:paraId="052143B7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82F793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049A2CD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5212302A" w14:textId="77777777" w:rsidTr="0051082C">
        <w:tc>
          <w:tcPr>
            <w:tcW w:w="1850" w:type="dxa"/>
          </w:tcPr>
          <w:p w14:paraId="5EEA5C78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Some college </w:t>
            </w:r>
          </w:p>
        </w:tc>
        <w:tc>
          <w:tcPr>
            <w:tcW w:w="1655" w:type="dxa"/>
          </w:tcPr>
          <w:p w14:paraId="5FEA4B2C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9.4 (20)</w:t>
            </w:r>
          </w:p>
        </w:tc>
        <w:tc>
          <w:tcPr>
            <w:tcW w:w="1800" w:type="dxa"/>
          </w:tcPr>
          <w:p w14:paraId="3A52C02F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1.2 (53)</w:t>
            </w:r>
          </w:p>
        </w:tc>
        <w:tc>
          <w:tcPr>
            <w:tcW w:w="1800" w:type="dxa"/>
          </w:tcPr>
          <w:p w14:paraId="13A3A5D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6.5 (202)</w:t>
            </w:r>
          </w:p>
        </w:tc>
        <w:tc>
          <w:tcPr>
            <w:tcW w:w="2070" w:type="dxa"/>
          </w:tcPr>
          <w:p w14:paraId="081CF522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9F4C149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DA8069B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3577DEB7" w14:textId="77777777" w:rsidTr="0051082C">
        <w:tc>
          <w:tcPr>
            <w:tcW w:w="1850" w:type="dxa"/>
          </w:tcPr>
          <w:p w14:paraId="1ECE9C84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Bachelor’s degree </w:t>
            </w:r>
          </w:p>
        </w:tc>
        <w:tc>
          <w:tcPr>
            <w:tcW w:w="1655" w:type="dxa"/>
          </w:tcPr>
          <w:p w14:paraId="775744F3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5.2 (26)</w:t>
            </w:r>
          </w:p>
        </w:tc>
        <w:tc>
          <w:tcPr>
            <w:tcW w:w="1800" w:type="dxa"/>
          </w:tcPr>
          <w:p w14:paraId="69FD05AD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1.8 (54)</w:t>
            </w:r>
          </w:p>
        </w:tc>
        <w:tc>
          <w:tcPr>
            <w:tcW w:w="1800" w:type="dxa"/>
          </w:tcPr>
          <w:p w14:paraId="2ACFB12A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2.1 (245)</w:t>
            </w:r>
          </w:p>
        </w:tc>
        <w:tc>
          <w:tcPr>
            <w:tcW w:w="2070" w:type="dxa"/>
          </w:tcPr>
          <w:p w14:paraId="7CCC60A3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7A438E3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227370F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4E6168B7" w14:textId="77777777" w:rsidTr="0051082C">
        <w:tc>
          <w:tcPr>
            <w:tcW w:w="1850" w:type="dxa"/>
          </w:tcPr>
          <w:p w14:paraId="52A7E906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Master’s degree </w:t>
            </w:r>
          </w:p>
        </w:tc>
        <w:tc>
          <w:tcPr>
            <w:tcW w:w="1655" w:type="dxa"/>
          </w:tcPr>
          <w:p w14:paraId="0EA37428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2.0 (33)</w:t>
            </w:r>
          </w:p>
        </w:tc>
        <w:tc>
          <w:tcPr>
            <w:tcW w:w="1800" w:type="dxa"/>
          </w:tcPr>
          <w:p w14:paraId="2FABE85E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7.1 (29)</w:t>
            </w:r>
          </w:p>
        </w:tc>
        <w:tc>
          <w:tcPr>
            <w:tcW w:w="1800" w:type="dxa"/>
          </w:tcPr>
          <w:p w14:paraId="70FE1CB6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19.0 (145)</w:t>
            </w:r>
          </w:p>
        </w:tc>
        <w:tc>
          <w:tcPr>
            <w:tcW w:w="2070" w:type="dxa"/>
          </w:tcPr>
          <w:p w14:paraId="5FA065A8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768BB78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7ECB179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0EBA5058" w14:textId="77777777" w:rsidTr="0051082C">
        <w:tc>
          <w:tcPr>
            <w:tcW w:w="1850" w:type="dxa"/>
          </w:tcPr>
          <w:p w14:paraId="09FB14C4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Doctorate </w:t>
            </w:r>
          </w:p>
        </w:tc>
        <w:tc>
          <w:tcPr>
            <w:tcW w:w="1655" w:type="dxa"/>
          </w:tcPr>
          <w:p w14:paraId="00586658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5.8 (6)</w:t>
            </w:r>
          </w:p>
        </w:tc>
        <w:tc>
          <w:tcPr>
            <w:tcW w:w="1800" w:type="dxa"/>
          </w:tcPr>
          <w:p w14:paraId="5A5AE7DA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.7 (8)</w:t>
            </w:r>
          </w:p>
        </w:tc>
        <w:tc>
          <w:tcPr>
            <w:tcW w:w="1800" w:type="dxa"/>
          </w:tcPr>
          <w:p w14:paraId="6C7D84A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.2 (32)</w:t>
            </w:r>
          </w:p>
        </w:tc>
        <w:tc>
          <w:tcPr>
            <w:tcW w:w="2070" w:type="dxa"/>
          </w:tcPr>
          <w:p w14:paraId="265665C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B8AD01E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75EE669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493" w:rsidRPr="00752DB1" w14:paraId="563D8509" w14:textId="77777777" w:rsidTr="0051082C">
        <w:tc>
          <w:tcPr>
            <w:tcW w:w="1850" w:type="dxa"/>
          </w:tcPr>
          <w:p w14:paraId="1CA8FFBC" w14:textId="77777777" w:rsidR="00784493" w:rsidRPr="00752DB1" w:rsidRDefault="00784493" w:rsidP="0051082C">
            <w:pPr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Mean (SD)</w:t>
            </w:r>
          </w:p>
        </w:tc>
        <w:tc>
          <w:tcPr>
            <w:tcW w:w="1655" w:type="dxa"/>
          </w:tcPr>
          <w:p w14:paraId="1A6798E1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7.3 (2.0)</w:t>
            </w:r>
          </w:p>
        </w:tc>
        <w:tc>
          <w:tcPr>
            <w:tcW w:w="1800" w:type="dxa"/>
          </w:tcPr>
          <w:p w14:paraId="1360B17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7.0 (1.8)</w:t>
            </w:r>
          </w:p>
        </w:tc>
        <w:tc>
          <w:tcPr>
            <w:tcW w:w="1800" w:type="dxa"/>
          </w:tcPr>
          <w:p w14:paraId="7F846E1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7.0 (1.9)</w:t>
            </w:r>
          </w:p>
        </w:tc>
        <w:tc>
          <w:tcPr>
            <w:tcW w:w="2070" w:type="dxa"/>
          </w:tcPr>
          <w:p w14:paraId="167FE549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71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) =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9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= .276</w:t>
            </w:r>
          </w:p>
        </w:tc>
        <w:tc>
          <w:tcPr>
            <w:tcW w:w="2070" w:type="dxa"/>
          </w:tcPr>
          <w:p w14:paraId="438BEA46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64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) =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1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>,</w:t>
            </w: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p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= .190</w:t>
            </w:r>
          </w:p>
        </w:tc>
        <w:tc>
          <w:tcPr>
            <w:tcW w:w="1980" w:type="dxa"/>
          </w:tcPr>
          <w:p w14:paraId="69A76794" w14:textId="77777777" w:rsidR="00784493" w:rsidRPr="00752DB1" w:rsidRDefault="00784493" w:rsidP="0051082C">
            <w:pPr>
              <w:jc w:val="center"/>
              <w:rPr>
                <w:rFonts w:ascii="Times New Roman" w:hAnsi="Times New Roman" w:cs="Times New Roman"/>
              </w:rPr>
            </w:pP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(931) =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8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=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 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78</w:t>
            </w:r>
          </w:p>
        </w:tc>
      </w:tr>
      <w:tr w:rsidR="00F30092" w:rsidRPr="00752DB1" w14:paraId="20DBEFE4" w14:textId="77777777" w:rsidTr="006534B6">
        <w:tc>
          <w:tcPr>
            <w:tcW w:w="1850" w:type="dxa"/>
          </w:tcPr>
          <w:p w14:paraId="759F59E7" w14:textId="0AADE16E" w:rsidR="00F30092" w:rsidRPr="00D5175E" w:rsidRDefault="00F30092" w:rsidP="0051082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30092">
              <w:rPr>
                <w:rFonts w:ascii="Times New Roman" w:hAnsi="Times New Roman" w:cs="Times New Roman"/>
                <w:i/>
                <w:iCs/>
              </w:rPr>
              <w:t>F-</w:t>
            </w:r>
            <w:r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655" w:type="dxa"/>
          </w:tcPr>
          <w:p w14:paraId="7D48FA76" w14:textId="77777777" w:rsidR="00F30092" w:rsidRPr="00D5175E" w:rsidRDefault="00F30092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73BD7155" w14:textId="77777777" w:rsidR="00F30092" w:rsidRPr="00D5175E" w:rsidRDefault="00F30092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45B1BC72" w14:textId="77777777" w:rsidR="00F30092" w:rsidRPr="00D5175E" w:rsidRDefault="00F30092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120" w:type="dxa"/>
            <w:gridSpan w:val="3"/>
          </w:tcPr>
          <w:p w14:paraId="39DAFB00" w14:textId="21C8AEC3" w:rsidR="00F30092" w:rsidRPr="00F30092" w:rsidRDefault="00F30092" w:rsidP="0051082C">
            <w:pPr>
              <w:jc w:val="center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F30092">
              <w:rPr>
                <w:rFonts w:ascii="Times New Roman" w:hAnsi="Times New Roman" w:cs="Times New Roman"/>
                <w:i/>
                <w:iCs/>
              </w:rPr>
              <w:t>F</w:t>
            </w:r>
            <w:r w:rsidRPr="00F30092">
              <w:rPr>
                <w:rFonts w:ascii="Times New Roman" w:hAnsi="Times New Roman" w:cs="Times New Roman"/>
              </w:rPr>
              <w:t xml:space="preserve">(2, 1033) = </w:t>
            </w:r>
            <w:r w:rsidRPr="00F30092">
              <w:rPr>
                <w:rFonts w:ascii="Times New Roman" w:hAnsi="Times New Roman" w:cs="Times New Roman"/>
              </w:rPr>
              <w:t>0.9</w:t>
            </w:r>
            <w:r w:rsidRPr="00F30092">
              <w:rPr>
                <w:rFonts w:ascii="Times New Roman" w:hAnsi="Times New Roman" w:cs="Times New Roman"/>
              </w:rPr>
              <w:t xml:space="preserve">, </w:t>
            </w:r>
            <w:r w:rsidRPr="00F30092">
              <w:rPr>
                <w:rFonts w:ascii="Times New Roman" w:hAnsi="Times New Roman" w:cs="Times New Roman"/>
                <w:i/>
                <w:iCs/>
              </w:rPr>
              <w:t>p</w:t>
            </w:r>
            <w:r w:rsidRPr="00F30092">
              <w:rPr>
                <w:rFonts w:ascii="Times New Roman" w:hAnsi="Times New Roman" w:cs="Times New Roman"/>
              </w:rPr>
              <w:t xml:space="preserve"> </w:t>
            </w:r>
            <w:r w:rsidRPr="00F30092">
              <w:rPr>
                <w:rFonts w:ascii="Times New Roman" w:hAnsi="Times New Roman" w:cs="Times New Roman"/>
              </w:rPr>
              <w:t>=</w:t>
            </w:r>
            <w:r w:rsidRPr="00F30092">
              <w:rPr>
                <w:rFonts w:ascii="Times New Roman" w:hAnsi="Times New Roman" w:cs="Times New Roman"/>
              </w:rPr>
              <w:t xml:space="preserve"> .</w:t>
            </w:r>
            <w:r w:rsidRPr="00F30092">
              <w:rPr>
                <w:rFonts w:ascii="Times New Roman" w:hAnsi="Times New Roman" w:cs="Times New Roman"/>
              </w:rPr>
              <w:t>412</w:t>
            </w:r>
          </w:p>
        </w:tc>
      </w:tr>
      <w:tr w:rsidR="00784493" w:rsidRPr="00752DB1" w14:paraId="0CD6C260" w14:textId="77777777" w:rsidTr="0051082C">
        <w:tc>
          <w:tcPr>
            <w:tcW w:w="1850" w:type="dxa"/>
          </w:tcPr>
          <w:p w14:paraId="1125962B" w14:textId="77777777" w:rsidR="00784493" w:rsidRPr="00D5175E" w:rsidRDefault="00784493" w:rsidP="0051082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Cohen’s </w:t>
            </w: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d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655" w:type="dxa"/>
          </w:tcPr>
          <w:p w14:paraId="69FEB8AD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6BFFA281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490A3103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070" w:type="dxa"/>
          </w:tcPr>
          <w:p w14:paraId="27072D90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d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0.13</w:t>
            </w:r>
          </w:p>
        </w:tc>
        <w:tc>
          <w:tcPr>
            <w:tcW w:w="2070" w:type="dxa"/>
          </w:tcPr>
          <w:p w14:paraId="596BAF40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d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= 0.13</w:t>
            </w:r>
          </w:p>
        </w:tc>
        <w:tc>
          <w:tcPr>
            <w:tcW w:w="1980" w:type="dxa"/>
          </w:tcPr>
          <w:p w14:paraId="132EFE19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d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= 0.00</w:t>
            </w:r>
          </w:p>
        </w:tc>
      </w:tr>
      <w:tr w:rsidR="004945C3" w:rsidRPr="00752DB1" w14:paraId="7C9A0DC5" w14:textId="77777777" w:rsidTr="0051082C">
        <w:tc>
          <w:tcPr>
            <w:tcW w:w="1850" w:type="dxa"/>
          </w:tcPr>
          <w:p w14:paraId="4618EADD" w14:textId="18476929" w:rsidR="004945C3" w:rsidRDefault="004945C3" w:rsidP="0051082C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Household Income 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[% (</w:t>
            </w:r>
            <w:r w:rsidRPr="00D5175E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n</w:t>
            </w: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)]</w:t>
            </w:r>
          </w:p>
        </w:tc>
        <w:tc>
          <w:tcPr>
            <w:tcW w:w="1655" w:type="dxa"/>
          </w:tcPr>
          <w:p w14:paraId="44F705F6" w14:textId="77777777" w:rsidR="004945C3" w:rsidRPr="00D5175E" w:rsidRDefault="004945C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53AC9ADD" w14:textId="77777777" w:rsidR="004945C3" w:rsidRPr="00D5175E" w:rsidRDefault="004945C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1FBDEABA" w14:textId="77777777" w:rsidR="004945C3" w:rsidRPr="00D5175E" w:rsidRDefault="004945C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070" w:type="dxa"/>
          </w:tcPr>
          <w:p w14:paraId="53E29E43" w14:textId="77777777" w:rsidR="004945C3" w:rsidRPr="00D5175E" w:rsidRDefault="004945C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070" w:type="dxa"/>
          </w:tcPr>
          <w:p w14:paraId="37DE4F20" w14:textId="77777777" w:rsidR="004945C3" w:rsidRPr="00D5175E" w:rsidRDefault="004945C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0" w:type="dxa"/>
          </w:tcPr>
          <w:p w14:paraId="668E4FD8" w14:textId="77777777" w:rsidR="004945C3" w:rsidRPr="00D5175E" w:rsidRDefault="004945C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84493" w:rsidRPr="00752DB1" w14:paraId="3268F0D0" w14:textId="77777777" w:rsidTr="0051082C">
        <w:tc>
          <w:tcPr>
            <w:tcW w:w="1850" w:type="dxa"/>
          </w:tcPr>
          <w:p w14:paraId="4F13464B" w14:textId="77777777" w:rsidR="00784493" w:rsidRPr="00D5175E" w:rsidRDefault="00784493" w:rsidP="0051082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Less than $50,000 </w:t>
            </w:r>
          </w:p>
        </w:tc>
        <w:tc>
          <w:tcPr>
            <w:tcW w:w="1655" w:type="dxa"/>
          </w:tcPr>
          <w:p w14:paraId="317C8995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2.3 (23)</w:t>
            </w:r>
          </w:p>
        </w:tc>
        <w:tc>
          <w:tcPr>
            <w:tcW w:w="1800" w:type="dxa"/>
          </w:tcPr>
          <w:p w14:paraId="11B6E6E8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9.4 (50)</w:t>
            </w:r>
          </w:p>
        </w:tc>
        <w:tc>
          <w:tcPr>
            <w:tcW w:w="1800" w:type="dxa"/>
          </w:tcPr>
          <w:p w14:paraId="30C51A97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2.3 (323)</w:t>
            </w:r>
          </w:p>
        </w:tc>
        <w:tc>
          <w:tcPr>
            <w:tcW w:w="2070" w:type="dxa"/>
          </w:tcPr>
          <w:p w14:paraId="1499D133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070" w:type="dxa"/>
          </w:tcPr>
          <w:p w14:paraId="6BFB49CC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0" w:type="dxa"/>
          </w:tcPr>
          <w:p w14:paraId="224B00C3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84493" w:rsidRPr="00752DB1" w14:paraId="1EC0DA25" w14:textId="77777777" w:rsidTr="0051082C">
        <w:tc>
          <w:tcPr>
            <w:tcW w:w="1850" w:type="dxa"/>
          </w:tcPr>
          <w:p w14:paraId="7EEB2956" w14:textId="77777777" w:rsidR="00784493" w:rsidRPr="00D5175E" w:rsidRDefault="00784493" w:rsidP="0051082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$50,000-$99,999 </w:t>
            </w:r>
          </w:p>
        </w:tc>
        <w:tc>
          <w:tcPr>
            <w:tcW w:w="1655" w:type="dxa"/>
          </w:tcPr>
          <w:p w14:paraId="1E9DB6EA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3.0 (34)</w:t>
            </w:r>
          </w:p>
        </w:tc>
        <w:tc>
          <w:tcPr>
            <w:tcW w:w="1800" w:type="dxa"/>
          </w:tcPr>
          <w:p w14:paraId="237EED6D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4.7 (76)</w:t>
            </w:r>
          </w:p>
        </w:tc>
        <w:tc>
          <w:tcPr>
            <w:tcW w:w="1800" w:type="dxa"/>
          </w:tcPr>
          <w:p w14:paraId="57672DD6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31.1 (237)</w:t>
            </w:r>
          </w:p>
        </w:tc>
        <w:tc>
          <w:tcPr>
            <w:tcW w:w="2070" w:type="dxa"/>
          </w:tcPr>
          <w:p w14:paraId="2C565046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070" w:type="dxa"/>
          </w:tcPr>
          <w:p w14:paraId="065245A1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0" w:type="dxa"/>
          </w:tcPr>
          <w:p w14:paraId="1D45EDCF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84493" w:rsidRPr="00752DB1" w14:paraId="1116D5BF" w14:textId="77777777" w:rsidTr="0051082C">
        <w:tc>
          <w:tcPr>
            <w:tcW w:w="1850" w:type="dxa"/>
          </w:tcPr>
          <w:p w14:paraId="677D7CE7" w14:textId="77777777" w:rsidR="00784493" w:rsidRPr="00D5175E" w:rsidRDefault="00784493" w:rsidP="0051082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 xml:space="preserve">$100,000+ </w:t>
            </w:r>
          </w:p>
        </w:tc>
        <w:tc>
          <w:tcPr>
            <w:tcW w:w="1655" w:type="dxa"/>
          </w:tcPr>
          <w:p w14:paraId="542DA45A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4.7 (46)</w:t>
            </w:r>
          </w:p>
        </w:tc>
        <w:tc>
          <w:tcPr>
            <w:tcW w:w="1800" w:type="dxa"/>
          </w:tcPr>
          <w:p w14:paraId="7606E2E4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5.9 (44)</w:t>
            </w:r>
          </w:p>
        </w:tc>
        <w:tc>
          <w:tcPr>
            <w:tcW w:w="1800" w:type="dxa"/>
          </w:tcPr>
          <w:p w14:paraId="013B28A3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26.6 (203)</w:t>
            </w:r>
          </w:p>
        </w:tc>
        <w:tc>
          <w:tcPr>
            <w:tcW w:w="2070" w:type="dxa"/>
          </w:tcPr>
          <w:p w14:paraId="5592A697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070" w:type="dxa"/>
          </w:tcPr>
          <w:p w14:paraId="760DE398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0" w:type="dxa"/>
          </w:tcPr>
          <w:p w14:paraId="0DE12360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84493" w:rsidRPr="00752DB1" w14:paraId="3A21372A" w14:textId="77777777" w:rsidTr="0051082C">
        <w:tc>
          <w:tcPr>
            <w:tcW w:w="1850" w:type="dxa"/>
          </w:tcPr>
          <w:p w14:paraId="3412B8E2" w14:textId="77777777" w:rsidR="00784493" w:rsidRPr="00D5175E" w:rsidRDefault="00784493" w:rsidP="0051082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Mean (SD)</w:t>
            </w:r>
          </w:p>
        </w:tc>
        <w:tc>
          <w:tcPr>
            <w:tcW w:w="1655" w:type="dxa"/>
          </w:tcPr>
          <w:p w14:paraId="4D4B8E4B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5.0 (1.7)</w:t>
            </w:r>
          </w:p>
        </w:tc>
        <w:tc>
          <w:tcPr>
            <w:tcW w:w="1800" w:type="dxa"/>
          </w:tcPr>
          <w:p w14:paraId="669EA511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.5 (1.7)</w:t>
            </w:r>
          </w:p>
        </w:tc>
        <w:tc>
          <w:tcPr>
            <w:tcW w:w="1800" w:type="dxa"/>
          </w:tcPr>
          <w:p w14:paraId="6F2F6480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5175E">
              <w:rPr>
                <w:rFonts w:ascii="Times New Roman" w:hAnsi="Times New Roman" w:cs="Times New Roman"/>
                <w:sz w:val="19"/>
                <w:szCs w:val="19"/>
              </w:rPr>
              <w:t>4.1 (1.9)</w:t>
            </w:r>
          </w:p>
        </w:tc>
        <w:tc>
          <w:tcPr>
            <w:tcW w:w="2070" w:type="dxa"/>
          </w:tcPr>
          <w:p w14:paraId="082F6EDA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71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) =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.13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= .034</w:t>
            </w:r>
          </w:p>
        </w:tc>
        <w:tc>
          <w:tcPr>
            <w:tcW w:w="2070" w:type="dxa"/>
          </w:tcPr>
          <w:p w14:paraId="1EBC477C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4D14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(864) = 4.22, </w:t>
            </w:r>
            <w:r w:rsidRPr="005C4D14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&lt; . 001</w:t>
            </w:r>
          </w:p>
        </w:tc>
        <w:tc>
          <w:tcPr>
            <w:tcW w:w="1980" w:type="dxa"/>
          </w:tcPr>
          <w:p w14:paraId="380F32EB" w14:textId="77777777" w:rsidR="00784493" w:rsidRPr="00D5175E" w:rsidRDefault="00784493" w:rsidP="0051082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(931) =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3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=</w:t>
            </w:r>
            <w:r w:rsidRPr="006B6CE1">
              <w:rPr>
                <w:rFonts w:ascii="Times New Roman" w:hAnsi="Times New Roman" w:cs="Times New Roman"/>
                <w:sz w:val="19"/>
                <w:szCs w:val="19"/>
              </w:rPr>
              <w:t xml:space="preserve"> 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15</w:t>
            </w:r>
          </w:p>
        </w:tc>
      </w:tr>
      <w:tr w:rsidR="00F30092" w:rsidRPr="00752DB1" w14:paraId="0214596C" w14:textId="77777777" w:rsidTr="00CA4388">
        <w:tc>
          <w:tcPr>
            <w:tcW w:w="1850" w:type="dxa"/>
          </w:tcPr>
          <w:p w14:paraId="3B411C71" w14:textId="3E20EC5F" w:rsidR="00F30092" w:rsidRPr="00D5175E" w:rsidRDefault="00F30092" w:rsidP="00F3009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30092">
              <w:rPr>
                <w:rFonts w:ascii="Times New Roman" w:hAnsi="Times New Roman" w:cs="Times New Roman"/>
                <w:i/>
                <w:iCs/>
              </w:rPr>
              <w:t>F-</w:t>
            </w:r>
            <w:r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655" w:type="dxa"/>
          </w:tcPr>
          <w:p w14:paraId="4BECEA53" w14:textId="77777777" w:rsidR="00F30092" w:rsidRPr="00D5175E" w:rsidRDefault="00F30092" w:rsidP="00F3009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5AE65E33" w14:textId="77777777" w:rsidR="00F30092" w:rsidRPr="00D5175E" w:rsidRDefault="00F30092" w:rsidP="00F3009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52B8A185" w14:textId="77777777" w:rsidR="00F30092" w:rsidRPr="00D5175E" w:rsidRDefault="00F30092" w:rsidP="00F3009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120" w:type="dxa"/>
            <w:gridSpan w:val="3"/>
          </w:tcPr>
          <w:p w14:paraId="1857F9BC" w14:textId="07B6FDC1" w:rsidR="00F30092" w:rsidRPr="00F30092" w:rsidRDefault="00F30092" w:rsidP="00F300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F30092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F30092">
              <w:rPr>
                <w:rFonts w:ascii="Times New Roman" w:hAnsi="Times New Roman" w:cs="Times New Roman"/>
                <w:b/>
                <w:bCs/>
              </w:rPr>
              <w:t xml:space="preserve">(2, 1033) = </w:t>
            </w:r>
            <w:r w:rsidRPr="00F30092">
              <w:rPr>
                <w:rFonts w:ascii="Times New Roman" w:hAnsi="Times New Roman" w:cs="Times New Roman"/>
                <w:b/>
                <w:bCs/>
              </w:rPr>
              <w:t>10.9</w:t>
            </w:r>
            <w:r w:rsidRPr="00F30092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F3009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300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30092">
              <w:rPr>
                <w:rFonts w:ascii="Times New Roman" w:hAnsi="Times New Roman" w:cs="Times New Roman"/>
                <w:b/>
                <w:bCs/>
              </w:rPr>
              <w:t>&lt;</w:t>
            </w:r>
            <w:r w:rsidRPr="00F30092">
              <w:rPr>
                <w:rFonts w:ascii="Times New Roman" w:hAnsi="Times New Roman" w:cs="Times New Roman"/>
                <w:b/>
                <w:bCs/>
              </w:rPr>
              <w:t xml:space="preserve"> .</w:t>
            </w:r>
            <w:r w:rsidRPr="00F30092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30092" w:rsidRPr="00752DB1" w14:paraId="1055C70B" w14:textId="77777777" w:rsidTr="0051082C">
        <w:tc>
          <w:tcPr>
            <w:tcW w:w="1850" w:type="dxa"/>
            <w:tcBorders>
              <w:bottom w:val="single" w:sz="4" w:space="0" w:color="auto"/>
            </w:tcBorders>
          </w:tcPr>
          <w:p w14:paraId="274E1F46" w14:textId="77777777" w:rsidR="00F30092" w:rsidRPr="00D5175E" w:rsidRDefault="00F30092" w:rsidP="00F3009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Cohen’s </w:t>
            </w: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d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7B12922C" w14:textId="77777777" w:rsidR="00F30092" w:rsidRPr="00D5175E" w:rsidRDefault="00F30092" w:rsidP="00F3009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27EA8B5" w14:textId="77777777" w:rsidR="00F30092" w:rsidRPr="00D5175E" w:rsidRDefault="00F30092" w:rsidP="00F3009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01AF203" w14:textId="77777777" w:rsidR="00F30092" w:rsidRPr="00D5175E" w:rsidRDefault="00F30092" w:rsidP="00F3009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4C310CA" w14:textId="77777777" w:rsidR="00F30092" w:rsidRPr="00D5175E" w:rsidRDefault="00F30092" w:rsidP="00F3009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d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= 0.2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A67FBF7" w14:textId="77777777" w:rsidR="00F30092" w:rsidRPr="00D5175E" w:rsidRDefault="00F30092" w:rsidP="00F30092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C4D14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= 0.4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239D965" w14:textId="77777777" w:rsidR="00F30092" w:rsidRPr="00D5175E" w:rsidRDefault="00F30092" w:rsidP="00F3009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4D14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d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0.21</w:t>
            </w:r>
          </w:p>
        </w:tc>
      </w:tr>
    </w:tbl>
    <w:p w14:paraId="62F169D2" w14:textId="77777777" w:rsidR="00784493" w:rsidRDefault="00784493" w:rsidP="00784493">
      <w:pPr>
        <w:rPr>
          <w:rFonts w:ascii="Times New Roman" w:hAnsi="Times New Roman" w:cs="Times New Roman"/>
        </w:rPr>
      </w:pPr>
    </w:p>
    <w:p w14:paraId="63135512" w14:textId="6401B855" w:rsidR="004945C3" w:rsidRPr="00D5175E" w:rsidRDefault="004945C3" w:rsidP="004945C3">
      <w:pPr>
        <w:rPr>
          <w:sz w:val="19"/>
          <w:szCs w:val="19"/>
        </w:rPr>
      </w:pPr>
      <w:r w:rsidRPr="00D5175E">
        <w:rPr>
          <w:rFonts w:ascii="Times New Roman" w:hAnsi="Times New Roman" w:cs="Times New Roman"/>
          <w:sz w:val="19"/>
          <w:szCs w:val="19"/>
        </w:rPr>
        <w:t xml:space="preserve">Bold = </w:t>
      </w:r>
      <w:r w:rsidRPr="00D5175E">
        <w:rPr>
          <w:rFonts w:ascii="Times New Roman" w:hAnsi="Times New Roman" w:cs="Times New Roman"/>
          <w:i/>
          <w:iCs/>
          <w:sz w:val="19"/>
          <w:szCs w:val="19"/>
        </w:rPr>
        <w:t>p</w:t>
      </w:r>
      <w:r w:rsidRPr="00D5175E">
        <w:rPr>
          <w:rFonts w:ascii="Times New Roman" w:hAnsi="Times New Roman" w:cs="Times New Roman"/>
          <w:sz w:val="19"/>
          <w:szCs w:val="19"/>
        </w:rPr>
        <w:t xml:space="preserve"> &lt; .005. Cohen’s </w:t>
      </w:r>
      <w:r w:rsidRPr="00D5175E">
        <w:rPr>
          <w:rFonts w:ascii="Times New Roman" w:hAnsi="Times New Roman" w:cs="Times New Roman"/>
          <w:i/>
          <w:iCs/>
          <w:sz w:val="19"/>
          <w:szCs w:val="19"/>
        </w:rPr>
        <w:t xml:space="preserve">d </w:t>
      </w:r>
      <w:r w:rsidRPr="00D5175E">
        <w:rPr>
          <w:rFonts w:ascii="Times New Roman" w:hAnsi="Times New Roman" w:cs="Times New Roman"/>
          <w:sz w:val="19"/>
          <w:szCs w:val="19"/>
        </w:rPr>
        <w:t xml:space="preserve">for quantitative variables </w:t>
      </w:r>
      <w:r>
        <w:rPr>
          <w:rFonts w:ascii="Times New Roman" w:hAnsi="Times New Roman" w:cs="Times New Roman"/>
          <w:sz w:val="19"/>
          <w:szCs w:val="19"/>
        </w:rPr>
        <w:t>include</w:t>
      </w:r>
      <w:r w:rsidRPr="00D5175E">
        <w:rPr>
          <w:rFonts w:ascii="Times New Roman" w:hAnsi="Times New Roman" w:cs="Times New Roman"/>
          <w:sz w:val="19"/>
          <w:szCs w:val="19"/>
        </w:rPr>
        <w:t xml:space="preserve"> </w:t>
      </w:r>
      <w:r w:rsidRPr="00D5175E">
        <w:rPr>
          <w:rFonts w:ascii="Times New Roman" w:hAnsi="Times New Roman" w:cs="Times New Roman"/>
          <w:i/>
          <w:iCs/>
          <w:sz w:val="19"/>
          <w:szCs w:val="19"/>
        </w:rPr>
        <w:t>p</w:t>
      </w:r>
      <w:r w:rsidRPr="00D5175E">
        <w:rPr>
          <w:rFonts w:ascii="Times New Roman" w:hAnsi="Times New Roman" w:cs="Times New Roman"/>
          <w:sz w:val="19"/>
          <w:szCs w:val="19"/>
        </w:rPr>
        <w:t xml:space="preserve">-values Bonferroni adjusted for multiple pairwise comparisons in univariate ANOVAs.  </w:t>
      </w:r>
    </w:p>
    <w:p w14:paraId="526A5C00" w14:textId="77777777" w:rsidR="00784493" w:rsidRDefault="00784493" w:rsidP="00784493">
      <w:pPr>
        <w:rPr>
          <w:rFonts w:ascii="Times New Roman" w:hAnsi="Times New Roman" w:cs="Times New Roman"/>
        </w:rPr>
      </w:pPr>
    </w:p>
    <w:p w14:paraId="6193BBC7" w14:textId="77777777" w:rsidR="00784493" w:rsidRDefault="00784493" w:rsidP="00784493">
      <w:pPr>
        <w:rPr>
          <w:rFonts w:ascii="Times New Roman" w:hAnsi="Times New Roman" w:cs="Times New Roman"/>
        </w:rPr>
      </w:pPr>
    </w:p>
    <w:p w14:paraId="05E18E17" w14:textId="77777777" w:rsidR="00784493" w:rsidRDefault="00784493" w:rsidP="00784493">
      <w:pPr>
        <w:rPr>
          <w:rFonts w:ascii="Times New Roman" w:hAnsi="Times New Roman" w:cs="Times New Roman"/>
        </w:rPr>
      </w:pPr>
    </w:p>
    <w:p w14:paraId="6D599652" w14:textId="77777777" w:rsidR="00784493" w:rsidRDefault="00784493" w:rsidP="00784493">
      <w:pPr>
        <w:rPr>
          <w:rFonts w:ascii="Times New Roman" w:hAnsi="Times New Roman" w:cs="Times New Roman"/>
        </w:rPr>
      </w:pPr>
    </w:p>
    <w:p w14:paraId="1CF6F0E7" w14:textId="77777777" w:rsidR="00784493" w:rsidRDefault="00784493" w:rsidP="00784493">
      <w:pPr>
        <w:rPr>
          <w:rFonts w:ascii="Times New Roman" w:hAnsi="Times New Roman" w:cs="Times New Roman"/>
        </w:rPr>
      </w:pPr>
    </w:p>
    <w:p w14:paraId="20A6975F" w14:textId="77777777" w:rsidR="00784493" w:rsidRDefault="00784493" w:rsidP="00784493">
      <w:pPr>
        <w:rPr>
          <w:rFonts w:ascii="Times New Roman" w:hAnsi="Times New Roman" w:cs="Times New Roman"/>
        </w:rPr>
      </w:pPr>
    </w:p>
    <w:p w14:paraId="3F04A354" w14:textId="77777777" w:rsidR="00784493" w:rsidRDefault="00784493" w:rsidP="00784493">
      <w:pPr>
        <w:rPr>
          <w:rFonts w:ascii="Times New Roman" w:hAnsi="Times New Roman" w:cs="Times New Roman"/>
        </w:rPr>
      </w:pPr>
    </w:p>
    <w:p w14:paraId="3976EE6C" w14:textId="77777777" w:rsidR="004945C3" w:rsidRDefault="004945C3" w:rsidP="00784493">
      <w:pPr>
        <w:rPr>
          <w:rFonts w:ascii="Times New Roman" w:hAnsi="Times New Roman" w:cs="Times New Roman"/>
        </w:rPr>
      </w:pPr>
    </w:p>
    <w:p w14:paraId="402E82EA" w14:textId="77777777" w:rsidR="004945C3" w:rsidRDefault="004945C3" w:rsidP="00784493">
      <w:pPr>
        <w:rPr>
          <w:rFonts w:ascii="Times New Roman" w:hAnsi="Times New Roman" w:cs="Times New Roman"/>
        </w:rPr>
      </w:pPr>
    </w:p>
    <w:p w14:paraId="3EFE73B4" w14:textId="77777777" w:rsidR="00784493" w:rsidRDefault="00784493" w:rsidP="00784493">
      <w:pPr>
        <w:rPr>
          <w:rFonts w:ascii="Times New Roman" w:hAnsi="Times New Roman" w:cs="Times New Roman"/>
        </w:rPr>
      </w:pPr>
    </w:p>
    <w:p w14:paraId="7F8BBB3B" w14:textId="77777777" w:rsidR="00784493" w:rsidRDefault="00784493" w:rsidP="00784493">
      <w:pPr>
        <w:rPr>
          <w:rFonts w:ascii="Times New Roman" w:hAnsi="Times New Roman" w:cs="Times New Roman"/>
        </w:rPr>
      </w:pPr>
    </w:p>
    <w:p w14:paraId="7BEF0D3A" w14:textId="7482A1EB" w:rsidR="00784493" w:rsidRPr="00784493" w:rsidRDefault="003C7C28" w:rsidP="00784493">
      <w:pPr>
        <w:spacing w:after="0" w:line="276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/>
          <w14:ligatures w14:val="none"/>
        </w:rPr>
      </w:pPr>
      <w:r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 xml:space="preserve">Supplemental </w:t>
      </w:r>
      <w:r w:rsidR="00784493" w:rsidRPr="00784493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 xml:space="preserve">Table 2. </w:t>
      </w:r>
      <w:r w:rsidR="00F30092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>Unadjusted and adjusted (age, sex) g</w:t>
      </w:r>
      <w:r w:rsidR="00784493" w:rsidRPr="00784493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 xml:space="preserve">roup comparisons on political </w:t>
      </w:r>
      <w:r w:rsidR="00F30092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>a</w:t>
      </w:r>
      <w:r w:rsidR="00784493" w:rsidRPr="00784493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>ttitudes, violence, mental health, and personality.</w:t>
      </w:r>
    </w:p>
    <w:p w14:paraId="0350068E" w14:textId="77777777" w:rsidR="00784493" w:rsidRDefault="00784493" w:rsidP="0078449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440"/>
        <w:gridCol w:w="1710"/>
        <w:gridCol w:w="1525"/>
        <w:gridCol w:w="810"/>
        <w:gridCol w:w="900"/>
        <w:gridCol w:w="824"/>
        <w:gridCol w:w="2506"/>
        <w:gridCol w:w="990"/>
      </w:tblGrid>
      <w:tr w:rsidR="005B4418" w:rsidRPr="00836C7F" w14:paraId="22DC9A84" w14:textId="77777777" w:rsidTr="007B692E">
        <w:tc>
          <w:tcPr>
            <w:tcW w:w="1842" w:type="dxa"/>
          </w:tcPr>
          <w:p w14:paraId="3575A7CD" w14:textId="77777777" w:rsidR="005B4418" w:rsidRPr="00836C7F" w:rsidRDefault="005B4418" w:rsidP="003C7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gridSpan w:val="3"/>
          </w:tcPr>
          <w:p w14:paraId="61B68455" w14:textId="30C8A8E4" w:rsidR="005B4418" w:rsidRPr="00836C7F" w:rsidRDefault="005B4418" w:rsidP="003C7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n Ownership groups</w:t>
            </w:r>
          </w:p>
        </w:tc>
        <w:tc>
          <w:tcPr>
            <w:tcW w:w="2534" w:type="dxa"/>
            <w:gridSpan w:val="3"/>
          </w:tcPr>
          <w:p w14:paraId="5382BB77" w14:textId="20282F9B" w:rsidR="005B4418" w:rsidRPr="00836C7F" w:rsidRDefault="005B4418" w:rsidP="00836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Comparisons Cohen’s </w:t>
            </w:r>
            <w:r w:rsidRPr="00AB2F2B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  <w:tc>
          <w:tcPr>
            <w:tcW w:w="3496" w:type="dxa"/>
            <w:gridSpan w:val="2"/>
            <w:vAlign w:val="center"/>
          </w:tcPr>
          <w:p w14:paraId="107312D7" w14:textId="77777777" w:rsidR="005B4418" w:rsidRDefault="005B4418" w:rsidP="003C7AC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/ANCOVA</w:t>
            </w:r>
          </w:p>
          <w:p w14:paraId="2066CD3F" w14:textId="61979D1C" w:rsidR="005B4418" w:rsidRPr="00784493" w:rsidRDefault="005B4418" w:rsidP="003C7AC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 xml:space="preserve">Test statistics </w:t>
            </w:r>
          </w:p>
        </w:tc>
      </w:tr>
      <w:tr w:rsidR="003C7AC3" w:rsidRPr="00836C7F" w14:paraId="0B263160" w14:textId="3DD7BB07" w:rsidTr="004945C3">
        <w:tc>
          <w:tcPr>
            <w:tcW w:w="1842" w:type="dxa"/>
          </w:tcPr>
          <w:p w14:paraId="5BBBD94B" w14:textId="77777777" w:rsidR="003C7AC3" w:rsidRPr="00836C7F" w:rsidRDefault="003C7AC3" w:rsidP="003C7AC3">
            <w:pPr>
              <w:rPr>
                <w:rFonts w:ascii="Times New Roman" w:hAnsi="Times New Roman" w:cs="Times New Roman"/>
              </w:rPr>
            </w:pPr>
            <w:bookmarkStart w:id="0" w:name="_Hlk141282468"/>
          </w:p>
        </w:tc>
        <w:tc>
          <w:tcPr>
            <w:tcW w:w="1440" w:type="dxa"/>
          </w:tcPr>
          <w:p w14:paraId="508BF60D" w14:textId="038AEBF8" w:rsidR="003C7AC3" w:rsidRPr="00836C7F" w:rsidRDefault="003C7AC3" w:rsidP="00AB2F2B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</w:rPr>
              <w:t>1. COVID-19 Gun buyer</w:t>
            </w:r>
          </w:p>
        </w:tc>
        <w:tc>
          <w:tcPr>
            <w:tcW w:w="1710" w:type="dxa"/>
          </w:tcPr>
          <w:p w14:paraId="579ACF85" w14:textId="7777777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</w:rPr>
              <w:t>2. Pre-COVID-19 Gun owner</w:t>
            </w:r>
          </w:p>
          <w:p w14:paraId="246B2877" w14:textId="1B6A5FA5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DFC2B9B" w14:textId="2CA64AEA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</w:rPr>
              <w:t>3. Non-gun owner</w:t>
            </w:r>
          </w:p>
        </w:tc>
        <w:tc>
          <w:tcPr>
            <w:tcW w:w="810" w:type="dxa"/>
          </w:tcPr>
          <w:p w14:paraId="526790BA" w14:textId="7777777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</w:p>
          <w:p w14:paraId="0E21B300" w14:textId="6A280C6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</w:rPr>
              <w:t>1 vs 2</w:t>
            </w:r>
          </w:p>
        </w:tc>
        <w:tc>
          <w:tcPr>
            <w:tcW w:w="900" w:type="dxa"/>
          </w:tcPr>
          <w:p w14:paraId="1D70CDA5" w14:textId="7777777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</w:p>
          <w:p w14:paraId="3DDCCABC" w14:textId="0B8E00F2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</w:rPr>
              <w:t>1 vs 3</w:t>
            </w:r>
          </w:p>
        </w:tc>
        <w:tc>
          <w:tcPr>
            <w:tcW w:w="824" w:type="dxa"/>
          </w:tcPr>
          <w:p w14:paraId="61C6FAC3" w14:textId="7777777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</w:p>
          <w:p w14:paraId="5A5A6FED" w14:textId="298EE32F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</w:rPr>
              <w:t>2 vs 3</w:t>
            </w:r>
          </w:p>
        </w:tc>
        <w:tc>
          <w:tcPr>
            <w:tcW w:w="2506" w:type="dxa"/>
            <w:vAlign w:val="center"/>
          </w:tcPr>
          <w:p w14:paraId="3674753D" w14:textId="750D88B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i/>
                <w:iCs/>
              </w:rPr>
              <w:t>F</w:t>
            </w:r>
            <w:r w:rsidRPr="00836C7F">
              <w:rPr>
                <w:rFonts w:ascii="Times New Roman" w:hAnsi="Times New Roman" w:cs="Times New Roman"/>
              </w:rPr>
              <w:t xml:space="preserve">-value, </w:t>
            </w:r>
            <w:r w:rsidRPr="00836C7F">
              <w:rPr>
                <w:rFonts w:ascii="Times New Roman" w:hAnsi="Times New Roman" w:cs="Times New Roman"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90" w:type="dxa"/>
          </w:tcPr>
          <w:p w14:paraId="2DBC88C9" w14:textId="77777777" w:rsidR="003C7AC3" w:rsidRPr="00784493" w:rsidRDefault="003C7AC3" w:rsidP="003C7AC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</w:pPr>
            <w:r w:rsidRPr="00784493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Partial </w:t>
            </w:r>
            <w:r w:rsidRPr="00784493">
              <w:rPr>
                <w:rFonts w:ascii="Times New Roman" w:eastAsia="Calibri" w:hAnsi="Times New Roman" w:cs="Times New Roman"/>
                <w:i/>
                <w:iCs/>
                <w:kern w:val="0"/>
                <w:lang w:val="en"/>
                <w14:ligatures w14:val="none"/>
              </w:rPr>
              <w:t>η</w:t>
            </w:r>
            <w:r w:rsidRPr="00784493">
              <w:rPr>
                <w:rFonts w:ascii="Times New Roman" w:eastAsia="Calibri" w:hAnsi="Times New Roman" w:cs="Times New Roman"/>
                <w:kern w:val="0"/>
                <w:vertAlign w:val="superscript"/>
                <w:lang w:val="en"/>
                <w14:ligatures w14:val="none"/>
              </w:rPr>
              <w:t>2</w:t>
            </w:r>
          </w:p>
          <w:p w14:paraId="182EC38D" w14:textId="7777777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3C7AC3" w:rsidRPr="00836C7F" w14:paraId="1B70AF58" w14:textId="5510C10D" w:rsidTr="00836C7F">
        <w:tc>
          <w:tcPr>
            <w:tcW w:w="184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340E6A6" w14:textId="603524C4" w:rsidR="003C7AC3" w:rsidRPr="00836C7F" w:rsidRDefault="003C7AC3" w:rsidP="003C7A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Political Attitude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DD3FAC" w14:textId="3823FFB2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1E0B3B9" w14:textId="7777777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45BC55B" w14:textId="7777777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AF055B" w14:textId="7777777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86D50F8" w14:textId="7777777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74C81CEC" w14:textId="7777777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3D2FED6E" w14:textId="7777777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CAFED6" w14:textId="7777777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AC3" w:rsidRPr="00836C7F" w14:paraId="3CFE0786" w14:textId="4C9F6641" w:rsidTr="00836C7F">
        <w:tc>
          <w:tcPr>
            <w:tcW w:w="1842" w:type="dxa"/>
            <w:tcBorders>
              <w:bottom w:val="nil"/>
            </w:tcBorders>
          </w:tcPr>
          <w:p w14:paraId="4D038607" w14:textId="71D069E3" w:rsidR="003C7AC3" w:rsidRPr="00836C7F" w:rsidRDefault="003C7AC3" w:rsidP="003C7A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Q-Anon Beliefs</w:t>
            </w:r>
          </w:p>
        </w:tc>
        <w:tc>
          <w:tcPr>
            <w:tcW w:w="1440" w:type="dxa"/>
          </w:tcPr>
          <w:p w14:paraId="1B39AA30" w14:textId="3B3CF5B2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64.5 (8.7)</w:t>
            </w:r>
          </w:p>
        </w:tc>
        <w:tc>
          <w:tcPr>
            <w:tcW w:w="1710" w:type="dxa"/>
          </w:tcPr>
          <w:p w14:paraId="0E42BFA5" w14:textId="055C697F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8.4 (8.7)</w:t>
            </w:r>
          </w:p>
        </w:tc>
        <w:tc>
          <w:tcPr>
            <w:tcW w:w="1525" w:type="dxa"/>
          </w:tcPr>
          <w:p w14:paraId="31BEC601" w14:textId="4547D2C0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8.4 (8.8)</w:t>
            </w:r>
          </w:p>
        </w:tc>
        <w:tc>
          <w:tcPr>
            <w:tcW w:w="810" w:type="dxa"/>
          </w:tcPr>
          <w:p w14:paraId="7EBEDC84" w14:textId="6F6CF0A1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83*</w:t>
            </w:r>
          </w:p>
        </w:tc>
        <w:tc>
          <w:tcPr>
            <w:tcW w:w="900" w:type="dxa"/>
          </w:tcPr>
          <w:p w14:paraId="7B1EB115" w14:textId="41584B5F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83*</w:t>
            </w:r>
          </w:p>
        </w:tc>
        <w:tc>
          <w:tcPr>
            <w:tcW w:w="824" w:type="dxa"/>
          </w:tcPr>
          <w:p w14:paraId="637C59A7" w14:textId="7350512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2506" w:type="dxa"/>
          </w:tcPr>
          <w:p w14:paraId="2342CE04" w14:textId="7777777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(2, 1033) = 148.8,</w:t>
            </w:r>
          </w:p>
          <w:p w14:paraId="0EE341F5" w14:textId="54E63AE8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  <w:vAlign w:val="center"/>
          </w:tcPr>
          <w:p w14:paraId="1A22B80A" w14:textId="34D85073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225</w:t>
            </w:r>
          </w:p>
        </w:tc>
      </w:tr>
      <w:tr w:rsidR="003C7AC3" w:rsidRPr="00836C7F" w14:paraId="609CCDB6" w14:textId="40FB04BD" w:rsidTr="00836C7F">
        <w:tc>
          <w:tcPr>
            <w:tcW w:w="1842" w:type="dxa"/>
            <w:tcBorders>
              <w:bottom w:val="single" w:sz="4" w:space="0" w:color="auto"/>
            </w:tcBorders>
          </w:tcPr>
          <w:p w14:paraId="58078646" w14:textId="5AA02A9D" w:rsidR="003C7AC3" w:rsidRPr="00836C7F" w:rsidRDefault="004945C3" w:rsidP="003C7A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="003C7AC3"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  <w:vAlign w:val="center"/>
          </w:tcPr>
          <w:p w14:paraId="33B701F9" w14:textId="2528B105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0ED37F6F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  <w:vAlign w:val="center"/>
          </w:tcPr>
          <w:p w14:paraId="62CC6DDC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579F7506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1B595ACC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  <w:vAlign w:val="center"/>
          </w:tcPr>
          <w:p w14:paraId="4DFD0200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1F6EACC0" w14:textId="7777777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(2, 1031) = 113.7,</w:t>
            </w:r>
          </w:p>
          <w:p w14:paraId="4B0E2AC4" w14:textId="73E60CC0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  <w:vAlign w:val="center"/>
          </w:tcPr>
          <w:p w14:paraId="78F1ADD5" w14:textId="699325EA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181</w:t>
            </w:r>
          </w:p>
        </w:tc>
      </w:tr>
      <w:tr w:rsidR="003C7AC3" w:rsidRPr="00836C7F" w14:paraId="5D84ACE5" w14:textId="6AA6C926" w:rsidTr="00836C7F">
        <w:tc>
          <w:tcPr>
            <w:tcW w:w="1842" w:type="dxa"/>
            <w:tcBorders>
              <w:top w:val="single" w:sz="4" w:space="0" w:color="auto"/>
            </w:tcBorders>
          </w:tcPr>
          <w:p w14:paraId="787365E2" w14:textId="6B46369B" w:rsidR="003C7AC3" w:rsidRPr="00836C7F" w:rsidRDefault="003C7AC3" w:rsidP="003C7A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Pro-Gun Attitudes</w:t>
            </w:r>
          </w:p>
        </w:tc>
        <w:tc>
          <w:tcPr>
            <w:tcW w:w="1440" w:type="dxa"/>
          </w:tcPr>
          <w:p w14:paraId="7E1896DE" w14:textId="37E2E9EE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9.7 (5.8)</w:t>
            </w:r>
          </w:p>
        </w:tc>
        <w:tc>
          <w:tcPr>
            <w:tcW w:w="1710" w:type="dxa"/>
          </w:tcPr>
          <w:p w14:paraId="1060C7F3" w14:textId="31EF6AD2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4.1 (8.9)</w:t>
            </w:r>
          </w:p>
        </w:tc>
        <w:tc>
          <w:tcPr>
            <w:tcW w:w="1525" w:type="dxa"/>
          </w:tcPr>
          <w:p w14:paraId="6BE36E25" w14:textId="48E1CA3D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7.8 (9.6)</w:t>
            </w:r>
          </w:p>
        </w:tc>
        <w:tc>
          <w:tcPr>
            <w:tcW w:w="810" w:type="dxa"/>
          </w:tcPr>
          <w:p w14:paraId="0F057C7A" w14:textId="191858BC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75*</w:t>
            </w:r>
          </w:p>
        </w:tc>
        <w:tc>
          <w:tcPr>
            <w:tcW w:w="900" w:type="dxa"/>
          </w:tcPr>
          <w:p w14:paraId="608511AF" w14:textId="5610DE3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50*</w:t>
            </w:r>
          </w:p>
        </w:tc>
        <w:tc>
          <w:tcPr>
            <w:tcW w:w="824" w:type="dxa"/>
            <w:tcBorders>
              <w:bottom w:val="single" w:sz="4" w:space="0" w:color="BFBFBF" w:themeColor="background1" w:themeShade="BF"/>
            </w:tcBorders>
          </w:tcPr>
          <w:p w14:paraId="6C045DB5" w14:textId="6029CD7A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68*</w:t>
            </w:r>
          </w:p>
        </w:tc>
        <w:tc>
          <w:tcPr>
            <w:tcW w:w="2506" w:type="dxa"/>
            <w:tcBorders>
              <w:bottom w:val="single" w:sz="4" w:space="0" w:color="BFBFBF" w:themeColor="background1" w:themeShade="BF"/>
            </w:tcBorders>
          </w:tcPr>
          <w:p w14:paraId="5B841B22" w14:textId="7777777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(2, 1033) = 96.7,</w:t>
            </w:r>
          </w:p>
          <w:p w14:paraId="76836C19" w14:textId="7611CB14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B7FB1EA" w14:textId="4D226F8D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158</w:t>
            </w:r>
          </w:p>
        </w:tc>
      </w:tr>
      <w:tr w:rsidR="003C7AC3" w:rsidRPr="00836C7F" w14:paraId="07BE762C" w14:textId="0CD92232" w:rsidTr="00836C7F">
        <w:tc>
          <w:tcPr>
            <w:tcW w:w="1842" w:type="dxa"/>
            <w:tcBorders>
              <w:top w:val="nil"/>
            </w:tcBorders>
          </w:tcPr>
          <w:p w14:paraId="36B013C8" w14:textId="1AFF2E48" w:rsidR="003C7AC3" w:rsidRPr="00836C7F" w:rsidRDefault="00AB2F2B" w:rsidP="003C7A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  <w:vAlign w:val="center"/>
          </w:tcPr>
          <w:p w14:paraId="1BF3AD0F" w14:textId="6F052F0E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6E42E446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  <w:vAlign w:val="center"/>
          </w:tcPr>
          <w:p w14:paraId="173C4ABE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7F0C117E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0D081101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980FB27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506" w:type="dxa"/>
            <w:tcBorders>
              <w:bottom w:val="single" w:sz="4" w:space="0" w:color="BFBFBF" w:themeColor="background1" w:themeShade="BF"/>
            </w:tcBorders>
          </w:tcPr>
          <w:p w14:paraId="23A8B567" w14:textId="7777777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(2, 1031) = 78.9,</w:t>
            </w:r>
          </w:p>
          <w:p w14:paraId="11931260" w14:textId="1A440311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10196E2" w14:textId="3D1E637E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133</w:t>
            </w:r>
          </w:p>
        </w:tc>
      </w:tr>
      <w:tr w:rsidR="003C7AC3" w:rsidRPr="00836C7F" w14:paraId="30C495B3" w14:textId="350610DA" w:rsidTr="00836C7F">
        <w:tc>
          <w:tcPr>
            <w:tcW w:w="1842" w:type="dxa"/>
          </w:tcPr>
          <w:p w14:paraId="45E9C647" w14:textId="3EBCB7EF" w:rsidR="003C7AC3" w:rsidRPr="00836C7F" w:rsidRDefault="003C7AC3" w:rsidP="003C7A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Christian Nationalism</w:t>
            </w:r>
          </w:p>
        </w:tc>
        <w:tc>
          <w:tcPr>
            <w:tcW w:w="1440" w:type="dxa"/>
          </w:tcPr>
          <w:p w14:paraId="346859A6" w14:textId="397CCDC2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8.1 (6.6)</w:t>
            </w:r>
          </w:p>
        </w:tc>
        <w:tc>
          <w:tcPr>
            <w:tcW w:w="1710" w:type="dxa"/>
          </w:tcPr>
          <w:p w14:paraId="22441690" w14:textId="50AD7B14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8 (9.9)</w:t>
            </w:r>
          </w:p>
        </w:tc>
        <w:tc>
          <w:tcPr>
            <w:tcW w:w="1525" w:type="dxa"/>
          </w:tcPr>
          <w:p w14:paraId="29226350" w14:textId="2A579944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0 (9.9)</w:t>
            </w:r>
          </w:p>
        </w:tc>
        <w:tc>
          <w:tcPr>
            <w:tcW w:w="810" w:type="dxa"/>
          </w:tcPr>
          <w:p w14:paraId="2748B51A" w14:textId="7D9F87DD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99*</w:t>
            </w:r>
          </w:p>
        </w:tc>
        <w:tc>
          <w:tcPr>
            <w:tcW w:w="900" w:type="dxa"/>
          </w:tcPr>
          <w:p w14:paraId="2B587366" w14:textId="6C2C1208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09*</w:t>
            </w:r>
          </w:p>
        </w:tc>
        <w:tc>
          <w:tcPr>
            <w:tcW w:w="824" w:type="dxa"/>
          </w:tcPr>
          <w:p w14:paraId="7B4FD86F" w14:textId="71BCBAB5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2506" w:type="dxa"/>
          </w:tcPr>
          <w:p w14:paraId="3E366410" w14:textId="77777777" w:rsidR="003C7AC3" w:rsidRPr="0042773B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1033) = 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41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.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2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4BD26202" w14:textId="47A99F31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  <w:vAlign w:val="center"/>
          </w:tcPr>
          <w:p w14:paraId="44C1503D" w14:textId="51DBA87F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074</w:t>
            </w:r>
          </w:p>
        </w:tc>
      </w:tr>
      <w:tr w:rsidR="003C7AC3" w:rsidRPr="00836C7F" w14:paraId="6EBB997F" w14:textId="47301FB8" w:rsidTr="00836C7F">
        <w:tc>
          <w:tcPr>
            <w:tcW w:w="1842" w:type="dxa"/>
          </w:tcPr>
          <w:p w14:paraId="226F77E3" w14:textId="0D6985EB" w:rsidR="003C7AC3" w:rsidRPr="00836C7F" w:rsidRDefault="00AB2F2B" w:rsidP="003C7A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2956F617" w14:textId="67D7B274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082B93CB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0AD19882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</w:tcPr>
          <w:p w14:paraId="25D46AD3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6112F1F3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</w:tcPr>
          <w:p w14:paraId="2ED8D431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514CEB6C" w14:textId="77777777" w:rsidR="003C7AC3" w:rsidRPr="00DE0F82" w:rsidRDefault="003C7AC3" w:rsidP="003C7A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E0F82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F</w:t>
            </w:r>
            <w:r w:rsidRPr="00DE0F82">
              <w:rPr>
                <w:rFonts w:ascii="Times New Roman" w:eastAsia="Calibri" w:hAnsi="Times New Roman" w:cs="Times New Roman"/>
                <w:b/>
                <w:bCs/>
              </w:rPr>
              <w:t>(2, 103</w:t>
            </w:r>
            <w:r w:rsidRPr="00836C7F">
              <w:rPr>
                <w:rFonts w:ascii="Times New Roman" w:eastAsia="Calibri" w:hAnsi="Times New Roman" w:cs="Times New Roman"/>
                <w:b/>
                <w:bCs/>
              </w:rPr>
              <w:t>1</w:t>
            </w:r>
            <w:r w:rsidRPr="00DE0F82">
              <w:rPr>
                <w:rFonts w:ascii="Times New Roman" w:eastAsia="Calibri" w:hAnsi="Times New Roman" w:cs="Times New Roman"/>
                <w:b/>
                <w:bCs/>
              </w:rPr>
              <w:t>) = 4</w:t>
            </w:r>
            <w:r w:rsidRPr="00836C7F">
              <w:rPr>
                <w:rFonts w:ascii="Times New Roman" w:eastAsia="Calibri" w:hAnsi="Times New Roman" w:cs="Times New Roman"/>
                <w:b/>
                <w:bCs/>
              </w:rPr>
              <w:t>5</w:t>
            </w:r>
            <w:r w:rsidRPr="00DE0F82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836C7F">
              <w:rPr>
                <w:rFonts w:ascii="Times New Roman" w:eastAsia="Calibri" w:hAnsi="Times New Roman" w:cs="Times New Roman"/>
                <w:b/>
                <w:bCs/>
              </w:rPr>
              <w:t>6</w:t>
            </w:r>
            <w:r w:rsidRPr="00DE0F82">
              <w:rPr>
                <w:rFonts w:ascii="Times New Roman" w:eastAsia="Calibri" w:hAnsi="Times New Roman" w:cs="Times New Roman"/>
                <w:b/>
                <w:bCs/>
              </w:rPr>
              <w:t>,</w:t>
            </w:r>
          </w:p>
          <w:p w14:paraId="5BE822E8" w14:textId="0EF07929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eastAsia="Calibri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  <w:vAlign w:val="center"/>
          </w:tcPr>
          <w:p w14:paraId="1C3DB90D" w14:textId="72DBF42A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081</w:t>
            </w:r>
          </w:p>
        </w:tc>
      </w:tr>
      <w:tr w:rsidR="003C7AC3" w:rsidRPr="00836C7F" w14:paraId="6F04DD18" w14:textId="06F0EE16" w:rsidTr="00836C7F">
        <w:tc>
          <w:tcPr>
            <w:tcW w:w="1842" w:type="dxa"/>
          </w:tcPr>
          <w:p w14:paraId="00AFCA93" w14:textId="7053B10E" w:rsidR="003C7AC3" w:rsidRPr="00836C7F" w:rsidRDefault="003C7AC3" w:rsidP="003C7A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COVID-19 Skepticism</w:t>
            </w:r>
          </w:p>
        </w:tc>
        <w:tc>
          <w:tcPr>
            <w:tcW w:w="1440" w:type="dxa"/>
          </w:tcPr>
          <w:p w14:paraId="72FB1502" w14:textId="0B8008A3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9.6 (7.9)</w:t>
            </w:r>
          </w:p>
        </w:tc>
        <w:tc>
          <w:tcPr>
            <w:tcW w:w="1710" w:type="dxa"/>
          </w:tcPr>
          <w:p w14:paraId="2561E2FE" w14:textId="356E107F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9 (9.6)</w:t>
            </w:r>
          </w:p>
        </w:tc>
        <w:tc>
          <w:tcPr>
            <w:tcW w:w="1525" w:type="dxa"/>
          </w:tcPr>
          <w:p w14:paraId="374DF3A1" w14:textId="5A7BA4B6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8.8 (9.7)</w:t>
            </w:r>
          </w:p>
        </w:tc>
        <w:tc>
          <w:tcPr>
            <w:tcW w:w="810" w:type="dxa"/>
          </w:tcPr>
          <w:p w14:paraId="44883AA9" w14:textId="546ACC62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11*</w:t>
            </w:r>
          </w:p>
        </w:tc>
        <w:tc>
          <w:tcPr>
            <w:tcW w:w="900" w:type="dxa"/>
          </w:tcPr>
          <w:p w14:paraId="393F30B3" w14:textId="202FA585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22*</w:t>
            </w:r>
          </w:p>
        </w:tc>
        <w:tc>
          <w:tcPr>
            <w:tcW w:w="824" w:type="dxa"/>
          </w:tcPr>
          <w:p w14:paraId="483C0B8F" w14:textId="5EED919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11</w:t>
            </w:r>
          </w:p>
        </w:tc>
        <w:tc>
          <w:tcPr>
            <w:tcW w:w="2506" w:type="dxa"/>
          </w:tcPr>
          <w:p w14:paraId="3A64D517" w14:textId="77777777" w:rsidR="003C7AC3" w:rsidRPr="0042773B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(2, 10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18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54.6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7606253B" w14:textId="494F99DD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  <w:vAlign w:val="center"/>
          </w:tcPr>
          <w:p w14:paraId="63EA649B" w14:textId="7B32DBE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097</w:t>
            </w:r>
          </w:p>
        </w:tc>
      </w:tr>
      <w:tr w:rsidR="003C7AC3" w:rsidRPr="00836C7F" w14:paraId="69367FBD" w14:textId="32228B5D" w:rsidTr="00836C7F">
        <w:tc>
          <w:tcPr>
            <w:tcW w:w="1842" w:type="dxa"/>
          </w:tcPr>
          <w:p w14:paraId="29D3AD51" w14:textId="24433182" w:rsidR="003C7AC3" w:rsidRPr="00836C7F" w:rsidRDefault="00AB2F2B" w:rsidP="003C7A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38ACC867" w14:textId="0081981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5790F84D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6F92767D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</w:tcPr>
          <w:p w14:paraId="60D8956A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6FE8F506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</w:tcPr>
          <w:p w14:paraId="570CC823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0DCE8A35" w14:textId="77777777" w:rsidR="003C7AC3" w:rsidRPr="0042773B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(2, 10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16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34.0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7EC0AB5B" w14:textId="4798BB5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72494EB1" w14:textId="692B1571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063</w:t>
            </w:r>
          </w:p>
        </w:tc>
      </w:tr>
      <w:tr w:rsidR="003C7AC3" w:rsidRPr="00836C7F" w14:paraId="4DAB9074" w14:textId="015CC953" w:rsidTr="00836C7F">
        <w:tc>
          <w:tcPr>
            <w:tcW w:w="1842" w:type="dxa"/>
          </w:tcPr>
          <w:p w14:paraId="28A2DBB4" w14:textId="5AF7497C" w:rsidR="003C7AC3" w:rsidRPr="00836C7F" w:rsidRDefault="003C7AC3" w:rsidP="003C7A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Anti-Vax Beliefs</w:t>
            </w:r>
          </w:p>
        </w:tc>
        <w:tc>
          <w:tcPr>
            <w:tcW w:w="1440" w:type="dxa"/>
          </w:tcPr>
          <w:p w14:paraId="0AD35725" w14:textId="4D41CB6D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7.0 (6.8)</w:t>
            </w:r>
          </w:p>
        </w:tc>
        <w:tc>
          <w:tcPr>
            <w:tcW w:w="1710" w:type="dxa"/>
          </w:tcPr>
          <w:p w14:paraId="68C2D63E" w14:textId="180BAE53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5 (10.4)</w:t>
            </w:r>
          </w:p>
        </w:tc>
        <w:tc>
          <w:tcPr>
            <w:tcW w:w="1525" w:type="dxa"/>
          </w:tcPr>
          <w:p w14:paraId="15A20462" w14:textId="132B5D8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2 (9.9)</w:t>
            </w:r>
          </w:p>
        </w:tc>
        <w:tc>
          <w:tcPr>
            <w:tcW w:w="810" w:type="dxa"/>
          </w:tcPr>
          <w:p w14:paraId="038EE0BF" w14:textId="1503419B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85*</w:t>
            </w:r>
          </w:p>
        </w:tc>
        <w:tc>
          <w:tcPr>
            <w:tcW w:w="900" w:type="dxa"/>
          </w:tcPr>
          <w:p w14:paraId="1B50BB42" w14:textId="4E764B99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92*</w:t>
            </w:r>
          </w:p>
        </w:tc>
        <w:tc>
          <w:tcPr>
            <w:tcW w:w="824" w:type="dxa"/>
          </w:tcPr>
          <w:p w14:paraId="032C8B7A" w14:textId="2B3F0E4B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03</w:t>
            </w:r>
          </w:p>
        </w:tc>
        <w:tc>
          <w:tcPr>
            <w:tcW w:w="2506" w:type="dxa"/>
          </w:tcPr>
          <w:p w14:paraId="4957D943" w14:textId="77777777" w:rsidR="003C7AC3" w:rsidRPr="0042773B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(2, 10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15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28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.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7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3F75C1C8" w14:textId="4A36C551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5FA433B7" w14:textId="34E278E0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054</w:t>
            </w:r>
          </w:p>
        </w:tc>
      </w:tr>
      <w:tr w:rsidR="003C7AC3" w:rsidRPr="00836C7F" w14:paraId="702FAD75" w14:textId="3960E706" w:rsidTr="00836C7F">
        <w:tc>
          <w:tcPr>
            <w:tcW w:w="1842" w:type="dxa"/>
          </w:tcPr>
          <w:p w14:paraId="453169E9" w14:textId="40CF175A" w:rsidR="003C7AC3" w:rsidRPr="00836C7F" w:rsidRDefault="00AB2F2B" w:rsidP="003C7A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13B8F147" w14:textId="7C232A45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390CFE45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42836FDD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</w:tcPr>
          <w:p w14:paraId="4767401C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5F134F4E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</w:tcPr>
          <w:p w14:paraId="02D65B13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323C966F" w14:textId="77777777" w:rsidR="003C7AC3" w:rsidRPr="0042773B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(2, 10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13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18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.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4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156FDC76" w14:textId="5963EA4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558B9391" w14:textId="6F4407A2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035</w:t>
            </w:r>
          </w:p>
        </w:tc>
      </w:tr>
      <w:tr w:rsidR="003C7AC3" w:rsidRPr="00836C7F" w14:paraId="2DCA19E1" w14:textId="66A8F8F7" w:rsidTr="00836C7F">
        <w:tc>
          <w:tcPr>
            <w:tcW w:w="1842" w:type="dxa"/>
          </w:tcPr>
          <w:p w14:paraId="49D1956C" w14:textId="2D141855" w:rsidR="003C7AC3" w:rsidRPr="00836C7F" w:rsidRDefault="003C7AC3" w:rsidP="003C7A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COVID-19 Risk Estimates</w:t>
            </w:r>
          </w:p>
        </w:tc>
        <w:tc>
          <w:tcPr>
            <w:tcW w:w="1440" w:type="dxa"/>
          </w:tcPr>
          <w:p w14:paraId="085E1D90" w14:textId="2AB8593B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5.9 (9.4)</w:t>
            </w:r>
          </w:p>
        </w:tc>
        <w:tc>
          <w:tcPr>
            <w:tcW w:w="1710" w:type="dxa"/>
          </w:tcPr>
          <w:p w14:paraId="1DA0E22D" w14:textId="5F2E9D6F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7 (10.4)</w:t>
            </w:r>
          </w:p>
        </w:tc>
        <w:tc>
          <w:tcPr>
            <w:tcW w:w="1525" w:type="dxa"/>
          </w:tcPr>
          <w:p w14:paraId="4011890D" w14:textId="1A5A84DE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3 (9.8)</w:t>
            </w:r>
          </w:p>
        </w:tc>
        <w:tc>
          <w:tcPr>
            <w:tcW w:w="810" w:type="dxa"/>
          </w:tcPr>
          <w:p w14:paraId="7BC3941B" w14:textId="1DA7EE73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62*</w:t>
            </w:r>
          </w:p>
        </w:tc>
        <w:tc>
          <w:tcPr>
            <w:tcW w:w="900" w:type="dxa"/>
          </w:tcPr>
          <w:p w14:paraId="1915CE97" w14:textId="4E73754A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69*</w:t>
            </w:r>
          </w:p>
        </w:tc>
        <w:tc>
          <w:tcPr>
            <w:tcW w:w="824" w:type="dxa"/>
          </w:tcPr>
          <w:p w14:paraId="74A33737" w14:textId="3E67649C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04</w:t>
            </w:r>
          </w:p>
        </w:tc>
        <w:tc>
          <w:tcPr>
            <w:tcW w:w="2506" w:type="dxa"/>
          </w:tcPr>
          <w:p w14:paraId="691F8A58" w14:textId="77777777" w:rsidR="003C7AC3" w:rsidRPr="0042773B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1033) = 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20.6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05DB388D" w14:textId="7A0B490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  <w:vAlign w:val="center"/>
          </w:tcPr>
          <w:p w14:paraId="7B640D05" w14:textId="1FE5BF06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038</w:t>
            </w:r>
          </w:p>
        </w:tc>
      </w:tr>
      <w:tr w:rsidR="003C7AC3" w:rsidRPr="00836C7F" w14:paraId="6ED2B98E" w14:textId="48546B3B" w:rsidTr="00836C7F">
        <w:tc>
          <w:tcPr>
            <w:tcW w:w="1842" w:type="dxa"/>
          </w:tcPr>
          <w:p w14:paraId="00EE3BEA" w14:textId="63BFAA57" w:rsidR="003C7AC3" w:rsidRPr="00836C7F" w:rsidRDefault="00AB2F2B" w:rsidP="003C7A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lastRenderedPageBreak/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4E7D3402" w14:textId="356100B9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34410CD1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3E9575EF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</w:tcPr>
          <w:p w14:paraId="06DA1AA9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783D67C9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</w:tcPr>
          <w:p w14:paraId="66C3722B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1DFD8370" w14:textId="77777777" w:rsidR="003C7AC3" w:rsidRPr="0042773B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(2, 103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1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12.4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33E531C5" w14:textId="21A816C3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  <w:vAlign w:val="center"/>
          </w:tcPr>
          <w:p w14:paraId="69A29E5B" w14:textId="4BDE15AE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023</w:t>
            </w:r>
          </w:p>
        </w:tc>
      </w:tr>
      <w:tr w:rsidR="003C7AC3" w:rsidRPr="00836C7F" w14:paraId="6791FAF6" w14:textId="1EA206CA" w:rsidTr="00836C7F">
        <w:tc>
          <w:tcPr>
            <w:tcW w:w="1842" w:type="dxa"/>
          </w:tcPr>
          <w:p w14:paraId="7EFC1528" w14:textId="1F8B8E83" w:rsidR="003C7AC3" w:rsidRPr="00836C7F" w:rsidRDefault="003C7AC3" w:rsidP="003C7A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Trump Approval</w:t>
            </w:r>
          </w:p>
        </w:tc>
        <w:tc>
          <w:tcPr>
            <w:tcW w:w="1440" w:type="dxa"/>
          </w:tcPr>
          <w:p w14:paraId="27C49F36" w14:textId="04C70509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7.1 (9.3)</w:t>
            </w:r>
          </w:p>
        </w:tc>
        <w:tc>
          <w:tcPr>
            <w:tcW w:w="1710" w:type="dxa"/>
          </w:tcPr>
          <w:p w14:paraId="3D1CA1E0" w14:textId="055B28BC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0.8 (10.1)</w:t>
            </w:r>
          </w:p>
        </w:tc>
        <w:tc>
          <w:tcPr>
            <w:tcW w:w="1525" w:type="dxa"/>
          </w:tcPr>
          <w:p w14:paraId="0E7ADE40" w14:textId="15365C29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8.8 (9.7)</w:t>
            </w:r>
          </w:p>
        </w:tc>
        <w:tc>
          <w:tcPr>
            <w:tcW w:w="810" w:type="dxa"/>
          </w:tcPr>
          <w:p w14:paraId="1AAD08DB" w14:textId="617A5CA5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65*</w:t>
            </w:r>
          </w:p>
        </w:tc>
        <w:tc>
          <w:tcPr>
            <w:tcW w:w="900" w:type="dxa"/>
          </w:tcPr>
          <w:p w14:paraId="7B397799" w14:textId="2E411849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87*</w:t>
            </w:r>
          </w:p>
        </w:tc>
        <w:tc>
          <w:tcPr>
            <w:tcW w:w="824" w:type="dxa"/>
          </w:tcPr>
          <w:p w14:paraId="66AE11B4" w14:textId="124D630B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20</w:t>
            </w:r>
          </w:p>
        </w:tc>
        <w:tc>
          <w:tcPr>
            <w:tcW w:w="2506" w:type="dxa"/>
          </w:tcPr>
          <w:p w14:paraId="487DFDB9" w14:textId="77777777" w:rsidR="003C7AC3" w:rsidRPr="0042773B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1033) = 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33.4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47B29855" w14:textId="247B759B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48EB4547" w14:textId="21F29F83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061</w:t>
            </w:r>
          </w:p>
        </w:tc>
      </w:tr>
      <w:tr w:rsidR="003C7AC3" w:rsidRPr="00836C7F" w14:paraId="30201FA4" w14:textId="04CDA317" w:rsidTr="00836C7F">
        <w:tc>
          <w:tcPr>
            <w:tcW w:w="1842" w:type="dxa"/>
          </w:tcPr>
          <w:p w14:paraId="707228D9" w14:textId="4AF6B2DB" w:rsidR="003C7AC3" w:rsidRPr="00836C7F" w:rsidRDefault="00AB2F2B" w:rsidP="003C7A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66960E28" w14:textId="6EEE7AD5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25AA0227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0621620C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</w:tcPr>
          <w:p w14:paraId="49BB0B99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27B8D0FD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4" w:type="dxa"/>
          </w:tcPr>
          <w:p w14:paraId="78363CAB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506" w:type="dxa"/>
          </w:tcPr>
          <w:p w14:paraId="2F5B7528" w14:textId="77777777" w:rsidR="003C7AC3" w:rsidRPr="0042773B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(2, 103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1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26.0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4BB94B12" w14:textId="62AA3BB2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5FF66B37" w14:textId="73DE1C42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048</w:t>
            </w:r>
          </w:p>
        </w:tc>
      </w:tr>
      <w:tr w:rsidR="003C7AC3" w:rsidRPr="00836C7F" w14:paraId="2A867D6A" w14:textId="0B7C1039" w:rsidTr="00836C7F">
        <w:tc>
          <w:tcPr>
            <w:tcW w:w="1842" w:type="dxa"/>
          </w:tcPr>
          <w:p w14:paraId="0D2F0104" w14:textId="3DDD4B27" w:rsidR="003C7AC3" w:rsidRPr="00836C7F" w:rsidRDefault="003C7AC3" w:rsidP="003C7A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 xml:space="preserve">Biden Approval </w:t>
            </w:r>
          </w:p>
        </w:tc>
        <w:tc>
          <w:tcPr>
            <w:tcW w:w="1440" w:type="dxa"/>
          </w:tcPr>
          <w:p w14:paraId="5F46B9E3" w14:textId="5289E730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2.3 (9.4)</w:t>
            </w:r>
          </w:p>
        </w:tc>
        <w:tc>
          <w:tcPr>
            <w:tcW w:w="1710" w:type="dxa"/>
          </w:tcPr>
          <w:p w14:paraId="37562596" w14:textId="1EC1B2A5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6.4 (10.3)</w:t>
            </w:r>
          </w:p>
        </w:tc>
        <w:tc>
          <w:tcPr>
            <w:tcW w:w="1525" w:type="dxa"/>
          </w:tcPr>
          <w:p w14:paraId="7EECC973" w14:textId="07EF17B8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0.5 (9.8)</w:t>
            </w:r>
          </w:p>
        </w:tc>
        <w:tc>
          <w:tcPr>
            <w:tcW w:w="810" w:type="dxa"/>
          </w:tcPr>
          <w:p w14:paraId="5CF93870" w14:textId="7A6DB506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60*</w:t>
            </w:r>
          </w:p>
        </w:tc>
        <w:tc>
          <w:tcPr>
            <w:tcW w:w="900" w:type="dxa"/>
          </w:tcPr>
          <w:p w14:paraId="5FF6FDAC" w14:textId="5DC69672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18</w:t>
            </w:r>
          </w:p>
        </w:tc>
        <w:tc>
          <w:tcPr>
            <w:tcW w:w="824" w:type="dxa"/>
          </w:tcPr>
          <w:p w14:paraId="216E9949" w14:textId="26868994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-0.41*</w:t>
            </w:r>
          </w:p>
        </w:tc>
        <w:tc>
          <w:tcPr>
            <w:tcW w:w="2506" w:type="dxa"/>
          </w:tcPr>
          <w:p w14:paraId="37C11666" w14:textId="77777777" w:rsidR="003C7AC3" w:rsidRPr="0042773B" w:rsidRDefault="003C7AC3" w:rsidP="003C7A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2773B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eastAsia="Calibri" w:hAnsi="Times New Roman" w:cs="Times New Roman"/>
                <w:b/>
                <w:bCs/>
              </w:rPr>
              <w:t>(2, 10</w:t>
            </w:r>
            <w:r w:rsidRPr="00836C7F">
              <w:rPr>
                <w:rFonts w:ascii="Times New Roman" w:eastAsia="Calibri" w:hAnsi="Times New Roman" w:cs="Times New Roman"/>
                <w:b/>
                <w:bCs/>
              </w:rPr>
              <w:t>18</w:t>
            </w:r>
            <w:r w:rsidRPr="0042773B">
              <w:rPr>
                <w:rFonts w:ascii="Times New Roman" w:eastAsia="Calibri" w:hAnsi="Times New Roman" w:cs="Times New Roman"/>
                <w:b/>
                <w:bCs/>
              </w:rPr>
              <w:t xml:space="preserve">) = </w:t>
            </w:r>
            <w:r w:rsidRPr="00836C7F">
              <w:rPr>
                <w:rFonts w:ascii="Times New Roman" w:eastAsia="Calibri" w:hAnsi="Times New Roman" w:cs="Times New Roman"/>
                <w:b/>
                <w:bCs/>
              </w:rPr>
              <w:t>14</w:t>
            </w:r>
            <w:r w:rsidRPr="0042773B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836C7F">
              <w:rPr>
                <w:rFonts w:ascii="Times New Roman" w:eastAsia="Calibri" w:hAnsi="Times New Roman" w:cs="Times New Roman"/>
                <w:b/>
                <w:bCs/>
              </w:rPr>
              <w:t>9</w:t>
            </w:r>
            <w:r w:rsidRPr="0042773B">
              <w:rPr>
                <w:rFonts w:ascii="Times New Roman" w:eastAsia="Calibri" w:hAnsi="Times New Roman" w:cs="Times New Roman"/>
                <w:b/>
                <w:bCs/>
              </w:rPr>
              <w:t>,</w:t>
            </w:r>
          </w:p>
          <w:p w14:paraId="72E2EB3D" w14:textId="05850EC4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eastAsia="Calibri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31871C1F" w14:textId="2AEF0E9B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028</w:t>
            </w:r>
          </w:p>
        </w:tc>
      </w:tr>
      <w:tr w:rsidR="003C7AC3" w:rsidRPr="00836C7F" w14:paraId="1355B6F1" w14:textId="274E9AB1" w:rsidTr="00836C7F">
        <w:tc>
          <w:tcPr>
            <w:tcW w:w="1842" w:type="dxa"/>
          </w:tcPr>
          <w:p w14:paraId="4026CDCF" w14:textId="597AB576" w:rsidR="003C7AC3" w:rsidRPr="00836C7F" w:rsidRDefault="00AB2F2B" w:rsidP="003C7A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2BB248C1" w14:textId="63EC5B4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719DE3AF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5134AD08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6CDEDA81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3C717575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67B3E73D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506" w:type="dxa"/>
          </w:tcPr>
          <w:p w14:paraId="5C942229" w14:textId="77777777" w:rsidR="003C7AC3" w:rsidRPr="0042773B" w:rsidRDefault="003C7AC3" w:rsidP="003C7A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2773B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eastAsia="Calibri" w:hAnsi="Times New Roman" w:cs="Times New Roman"/>
                <w:b/>
                <w:bCs/>
              </w:rPr>
              <w:t>(2, 10</w:t>
            </w:r>
            <w:r w:rsidRPr="00836C7F">
              <w:rPr>
                <w:rFonts w:ascii="Times New Roman" w:eastAsia="Calibri" w:hAnsi="Times New Roman" w:cs="Times New Roman"/>
                <w:b/>
                <w:bCs/>
              </w:rPr>
              <w:t>16</w:t>
            </w:r>
            <w:r w:rsidRPr="0042773B">
              <w:rPr>
                <w:rFonts w:ascii="Times New Roman" w:eastAsia="Calibri" w:hAnsi="Times New Roman" w:cs="Times New Roman"/>
                <w:b/>
                <w:bCs/>
              </w:rPr>
              <w:t xml:space="preserve">) = </w:t>
            </w:r>
            <w:r w:rsidRPr="00836C7F">
              <w:rPr>
                <w:rFonts w:ascii="Times New Roman" w:eastAsia="Calibri" w:hAnsi="Times New Roman" w:cs="Times New Roman"/>
                <w:b/>
                <w:bCs/>
              </w:rPr>
              <w:t>16.5</w:t>
            </w:r>
            <w:r w:rsidRPr="0042773B">
              <w:rPr>
                <w:rFonts w:ascii="Times New Roman" w:eastAsia="Calibri" w:hAnsi="Times New Roman" w:cs="Times New Roman"/>
                <w:b/>
                <w:bCs/>
              </w:rPr>
              <w:t>,</w:t>
            </w:r>
          </w:p>
          <w:p w14:paraId="489B0166" w14:textId="39EF5823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eastAsia="Calibri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0D915271" w14:textId="30102940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031</w:t>
            </w:r>
          </w:p>
        </w:tc>
      </w:tr>
      <w:tr w:rsidR="003C7AC3" w:rsidRPr="00836C7F" w14:paraId="2048468F" w14:textId="1B14803C" w:rsidTr="00836C7F">
        <w:tc>
          <w:tcPr>
            <w:tcW w:w="1842" w:type="dxa"/>
          </w:tcPr>
          <w:p w14:paraId="193B9F5A" w14:textId="1258B767" w:rsidR="003C7AC3" w:rsidRPr="00836C7F" w:rsidRDefault="003C7AC3" w:rsidP="00836C7F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Pro-Police Attitudes</w:t>
            </w:r>
          </w:p>
        </w:tc>
        <w:tc>
          <w:tcPr>
            <w:tcW w:w="1440" w:type="dxa"/>
          </w:tcPr>
          <w:p w14:paraId="1F5D017C" w14:textId="4D2B18E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1.1 (7.7)</w:t>
            </w:r>
          </w:p>
        </w:tc>
        <w:tc>
          <w:tcPr>
            <w:tcW w:w="1710" w:type="dxa"/>
          </w:tcPr>
          <w:p w14:paraId="4E0EB7F4" w14:textId="13699285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3.2 (11.2)</w:t>
            </w:r>
          </w:p>
        </w:tc>
        <w:tc>
          <w:tcPr>
            <w:tcW w:w="1525" w:type="dxa"/>
          </w:tcPr>
          <w:p w14:paraId="25B3F78A" w14:textId="5426A965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1 (9.8)</w:t>
            </w:r>
          </w:p>
        </w:tc>
        <w:tc>
          <w:tcPr>
            <w:tcW w:w="810" w:type="dxa"/>
          </w:tcPr>
          <w:p w14:paraId="042C3231" w14:textId="6A3D608E" w:rsidR="003C7AC3" w:rsidRPr="00836C7F" w:rsidRDefault="003C7AC3" w:rsidP="00836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-0.21</w:t>
            </w:r>
          </w:p>
        </w:tc>
        <w:tc>
          <w:tcPr>
            <w:tcW w:w="900" w:type="dxa"/>
          </w:tcPr>
          <w:p w14:paraId="2E8E3919" w14:textId="4FAE11C2" w:rsidR="003C7AC3" w:rsidRPr="00836C7F" w:rsidRDefault="003C7AC3" w:rsidP="00836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824" w:type="dxa"/>
          </w:tcPr>
          <w:p w14:paraId="21314FDF" w14:textId="63EC2813" w:rsidR="003C7AC3" w:rsidRPr="00836C7F" w:rsidRDefault="003C7AC3" w:rsidP="00836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38*</w:t>
            </w:r>
          </w:p>
        </w:tc>
        <w:tc>
          <w:tcPr>
            <w:tcW w:w="2506" w:type="dxa"/>
          </w:tcPr>
          <w:p w14:paraId="2E14F701" w14:textId="77777777" w:rsidR="003C7AC3" w:rsidRPr="0042773B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1033) = 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12.2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528DDE3B" w14:textId="7554B55B" w:rsidR="003C7AC3" w:rsidRPr="00836C7F" w:rsidRDefault="003C7AC3" w:rsidP="003C7AC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7C8846B3" w14:textId="770B470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.023</w:t>
            </w:r>
          </w:p>
        </w:tc>
      </w:tr>
      <w:tr w:rsidR="003C7AC3" w:rsidRPr="00836C7F" w14:paraId="44FDE1A6" w14:textId="130D371E" w:rsidTr="00836C7F">
        <w:tc>
          <w:tcPr>
            <w:tcW w:w="1842" w:type="dxa"/>
          </w:tcPr>
          <w:p w14:paraId="6350587F" w14:textId="5390504D" w:rsidR="003C7AC3" w:rsidRPr="00836C7F" w:rsidRDefault="00AB2F2B" w:rsidP="003C7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1C5FFB79" w14:textId="5951D81C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93F03AF" w14:textId="7777777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717D2949" w14:textId="7777777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9A5D81E" w14:textId="7777777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A60E7D1" w14:textId="7777777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12AA0C81" w14:textId="7777777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4DBE55A6" w14:textId="77777777" w:rsidR="003C7AC3" w:rsidRPr="0042773B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(2, 103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1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 w:rsidRPr="00836C7F">
              <w:rPr>
                <w:rFonts w:ascii="Times New Roman" w:hAnsi="Times New Roman" w:cs="Times New Roman"/>
                <w:b/>
                <w:bCs/>
              </w:rPr>
              <w:t>10.9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5E47FEE8" w14:textId="19E8A93C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7D083790" w14:textId="06B0BC07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021</w:t>
            </w:r>
          </w:p>
        </w:tc>
      </w:tr>
      <w:tr w:rsidR="004945C3" w:rsidRPr="00836C7F" w14:paraId="10872B26" w14:textId="77777777" w:rsidTr="00836C7F">
        <w:tc>
          <w:tcPr>
            <w:tcW w:w="1842" w:type="dxa"/>
          </w:tcPr>
          <w:p w14:paraId="39AA1B93" w14:textId="6AB00F65" w:rsidR="004945C3" w:rsidRPr="00836C7F" w:rsidRDefault="004945C3" w:rsidP="003C7A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IPV and Antisocial Behavior</w:t>
            </w:r>
          </w:p>
        </w:tc>
        <w:tc>
          <w:tcPr>
            <w:tcW w:w="1440" w:type="dxa"/>
          </w:tcPr>
          <w:p w14:paraId="4DF0A30E" w14:textId="77777777" w:rsidR="004945C3" w:rsidRPr="00836C7F" w:rsidRDefault="004945C3" w:rsidP="003C7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3AC22F5" w14:textId="77777777" w:rsidR="004945C3" w:rsidRPr="00836C7F" w:rsidRDefault="004945C3" w:rsidP="003C7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DC5E6CD" w14:textId="77777777" w:rsidR="004945C3" w:rsidRPr="00836C7F" w:rsidRDefault="004945C3" w:rsidP="003C7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C33F920" w14:textId="77777777" w:rsidR="004945C3" w:rsidRPr="00836C7F" w:rsidRDefault="004945C3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0E91260" w14:textId="77777777" w:rsidR="004945C3" w:rsidRPr="00836C7F" w:rsidRDefault="004945C3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0872A6E0" w14:textId="77777777" w:rsidR="004945C3" w:rsidRPr="00836C7F" w:rsidRDefault="004945C3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3178831E" w14:textId="77777777" w:rsidR="004945C3" w:rsidRPr="0042773B" w:rsidRDefault="004945C3" w:rsidP="003C7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90" w:type="dxa"/>
          </w:tcPr>
          <w:p w14:paraId="774AED86" w14:textId="77777777" w:rsidR="004945C3" w:rsidRPr="00836C7F" w:rsidRDefault="004945C3" w:rsidP="003C7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C7AC3" w:rsidRPr="00836C7F" w14:paraId="4CCE1BB6" w14:textId="517979CB" w:rsidTr="00836C7F">
        <w:tc>
          <w:tcPr>
            <w:tcW w:w="1842" w:type="dxa"/>
          </w:tcPr>
          <w:p w14:paraId="20747062" w14:textId="47E2F1E8" w:rsidR="003C7AC3" w:rsidRPr="00836C7F" w:rsidRDefault="003C7AC3" w:rsidP="003C7A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Intimate Partner Violence</w:t>
            </w:r>
          </w:p>
        </w:tc>
        <w:tc>
          <w:tcPr>
            <w:tcW w:w="1440" w:type="dxa"/>
            <w:vAlign w:val="center"/>
          </w:tcPr>
          <w:p w14:paraId="2E082669" w14:textId="70050866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68.9 (16.8)</w:t>
            </w:r>
          </w:p>
        </w:tc>
        <w:tc>
          <w:tcPr>
            <w:tcW w:w="1710" w:type="dxa"/>
            <w:vAlign w:val="center"/>
          </w:tcPr>
          <w:p w14:paraId="09B65693" w14:textId="0C201D08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7.7 (5.6)</w:t>
            </w:r>
          </w:p>
        </w:tc>
        <w:tc>
          <w:tcPr>
            <w:tcW w:w="1525" w:type="dxa"/>
            <w:vAlign w:val="center"/>
          </w:tcPr>
          <w:p w14:paraId="3324035F" w14:textId="470665A4" w:rsidR="003C7AC3" w:rsidRPr="00836C7F" w:rsidRDefault="003C7AC3" w:rsidP="003C7A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7.7 (5.2)</w:t>
            </w:r>
          </w:p>
        </w:tc>
        <w:tc>
          <w:tcPr>
            <w:tcW w:w="810" w:type="dxa"/>
            <w:vAlign w:val="center"/>
          </w:tcPr>
          <w:p w14:paraId="07A20F4F" w14:textId="5B762516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69*</w:t>
            </w:r>
          </w:p>
        </w:tc>
        <w:tc>
          <w:tcPr>
            <w:tcW w:w="900" w:type="dxa"/>
            <w:vAlign w:val="center"/>
          </w:tcPr>
          <w:p w14:paraId="6F31FB39" w14:textId="5E799508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71*</w:t>
            </w:r>
          </w:p>
        </w:tc>
        <w:tc>
          <w:tcPr>
            <w:tcW w:w="824" w:type="dxa"/>
            <w:vAlign w:val="center"/>
          </w:tcPr>
          <w:p w14:paraId="6B7FBC61" w14:textId="79573E27" w:rsidR="003C7AC3" w:rsidRPr="00836C7F" w:rsidRDefault="003C7AC3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2506" w:type="dxa"/>
          </w:tcPr>
          <w:p w14:paraId="7F55EAFA" w14:textId="0369F527" w:rsidR="00836C7F" w:rsidRPr="0042773B" w:rsidRDefault="00836C7F" w:rsidP="0083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879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348.4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41DA7390" w14:textId="1E247AAC" w:rsidR="003C7AC3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3C42380A" w14:textId="4529FBFC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442</w:t>
            </w:r>
          </w:p>
        </w:tc>
      </w:tr>
      <w:tr w:rsidR="003C7AC3" w:rsidRPr="00836C7F" w14:paraId="771B8C0E" w14:textId="536CA28F" w:rsidTr="00836C7F">
        <w:tc>
          <w:tcPr>
            <w:tcW w:w="1842" w:type="dxa"/>
          </w:tcPr>
          <w:p w14:paraId="19C8E953" w14:textId="6068857C" w:rsidR="003C7AC3" w:rsidRPr="00836C7F" w:rsidRDefault="00AB2F2B" w:rsidP="003C7A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  <w:vAlign w:val="center"/>
          </w:tcPr>
          <w:p w14:paraId="009DFA59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4799D750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  <w:vAlign w:val="center"/>
          </w:tcPr>
          <w:p w14:paraId="73E5EDA1" w14:textId="77777777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56DA2F6D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0B5A3ED8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  <w:vAlign w:val="center"/>
          </w:tcPr>
          <w:p w14:paraId="20299A92" w14:textId="77777777" w:rsidR="003C7AC3" w:rsidRPr="00836C7F" w:rsidRDefault="003C7AC3" w:rsidP="00836C7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2187E7BE" w14:textId="64EF633D" w:rsidR="00893850" w:rsidRPr="0042773B" w:rsidRDefault="00893850" w:rsidP="008938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877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285.1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58688C77" w14:textId="75D23684" w:rsidR="003C7AC3" w:rsidRPr="00836C7F" w:rsidRDefault="00893850" w:rsidP="0089385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09A53A5E" w14:textId="76B4C929" w:rsidR="003C7AC3" w:rsidRPr="00836C7F" w:rsidRDefault="003C7AC3" w:rsidP="003C7A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394</w:t>
            </w:r>
          </w:p>
        </w:tc>
      </w:tr>
      <w:tr w:rsidR="00836C7F" w:rsidRPr="00836C7F" w14:paraId="67369192" w14:textId="22BCE9A3" w:rsidTr="00836C7F">
        <w:tc>
          <w:tcPr>
            <w:tcW w:w="1842" w:type="dxa"/>
          </w:tcPr>
          <w:p w14:paraId="0435237B" w14:textId="686724AD" w:rsidR="00836C7F" w:rsidRPr="00836C7F" w:rsidRDefault="00836C7F" w:rsidP="00836C7F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Antisocial Behavior</w:t>
            </w:r>
          </w:p>
        </w:tc>
        <w:tc>
          <w:tcPr>
            <w:tcW w:w="1440" w:type="dxa"/>
          </w:tcPr>
          <w:p w14:paraId="059ED651" w14:textId="22F84DBD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66.2 (14.8)</w:t>
            </w:r>
          </w:p>
        </w:tc>
        <w:tc>
          <w:tcPr>
            <w:tcW w:w="1710" w:type="dxa"/>
          </w:tcPr>
          <w:p w14:paraId="3990907B" w14:textId="2ACB10F8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4 (7.9)</w:t>
            </w:r>
          </w:p>
        </w:tc>
        <w:tc>
          <w:tcPr>
            <w:tcW w:w="1525" w:type="dxa"/>
          </w:tcPr>
          <w:p w14:paraId="7A039B38" w14:textId="4B56D49B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8.0 (7.3)</w:t>
            </w:r>
          </w:p>
        </w:tc>
        <w:tc>
          <w:tcPr>
            <w:tcW w:w="810" w:type="dxa"/>
          </w:tcPr>
          <w:p w14:paraId="776699B1" w14:textId="5D272855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41*</w:t>
            </w:r>
          </w:p>
        </w:tc>
        <w:tc>
          <w:tcPr>
            <w:tcW w:w="900" w:type="dxa"/>
          </w:tcPr>
          <w:p w14:paraId="3623204D" w14:textId="42431F8B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56*</w:t>
            </w:r>
          </w:p>
        </w:tc>
        <w:tc>
          <w:tcPr>
            <w:tcW w:w="824" w:type="dxa"/>
          </w:tcPr>
          <w:p w14:paraId="7C9AED54" w14:textId="241DE918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20</w:t>
            </w:r>
          </w:p>
        </w:tc>
        <w:tc>
          <w:tcPr>
            <w:tcW w:w="2506" w:type="dxa"/>
          </w:tcPr>
          <w:p w14:paraId="3B07611A" w14:textId="2111A37A" w:rsidR="00836C7F" w:rsidRPr="0042773B" w:rsidRDefault="00836C7F" w:rsidP="0083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33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214.1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102E0863" w14:textId="2524EEB9" w:rsidR="00836C7F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445BE29D" w14:textId="10962933" w:rsidR="00836C7F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293</w:t>
            </w:r>
          </w:p>
        </w:tc>
      </w:tr>
      <w:tr w:rsidR="00836C7F" w:rsidRPr="00836C7F" w14:paraId="09F204E9" w14:textId="1411770E" w:rsidTr="00836C7F">
        <w:tc>
          <w:tcPr>
            <w:tcW w:w="1842" w:type="dxa"/>
          </w:tcPr>
          <w:p w14:paraId="2CF8EA83" w14:textId="24D5D578" w:rsidR="00836C7F" w:rsidRPr="00836C7F" w:rsidRDefault="00AB2F2B" w:rsidP="00836C7F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7B29546E" w14:textId="77777777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B98EBC8" w14:textId="77777777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49A402F" w14:textId="77777777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C9D0D8A" w14:textId="77777777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01D1F07" w14:textId="77777777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083C3CB8" w14:textId="77777777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54C2FE18" w14:textId="3F89E783" w:rsidR="00893850" w:rsidRPr="0042773B" w:rsidRDefault="00893850" w:rsidP="008938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31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171.0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34247AD8" w14:textId="579AC778" w:rsidR="00836C7F" w:rsidRPr="00836C7F" w:rsidRDefault="00893850" w:rsidP="00893850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7D111BA4" w14:textId="6BB75461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249</w:t>
            </w:r>
          </w:p>
        </w:tc>
      </w:tr>
      <w:tr w:rsidR="00AB2F2B" w:rsidRPr="00836C7F" w14:paraId="5F636644" w14:textId="77777777" w:rsidTr="00836C7F">
        <w:tc>
          <w:tcPr>
            <w:tcW w:w="1842" w:type="dxa"/>
          </w:tcPr>
          <w:p w14:paraId="666E63F1" w14:textId="23E20CC0" w:rsidR="00AB2F2B" w:rsidRDefault="00AB2F2B" w:rsidP="00836C7F">
            <w:pP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Mental Health</w:t>
            </w:r>
          </w:p>
        </w:tc>
        <w:tc>
          <w:tcPr>
            <w:tcW w:w="1440" w:type="dxa"/>
          </w:tcPr>
          <w:p w14:paraId="33FCF6EF" w14:textId="77777777" w:rsidR="00AB2F2B" w:rsidRPr="00836C7F" w:rsidRDefault="00AB2F2B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A99F543" w14:textId="77777777" w:rsidR="00AB2F2B" w:rsidRPr="00836C7F" w:rsidRDefault="00AB2F2B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F62B4ED" w14:textId="77777777" w:rsidR="00AB2F2B" w:rsidRPr="00836C7F" w:rsidRDefault="00AB2F2B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8C3BAAC" w14:textId="77777777" w:rsidR="00AB2F2B" w:rsidRPr="00836C7F" w:rsidRDefault="00AB2F2B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7DD1268" w14:textId="77777777" w:rsidR="00AB2F2B" w:rsidRPr="00836C7F" w:rsidRDefault="00AB2F2B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6717E2EA" w14:textId="77777777" w:rsidR="00AB2F2B" w:rsidRPr="00836C7F" w:rsidRDefault="00AB2F2B" w:rsidP="0083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1A69219F" w14:textId="77777777" w:rsidR="00AB2F2B" w:rsidRPr="0042773B" w:rsidRDefault="00AB2F2B" w:rsidP="008938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90" w:type="dxa"/>
          </w:tcPr>
          <w:p w14:paraId="4E3B98D8" w14:textId="77777777" w:rsidR="00AB2F2B" w:rsidRPr="00836C7F" w:rsidRDefault="00AB2F2B" w:rsidP="0083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36C7F" w:rsidRPr="00836C7F" w14:paraId="5E14F07C" w14:textId="05049780" w:rsidTr="00836C7F">
        <w:tc>
          <w:tcPr>
            <w:tcW w:w="1842" w:type="dxa"/>
          </w:tcPr>
          <w:p w14:paraId="7EA78983" w14:textId="5CCB59C4" w:rsidR="00836C7F" w:rsidRPr="00836C7F" w:rsidRDefault="00836C7F" w:rsidP="00836C7F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IDAS Suicidality</w:t>
            </w:r>
          </w:p>
        </w:tc>
        <w:tc>
          <w:tcPr>
            <w:tcW w:w="1440" w:type="dxa"/>
          </w:tcPr>
          <w:p w14:paraId="7C536344" w14:textId="2A841024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67.8 (15.2)</w:t>
            </w:r>
          </w:p>
        </w:tc>
        <w:tc>
          <w:tcPr>
            <w:tcW w:w="1710" w:type="dxa"/>
          </w:tcPr>
          <w:p w14:paraId="26143180" w14:textId="276C076D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8.8 (8.1)</w:t>
            </w:r>
          </w:p>
        </w:tc>
        <w:tc>
          <w:tcPr>
            <w:tcW w:w="1525" w:type="dxa"/>
          </w:tcPr>
          <w:p w14:paraId="6FBBB079" w14:textId="7665ABF9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7.9 (6.6)</w:t>
            </w:r>
          </w:p>
        </w:tc>
        <w:tc>
          <w:tcPr>
            <w:tcW w:w="810" w:type="dxa"/>
          </w:tcPr>
          <w:p w14:paraId="0E6DFBE9" w14:textId="35836552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56*</w:t>
            </w:r>
          </w:p>
        </w:tc>
        <w:tc>
          <w:tcPr>
            <w:tcW w:w="900" w:type="dxa"/>
          </w:tcPr>
          <w:p w14:paraId="2C65C721" w14:textId="0CD2C9FE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70*</w:t>
            </w:r>
          </w:p>
        </w:tc>
        <w:tc>
          <w:tcPr>
            <w:tcW w:w="824" w:type="dxa"/>
          </w:tcPr>
          <w:p w14:paraId="5794FA47" w14:textId="0D9BC887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12</w:t>
            </w:r>
          </w:p>
        </w:tc>
        <w:tc>
          <w:tcPr>
            <w:tcW w:w="2506" w:type="dxa"/>
          </w:tcPr>
          <w:p w14:paraId="1DCCECC5" w14:textId="2ED8BF52" w:rsidR="00836C7F" w:rsidRPr="0042773B" w:rsidRDefault="00836C7F" w:rsidP="0083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960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258.3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37EDDEB3" w14:textId="59A40CA5" w:rsidR="00836C7F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1C34B5F0" w14:textId="732CF8AF" w:rsidR="00836C7F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350</w:t>
            </w:r>
          </w:p>
        </w:tc>
      </w:tr>
      <w:tr w:rsidR="00836C7F" w:rsidRPr="00836C7F" w14:paraId="0B862E55" w14:textId="2D346C26" w:rsidTr="00836C7F">
        <w:tc>
          <w:tcPr>
            <w:tcW w:w="1842" w:type="dxa"/>
          </w:tcPr>
          <w:p w14:paraId="54B208C6" w14:textId="3A6B13E4" w:rsidR="00836C7F" w:rsidRPr="00836C7F" w:rsidRDefault="00AB2F2B" w:rsidP="00836C7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367FAFD0" w14:textId="77777777" w:rsidR="00836C7F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5B887F99" w14:textId="77777777" w:rsidR="00836C7F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1E9403E6" w14:textId="77777777" w:rsidR="00836C7F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</w:tcPr>
          <w:p w14:paraId="2F6656F0" w14:textId="77777777" w:rsidR="00836C7F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0421FA80" w14:textId="77777777" w:rsidR="00836C7F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</w:tcPr>
          <w:p w14:paraId="2693B4A7" w14:textId="77777777" w:rsidR="00836C7F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0359C11D" w14:textId="45A233D2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958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207.5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055899DC" w14:textId="2552390C" w:rsidR="00836C7F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4F25AB95" w14:textId="1F4D3DB3" w:rsidR="00836C7F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302</w:t>
            </w:r>
          </w:p>
        </w:tc>
      </w:tr>
      <w:tr w:rsidR="00836C7F" w:rsidRPr="00836C7F" w14:paraId="16833BE2" w14:textId="7334570B" w:rsidTr="00836C7F">
        <w:tc>
          <w:tcPr>
            <w:tcW w:w="1842" w:type="dxa"/>
          </w:tcPr>
          <w:p w14:paraId="51C252F9" w14:textId="003FA247" w:rsidR="00836C7F" w:rsidRPr="00836C7F" w:rsidRDefault="00836C7F" w:rsidP="00836C7F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IDAS General Depression</w:t>
            </w:r>
          </w:p>
        </w:tc>
        <w:tc>
          <w:tcPr>
            <w:tcW w:w="1440" w:type="dxa"/>
          </w:tcPr>
          <w:p w14:paraId="26F5F772" w14:textId="2C689FD0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62.5 (11.8)</w:t>
            </w:r>
          </w:p>
        </w:tc>
        <w:tc>
          <w:tcPr>
            <w:tcW w:w="1710" w:type="dxa"/>
          </w:tcPr>
          <w:p w14:paraId="452293D9" w14:textId="44C7ADF4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9 (9.8)</w:t>
            </w:r>
          </w:p>
        </w:tc>
        <w:tc>
          <w:tcPr>
            <w:tcW w:w="1525" w:type="dxa"/>
          </w:tcPr>
          <w:p w14:paraId="5A8ED7F4" w14:textId="3B6936BE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8.3 (8.5)</w:t>
            </w:r>
          </w:p>
        </w:tc>
        <w:tc>
          <w:tcPr>
            <w:tcW w:w="810" w:type="dxa"/>
          </w:tcPr>
          <w:p w14:paraId="34FF899A" w14:textId="4E65ED57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16*</w:t>
            </w:r>
          </w:p>
        </w:tc>
        <w:tc>
          <w:tcPr>
            <w:tcW w:w="900" w:type="dxa"/>
          </w:tcPr>
          <w:p w14:paraId="4A4EAA3E" w14:textId="374F0609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38*</w:t>
            </w:r>
          </w:p>
        </w:tc>
        <w:tc>
          <w:tcPr>
            <w:tcW w:w="824" w:type="dxa"/>
          </w:tcPr>
          <w:p w14:paraId="46E5E96F" w14:textId="6DA76288" w:rsidR="00836C7F" w:rsidRPr="00836C7F" w:rsidRDefault="00836C7F" w:rsidP="00836C7F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17</w:t>
            </w:r>
          </w:p>
        </w:tc>
        <w:tc>
          <w:tcPr>
            <w:tcW w:w="2506" w:type="dxa"/>
          </w:tcPr>
          <w:p w14:paraId="30BA2CDB" w14:textId="3EDB70F2" w:rsidR="00836C7F" w:rsidRPr="0042773B" w:rsidRDefault="00836C7F" w:rsidP="0083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960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102.6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0266F414" w14:textId="7157AD2A" w:rsidR="00836C7F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39FC3656" w14:textId="7144B3B2" w:rsidR="00836C7F" w:rsidRPr="00836C7F" w:rsidRDefault="00836C7F" w:rsidP="00836C7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176</w:t>
            </w:r>
          </w:p>
        </w:tc>
      </w:tr>
      <w:tr w:rsidR="00C109C3" w:rsidRPr="00836C7F" w14:paraId="14F711CA" w14:textId="1BBD461B" w:rsidTr="00836C7F">
        <w:tc>
          <w:tcPr>
            <w:tcW w:w="1842" w:type="dxa"/>
          </w:tcPr>
          <w:p w14:paraId="54DA308A" w14:textId="38E6ED9E" w:rsidR="00C109C3" w:rsidRPr="00836C7F" w:rsidRDefault="00AB2F2B" w:rsidP="00C109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34268AFC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45AEC0E2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5C2A880C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</w:tcPr>
          <w:p w14:paraId="66B22E6A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5CAB9496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</w:tcPr>
          <w:p w14:paraId="3D7036E7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33620DC2" w14:textId="018B0328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958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79.4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3581C5DA" w14:textId="53B6AD8F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47372A83" w14:textId="73AEB24A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142</w:t>
            </w:r>
          </w:p>
        </w:tc>
      </w:tr>
      <w:tr w:rsidR="00C109C3" w:rsidRPr="00836C7F" w14:paraId="167803AD" w14:textId="2A66BFFA" w:rsidTr="00836C7F">
        <w:tc>
          <w:tcPr>
            <w:tcW w:w="1842" w:type="dxa"/>
          </w:tcPr>
          <w:p w14:paraId="275FF9EA" w14:textId="24412AC1" w:rsidR="00C109C3" w:rsidRPr="00836C7F" w:rsidRDefault="00C109C3" w:rsidP="00C109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lastRenderedPageBreak/>
              <w:t>Generalized Anxiety Disorder</w:t>
            </w:r>
          </w:p>
        </w:tc>
        <w:tc>
          <w:tcPr>
            <w:tcW w:w="1440" w:type="dxa"/>
          </w:tcPr>
          <w:p w14:paraId="3B2B900D" w14:textId="497BDE63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60.6 (10.7)</w:t>
            </w:r>
          </w:p>
        </w:tc>
        <w:tc>
          <w:tcPr>
            <w:tcW w:w="1710" w:type="dxa"/>
          </w:tcPr>
          <w:p w14:paraId="11421512" w14:textId="300F53DB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0.1 (10.0)</w:t>
            </w:r>
          </w:p>
        </w:tc>
        <w:tc>
          <w:tcPr>
            <w:tcW w:w="1525" w:type="dxa"/>
          </w:tcPr>
          <w:p w14:paraId="2F2F1EEB" w14:textId="5710D4DF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8.6 (9.0)</w:t>
            </w:r>
          </w:p>
        </w:tc>
        <w:tc>
          <w:tcPr>
            <w:tcW w:w="810" w:type="dxa"/>
          </w:tcPr>
          <w:p w14:paraId="3DC1ECDF" w14:textId="3BC34076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01*</w:t>
            </w:r>
          </w:p>
        </w:tc>
        <w:tc>
          <w:tcPr>
            <w:tcW w:w="900" w:type="dxa"/>
          </w:tcPr>
          <w:p w14:paraId="53A8F623" w14:textId="4C8CB35A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21*</w:t>
            </w:r>
          </w:p>
        </w:tc>
        <w:tc>
          <w:tcPr>
            <w:tcW w:w="824" w:type="dxa"/>
          </w:tcPr>
          <w:p w14:paraId="13F76F5D" w14:textId="4CC95E48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16</w:t>
            </w:r>
          </w:p>
        </w:tc>
        <w:tc>
          <w:tcPr>
            <w:tcW w:w="2506" w:type="dxa"/>
          </w:tcPr>
          <w:p w14:paraId="0388B901" w14:textId="08035A83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960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69.6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09F4BA13" w14:textId="2F2DFA9C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42DFB23C" w14:textId="0FFAC030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127</w:t>
            </w:r>
          </w:p>
        </w:tc>
      </w:tr>
      <w:tr w:rsidR="00C109C3" w:rsidRPr="00836C7F" w14:paraId="5982E4DB" w14:textId="1AC58E87" w:rsidTr="00836C7F">
        <w:tc>
          <w:tcPr>
            <w:tcW w:w="1842" w:type="dxa"/>
          </w:tcPr>
          <w:p w14:paraId="395C6C3D" w14:textId="0E368D6F" w:rsidR="00C109C3" w:rsidRPr="00836C7F" w:rsidRDefault="00AB2F2B" w:rsidP="00C109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513A41EC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42FFD313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6B515FA9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</w:tcPr>
          <w:p w14:paraId="2BCFB57B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5A71F67D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</w:tcPr>
          <w:p w14:paraId="610A0C33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2DF7F400" w14:textId="3CAE36FE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958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51.7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00E7B919" w14:textId="1C586796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27F985A5" w14:textId="21ABBC4B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097</w:t>
            </w:r>
          </w:p>
        </w:tc>
      </w:tr>
      <w:tr w:rsidR="00C109C3" w:rsidRPr="00836C7F" w14:paraId="6E4FFA9C" w14:textId="2A88D20D" w:rsidTr="00836C7F">
        <w:tc>
          <w:tcPr>
            <w:tcW w:w="1842" w:type="dxa"/>
          </w:tcPr>
          <w:p w14:paraId="577FE1AC" w14:textId="7311E0FD" w:rsidR="00C109C3" w:rsidRPr="00836C7F" w:rsidRDefault="00C109C3" w:rsidP="00C109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Drinking Composite</w:t>
            </w:r>
          </w:p>
        </w:tc>
        <w:tc>
          <w:tcPr>
            <w:tcW w:w="1440" w:type="dxa"/>
          </w:tcPr>
          <w:p w14:paraId="201A2B7F" w14:textId="6432E125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60.8 (12.4)</w:t>
            </w:r>
          </w:p>
        </w:tc>
        <w:tc>
          <w:tcPr>
            <w:tcW w:w="1710" w:type="dxa"/>
          </w:tcPr>
          <w:p w14:paraId="2703773D" w14:textId="0EF4455A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0.4 (9.9)</w:t>
            </w:r>
          </w:p>
        </w:tc>
        <w:tc>
          <w:tcPr>
            <w:tcW w:w="1525" w:type="dxa"/>
          </w:tcPr>
          <w:p w14:paraId="4B02194E" w14:textId="4C15394E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8.4 (8.7)</w:t>
            </w:r>
          </w:p>
        </w:tc>
        <w:tc>
          <w:tcPr>
            <w:tcW w:w="810" w:type="dxa"/>
          </w:tcPr>
          <w:p w14:paraId="2A919D61" w14:textId="6544343C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93*</w:t>
            </w:r>
          </w:p>
        </w:tc>
        <w:tc>
          <w:tcPr>
            <w:tcW w:w="900" w:type="dxa"/>
          </w:tcPr>
          <w:p w14:paraId="2F4F5620" w14:textId="0494C5E8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16*</w:t>
            </w:r>
          </w:p>
        </w:tc>
        <w:tc>
          <w:tcPr>
            <w:tcW w:w="824" w:type="dxa"/>
          </w:tcPr>
          <w:p w14:paraId="11A7D2D5" w14:textId="5A78FC2B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21</w:t>
            </w:r>
          </w:p>
        </w:tc>
        <w:tc>
          <w:tcPr>
            <w:tcW w:w="2506" w:type="dxa"/>
          </w:tcPr>
          <w:p w14:paraId="6B48B55B" w14:textId="46EC6F77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33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79.9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31FD0594" w14:textId="5F625A38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5DEEFEA8" w14:textId="54634E54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134</w:t>
            </w:r>
          </w:p>
        </w:tc>
      </w:tr>
      <w:tr w:rsidR="00C109C3" w:rsidRPr="00836C7F" w14:paraId="42125CB8" w14:textId="34AC6D3E" w:rsidTr="00836C7F">
        <w:tc>
          <w:tcPr>
            <w:tcW w:w="1842" w:type="dxa"/>
          </w:tcPr>
          <w:p w14:paraId="089B79B6" w14:textId="5DDC964B" w:rsidR="00C109C3" w:rsidRPr="00836C7F" w:rsidRDefault="00AB2F2B" w:rsidP="00C109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091D2131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3D8F0DE6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3414F3C4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</w:tcPr>
          <w:p w14:paraId="22D87D6C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66505C31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</w:tcPr>
          <w:p w14:paraId="33EDBA57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2BF219DE" w14:textId="397984F0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31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55.4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71D13D83" w14:textId="01D71D9D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55E7A0D0" w14:textId="00C0D87E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097</w:t>
            </w:r>
          </w:p>
        </w:tc>
      </w:tr>
      <w:tr w:rsidR="00C109C3" w:rsidRPr="00836C7F" w14:paraId="242E1D54" w14:textId="32113BBB" w:rsidTr="00836C7F">
        <w:tc>
          <w:tcPr>
            <w:tcW w:w="1842" w:type="dxa"/>
          </w:tcPr>
          <w:p w14:paraId="0736877E" w14:textId="0FF13EF4" w:rsidR="00C109C3" w:rsidRPr="00836C7F" w:rsidRDefault="00C109C3" w:rsidP="00C109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Alcohol Use Problems</w:t>
            </w:r>
          </w:p>
        </w:tc>
        <w:tc>
          <w:tcPr>
            <w:tcW w:w="1440" w:type="dxa"/>
          </w:tcPr>
          <w:p w14:paraId="160C8588" w14:textId="6E6EE1DF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63.8 (22.0)</w:t>
            </w:r>
          </w:p>
        </w:tc>
        <w:tc>
          <w:tcPr>
            <w:tcW w:w="1710" w:type="dxa"/>
          </w:tcPr>
          <w:p w14:paraId="796B7863" w14:textId="2EDC2990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8.8 (7.0)</w:t>
            </w:r>
          </w:p>
        </w:tc>
        <w:tc>
          <w:tcPr>
            <w:tcW w:w="1525" w:type="dxa"/>
          </w:tcPr>
          <w:p w14:paraId="2AF660D5" w14:textId="4F335566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8.4 (5.8)</w:t>
            </w:r>
          </w:p>
        </w:tc>
        <w:tc>
          <w:tcPr>
            <w:tcW w:w="810" w:type="dxa"/>
          </w:tcPr>
          <w:p w14:paraId="48ED9063" w14:textId="7F600CF5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92*</w:t>
            </w:r>
          </w:p>
        </w:tc>
        <w:tc>
          <w:tcPr>
            <w:tcW w:w="900" w:type="dxa"/>
          </w:tcPr>
          <w:p w14:paraId="5CC90AF7" w14:textId="22DE0A38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96*</w:t>
            </w:r>
          </w:p>
        </w:tc>
        <w:tc>
          <w:tcPr>
            <w:tcW w:w="824" w:type="dxa"/>
          </w:tcPr>
          <w:p w14:paraId="27B6A03D" w14:textId="3B3AB985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06</w:t>
            </w:r>
          </w:p>
        </w:tc>
        <w:tc>
          <w:tcPr>
            <w:tcW w:w="2506" w:type="dxa"/>
          </w:tcPr>
          <w:p w14:paraId="777CF029" w14:textId="79AAF1B9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33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134.9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260A38D8" w14:textId="0F163D20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5A2D4B8D" w14:textId="013E0370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207</w:t>
            </w:r>
          </w:p>
        </w:tc>
      </w:tr>
      <w:tr w:rsidR="00C109C3" w:rsidRPr="00836C7F" w14:paraId="54E76741" w14:textId="16B8392A" w:rsidTr="00836C7F">
        <w:tc>
          <w:tcPr>
            <w:tcW w:w="1842" w:type="dxa"/>
          </w:tcPr>
          <w:p w14:paraId="75963379" w14:textId="34A5DB1B" w:rsidR="00C109C3" w:rsidRPr="00836C7F" w:rsidRDefault="00AB2F2B" w:rsidP="00C109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108E2F3D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39B6F7F9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3B53E9DE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</w:tcPr>
          <w:p w14:paraId="1D3FBE65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3177ECE1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</w:tcPr>
          <w:p w14:paraId="60C73274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31E67946" w14:textId="755A242D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31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113.1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5DBEE2B7" w14:textId="71C736FD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3475CB0A" w14:textId="431692DD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180</w:t>
            </w:r>
          </w:p>
        </w:tc>
      </w:tr>
      <w:tr w:rsidR="00C109C3" w:rsidRPr="00836C7F" w14:paraId="77A10244" w14:textId="25FAFCC0" w:rsidTr="00836C7F">
        <w:tc>
          <w:tcPr>
            <w:tcW w:w="1842" w:type="dxa"/>
          </w:tcPr>
          <w:p w14:paraId="2EC554C0" w14:textId="3508BFA1" w:rsidR="00C109C3" w:rsidRPr="00836C7F" w:rsidRDefault="00C109C3" w:rsidP="00C109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Nicotine use</w:t>
            </w:r>
          </w:p>
        </w:tc>
        <w:tc>
          <w:tcPr>
            <w:tcW w:w="1440" w:type="dxa"/>
          </w:tcPr>
          <w:p w14:paraId="6351053E" w14:textId="56EBFF7A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62.2 (11.6)</w:t>
            </w:r>
          </w:p>
        </w:tc>
        <w:tc>
          <w:tcPr>
            <w:tcW w:w="1710" w:type="dxa"/>
          </w:tcPr>
          <w:p w14:paraId="3642FDE8" w14:textId="36B4D532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5 (9.9)</w:t>
            </w:r>
          </w:p>
        </w:tc>
        <w:tc>
          <w:tcPr>
            <w:tcW w:w="1525" w:type="dxa"/>
          </w:tcPr>
          <w:p w14:paraId="431373B7" w14:textId="5263ABE4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8.5 (8.6)</w:t>
            </w:r>
          </w:p>
        </w:tc>
        <w:tc>
          <w:tcPr>
            <w:tcW w:w="810" w:type="dxa"/>
          </w:tcPr>
          <w:p w14:paraId="5C4B036D" w14:textId="54C623AB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18*</w:t>
            </w:r>
          </w:p>
        </w:tc>
        <w:tc>
          <w:tcPr>
            <w:tcW w:w="900" w:type="dxa"/>
          </w:tcPr>
          <w:p w14:paraId="44CF6588" w14:textId="505328CB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34*</w:t>
            </w:r>
          </w:p>
        </w:tc>
        <w:tc>
          <w:tcPr>
            <w:tcW w:w="824" w:type="dxa"/>
          </w:tcPr>
          <w:p w14:paraId="6376F2B0" w14:textId="2150CD23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11</w:t>
            </w:r>
          </w:p>
        </w:tc>
        <w:tc>
          <w:tcPr>
            <w:tcW w:w="2506" w:type="dxa"/>
          </w:tcPr>
          <w:p w14:paraId="26357824" w14:textId="5076A995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33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101.3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1B226115" w14:textId="6C4ED484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28BF1B7B" w14:textId="540D0FF2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164</w:t>
            </w:r>
          </w:p>
        </w:tc>
      </w:tr>
      <w:tr w:rsidR="00C109C3" w:rsidRPr="00836C7F" w14:paraId="67B91B2B" w14:textId="468E0D55" w:rsidTr="00836C7F">
        <w:tc>
          <w:tcPr>
            <w:tcW w:w="1842" w:type="dxa"/>
          </w:tcPr>
          <w:p w14:paraId="5E71B250" w14:textId="59D36968" w:rsidR="00C109C3" w:rsidRPr="00836C7F" w:rsidRDefault="00AB2F2B" w:rsidP="00C109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4AD29FFF" w14:textId="1FF54495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D50D9EC" w14:textId="7777777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71C4F5DE" w14:textId="7777777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C193C43" w14:textId="7777777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F299E7F" w14:textId="7777777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5AB244E7" w14:textId="7777777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5E6F4EDC" w14:textId="409ECE62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31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71.1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5916D64E" w14:textId="6F31329F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52A252F0" w14:textId="14299879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121</w:t>
            </w:r>
          </w:p>
        </w:tc>
      </w:tr>
      <w:tr w:rsidR="00AB2F2B" w:rsidRPr="00836C7F" w14:paraId="2E1F3C9A" w14:textId="77777777" w:rsidTr="00836C7F">
        <w:tc>
          <w:tcPr>
            <w:tcW w:w="1842" w:type="dxa"/>
          </w:tcPr>
          <w:p w14:paraId="010AAF47" w14:textId="507008B1" w:rsidR="00AB2F2B" w:rsidRDefault="00AB2F2B" w:rsidP="00C109C3">
            <w:pP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Personality</w:t>
            </w:r>
          </w:p>
        </w:tc>
        <w:tc>
          <w:tcPr>
            <w:tcW w:w="1440" w:type="dxa"/>
          </w:tcPr>
          <w:p w14:paraId="11F2F98F" w14:textId="77777777" w:rsidR="00AB2F2B" w:rsidRPr="00836C7F" w:rsidRDefault="00AB2F2B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15C905C" w14:textId="77777777" w:rsidR="00AB2F2B" w:rsidRPr="00836C7F" w:rsidRDefault="00AB2F2B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71ADB3F" w14:textId="77777777" w:rsidR="00AB2F2B" w:rsidRPr="00836C7F" w:rsidRDefault="00AB2F2B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C59DC75" w14:textId="77777777" w:rsidR="00AB2F2B" w:rsidRPr="00836C7F" w:rsidRDefault="00AB2F2B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E6B717C" w14:textId="77777777" w:rsidR="00AB2F2B" w:rsidRPr="00836C7F" w:rsidRDefault="00AB2F2B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0AED7AFE" w14:textId="77777777" w:rsidR="00AB2F2B" w:rsidRPr="00836C7F" w:rsidRDefault="00AB2F2B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539406B0" w14:textId="77777777" w:rsidR="00AB2F2B" w:rsidRPr="0042773B" w:rsidRDefault="00AB2F2B" w:rsidP="00C109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90" w:type="dxa"/>
          </w:tcPr>
          <w:p w14:paraId="70D1726A" w14:textId="77777777" w:rsidR="00AB2F2B" w:rsidRPr="00836C7F" w:rsidRDefault="00AB2F2B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109C3" w:rsidRPr="00836C7F" w14:paraId="3B43B7B1" w14:textId="241A02EA" w:rsidTr="00836C7F">
        <w:tc>
          <w:tcPr>
            <w:tcW w:w="1842" w:type="dxa"/>
          </w:tcPr>
          <w:p w14:paraId="38245045" w14:textId="634B8C1E" w:rsidR="00C109C3" w:rsidRPr="00836C7F" w:rsidRDefault="00C109C3" w:rsidP="00C109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Desire for Power</w:t>
            </w:r>
          </w:p>
        </w:tc>
        <w:tc>
          <w:tcPr>
            <w:tcW w:w="1440" w:type="dxa"/>
          </w:tcPr>
          <w:p w14:paraId="4A05145B" w14:textId="2EFD24E1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9.3 (7.9)</w:t>
            </w:r>
          </w:p>
        </w:tc>
        <w:tc>
          <w:tcPr>
            <w:tcW w:w="1710" w:type="dxa"/>
          </w:tcPr>
          <w:p w14:paraId="3FEAC2B2" w14:textId="407C8C0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1 (9.8)</w:t>
            </w:r>
          </w:p>
        </w:tc>
        <w:tc>
          <w:tcPr>
            <w:tcW w:w="1525" w:type="dxa"/>
          </w:tcPr>
          <w:p w14:paraId="2C3C0620" w14:textId="0514BC8B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7.7 (9.1)</w:t>
            </w:r>
          </w:p>
        </w:tc>
        <w:tc>
          <w:tcPr>
            <w:tcW w:w="810" w:type="dxa"/>
          </w:tcPr>
          <w:p w14:paraId="15C3BCD7" w14:textId="0791C55D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15*</w:t>
            </w:r>
          </w:p>
        </w:tc>
        <w:tc>
          <w:tcPr>
            <w:tcW w:w="900" w:type="dxa"/>
          </w:tcPr>
          <w:p w14:paraId="113034F6" w14:textId="7E4D4258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1.36*</w:t>
            </w:r>
          </w:p>
        </w:tc>
        <w:tc>
          <w:tcPr>
            <w:tcW w:w="824" w:type="dxa"/>
          </w:tcPr>
          <w:p w14:paraId="016C8555" w14:textId="74F727B2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15</w:t>
            </w:r>
          </w:p>
        </w:tc>
        <w:tc>
          <w:tcPr>
            <w:tcW w:w="2506" w:type="dxa"/>
          </w:tcPr>
          <w:p w14:paraId="73549D9B" w14:textId="29CAE404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444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54.0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43F7B442" w14:textId="102F3368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14EE98C9" w14:textId="1ACB2078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196</w:t>
            </w:r>
          </w:p>
        </w:tc>
      </w:tr>
      <w:tr w:rsidR="00C109C3" w:rsidRPr="00836C7F" w14:paraId="392A9335" w14:textId="20681F54" w:rsidTr="00836C7F">
        <w:tc>
          <w:tcPr>
            <w:tcW w:w="1842" w:type="dxa"/>
          </w:tcPr>
          <w:p w14:paraId="3F37E74A" w14:textId="1E7FA961" w:rsidR="00C109C3" w:rsidRPr="00836C7F" w:rsidRDefault="00AB2F2B" w:rsidP="00C109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01BF1124" w14:textId="7777777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A013526" w14:textId="7777777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B60A695" w14:textId="7777777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5E38051" w14:textId="7777777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3BE6345" w14:textId="7777777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39F2F840" w14:textId="7777777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46708857" w14:textId="3798241C" w:rsidR="0099130C" w:rsidRPr="0042773B" w:rsidRDefault="0099130C" w:rsidP="009913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442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40.5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5CA6578B" w14:textId="662B3D0E" w:rsidR="00C109C3" w:rsidRPr="00836C7F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558697DB" w14:textId="7DA94C25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155</w:t>
            </w:r>
          </w:p>
        </w:tc>
      </w:tr>
      <w:tr w:rsidR="00C109C3" w:rsidRPr="00836C7F" w14:paraId="39291721" w14:textId="277C8B32" w:rsidTr="00836C7F">
        <w:tc>
          <w:tcPr>
            <w:tcW w:w="1842" w:type="dxa"/>
          </w:tcPr>
          <w:p w14:paraId="5B2914C6" w14:textId="644B357C" w:rsidR="00C109C3" w:rsidRPr="00836C7F" w:rsidRDefault="00C109C3" w:rsidP="00C109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Belief in a Dangerous World</w:t>
            </w:r>
          </w:p>
        </w:tc>
        <w:tc>
          <w:tcPr>
            <w:tcW w:w="1440" w:type="dxa"/>
            <w:vAlign w:val="center"/>
          </w:tcPr>
          <w:p w14:paraId="22DDC572" w14:textId="44B16450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6.8 (6.3)</w:t>
            </w:r>
          </w:p>
        </w:tc>
        <w:tc>
          <w:tcPr>
            <w:tcW w:w="1710" w:type="dxa"/>
            <w:vAlign w:val="center"/>
          </w:tcPr>
          <w:p w14:paraId="30EC7E9B" w14:textId="64623C22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0.5 (10.1)</w:t>
            </w:r>
          </w:p>
        </w:tc>
        <w:tc>
          <w:tcPr>
            <w:tcW w:w="1525" w:type="dxa"/>
            <w:vAlign w:val="center"/>
          </w:tcPr>
          <w:p w14:paraId="7BC1D221" w14:textId="27A9D3D9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0 (10.0)</w:t>
            </w:r>
          </w:p>
        </w:tc>
        <w:tc>
          <w:tcPr>
            <w:tcW w:w="810" w:type="dxa"/>
            <w:vAlign w:val="center"/>
          </w:tcPr>
          <w:p w14:paraId="55A72350" w14:textId="3930EA19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75*</w:t>
            </w:r>
          </w:p>
        </w:tc>
        <w:tc>
          <w:tcPr>
            <w:tcW w:w="900" w:type="dxa"/>
            <w:vAlign w:val="center"/>
          </w:tcPr>
          <w:p w14:paraId="0802A07D" w14:textId="249198C0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94*</w:t>
            </w:r>
          </w:p>
        </w:tc>
        <w:tc>
          <w:tcPr>
            <w:tcW w:w="824" w:type="dxa"/>
            <w:vAlign w:val="center"/>
          </w:tcPr>
          <w:p w14:paraId="67D38884" w14:textId="009DC529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15</w:t>
            </w:r>
          </w:p>
        </w:tc>
        <w:tc>
          <w:tcPr>
            <w:tcW w:w="2506" w:type="dxa"/>
          </w:tcPr>
          <w:p w14:paraId="679A354F" w14:textId="79EACBE3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33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29.6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6EB11AE0" w14:textId="21FBF8F5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6FF4C072" w14:textId="62DB1C41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054</w:t>
            </w:r>
          </w:p>
        </w:tc>
      </w:tr>
      <w:tr w:rsidR="00C109C3" w:rsidRPr="00836C7F" w14:paraId="6277DEB3" w14:textId="1B87D9F7" w:rsidTr="00836C7F">
        <w:tc>
          <w:tcPr>
            <w:tcW w:w="1842" w:type="dxa"/>
          </w:tcPr>
          <w:p w14:paraId="4CFAC948" w14:textId="2291A59D" w:rsidR="00C109C3" w:rsidRPr="00836C7F" w:rsidRDefault="00AB2F2B" w:rsidP="00C109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355CCF29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44842ED0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1E04B004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</w:tcPr>
          <w:p w14:paraId="34E143C0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40F0DC5D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</w:tcPr>
          <w:p w14:paraId="7342BDCA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5F0004A7" w14:textId="4600715F" w:rsidR="0099130C" w:rsidRPr="0042773B" w:rsidRDefault="0099130C" w:rsidP="009913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31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28.8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6F49CAC2" w14:textId="1EBF64FE" w:rsidR="00C109C3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45C198A5" w14:textId="0AD7CA59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053</w:t>
            </w:r>
          </w:p>
        </w:tc>
      </w:tr>
      <w:tr w:rsidR="00C109C3" w:rsidRPr="00836C7F" w14:paraId="78DE3594" w14:textId="2F09C976" w:rsidTr="00836C7F">
        <w:tc>
          <w:tcPr>
            <w:tcW w:w="1842" w:type="dxa"/>
          </w:tcPr>
          <w:p w14:paraId="6EBB29CB" w14:textId="344FC70A" w:rsidR="00C109C3" w:rsidRPr="00836C7F" w:rsidRDefault="00C109C3" w:rsidP="00C109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Agreeableness</w:t>
            </w:r>
          </w:p>
        </w:tc>
        <w:tc>
          <w:tcPr>
            <w:tcW w:w="1440" w:type="dxa"/>
          </w:tcPr>
          <w:p w14:paraId="5536AD08" w14:textId="4F11CCAE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2.8 (8.6)</w:t>
            </w:r>
          </w:p>
        </w:tc>
        <w:tc>
          <w:tcPr>
            <w:tcW w:w="1710" w:type="dxa"/>
          </w:tcPr>
          <w:p w14:paraId="2D98FEC6" w14:textId="78E60B85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0.2 (9.7)</w:t>
            </w:r>
          </w:p>
        </w:tc>
        <w:tc>
          <w:tcPr>
            <w:tcW w:w="1525" w:type="dxa"/>
          </w:tcPr>
          <w:p w14:paraId="6172B6DD" w14:textId="2C54E521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1.5 (9.7)</w:t>
            </w:r>
          </w:p>
        </w:tc>
        <w:tc>
          <w:tcPr>
            <w:tcW w:w="810" w:type="dxa"/>
            <w:vAlign w:val="bottom"/>
          </w:tcPr>
          <w:p w14:paraId="08DE1A53" w14:textId="4FE6E78C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-0.80*</w:t>
            </w:r>
          </w:p>
        </w:tc>
        <w:tc>
          <w:tcPr>
            <w:tcW w:w="900" w:type="dxa"/>
            <w:vAlign w:val="bottom"/>
          </w:tcPr>
          <w:p w14:paraId="4BA4940E" w14:textId="684DC76A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-0.95*</w:t>
            </w:r>
          </w:p>
        </w:tc>
        <w:tc>
          <w:tcPr>
            <w:tcW w:w="824" w:type="dxa"/>
            <w:vAlign w:val="bottom"/>
          </w:tcPr>
          <w:p w14:paraId="03D0B5E1" w14:textId="0AE81A62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-0.15</w:t>
            </w:r>
          </w:p>
        </w:tc>
        <w:tc>
          <w:tcPr>
            <w:tcW w:w="2506" w:type="dxa"/>
          </w:tcPr>
          <w:p w14:paraId="3F9CCAB6" w14:textId="731CF5CC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06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36.9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46B1C59D" w14:textId="7D197CB5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25826D57" w14:textId="137A7EEB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068</w:t>
            </w:r>
          </w:p>
        </w:tc>
      </w:tr>
      <w:tr w:rsidR="00C109C3" w:rsidRPr="00836C7F" w14:paraId="7AE65686" w14:textId="17A9624C" w:rsidTr="00836C7F">
        <w:tc>
          <w:tcPr>
            <w:tcW w:w="1842" w:type="dxa"/>
          </w:tcPr>
          <w:p w14:paraId="319FC71B" w14:textId="488B346D" w:rsidR="00C109C3" w:rsidRPr="00836C7F" w:rsidRDefault="00AB2F2B" w:rsidP="00C109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  <w:vAlign w:val="center"/>
          </w:tcPr>
          <w:p w14:paraId="47E17275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2EF0D51C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  <w:vAlign w:val="center"/>
          </w:tcPr>
          <w:p w14:paraId="682C6E82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0B985B2E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6EEEA10A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  <w:vAlign w:val="center"/>
          </w:tcPr>
          <w:p w14:paraId="53A4F8B7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4D589F32" w14:textId="60959186" w:rsidR="0099130C" w:rsidRPr="0042773B" w:rsidRDefault="0099130C" w:rsidP="009913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04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21.2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1933E9D8" w14:textId="5BE0287D" w:rsidR="00C109C3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582CC038" w14:textId="5D63B4E4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041</w:t>
            </w:r>
          </w:p>
        </w:tc>
      </w:tr>
      <w:tr w:rsidR="00C109C3" w:rsidRPr="00836C7F" w14:paraId="7917C362" w14:textId="47D7108A" w:rsidTr="00F620B7">
        <w:tc>
          <w:tcPr>
            <w:tcW w:w="1842" w:type="dxa"/>
          </w:tcPr>
          <w:p w14:paraId="6D9CE62B" w14:textId="7393A12C" w:rsidR="00C109C3" w:rsidRPr="00836C7F" w:rsidRDefault="00C109C3" w:rsidP="00C109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Conscientiousness</w:t>
            </w:r>
          </w:p>
        </w:tc>
        <w:tc>
          <w:tcPr>
            <w:tcW w:w="1440" w:type="dxa"/>
          </w:tcPr>
          <w:p w14:paraId="7FDF4B5C" w14:textId="693DB859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4.4 (8.7)</w:t>
            </w:r>
          </w:p>
        </w:tc>
        <w:tc>
          <w:tcPr>
            <w:tcW w:w="1710" w:type="dxa"/>
          </w:tcPr>
          <w:p w14:paraId="345AF4B2" w14:textId="7FD611C2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2.3 (9.6)</w:t>
            </w:r>
          </w:p>
        </w:tc>
        <w:tc>
          <w:tcPr>
            <w:tcW w:w="1525" w:type="dxa"/>
          </w:tcPr>
          <w:p w14:paraId="206A1646" w14:textId="5274411A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2.1 (9.4)</w:t>
            </w:r>
          </w:p>
        </w:tc>
        <w:tc>
          <w:tcPr>
            <w:tcW w:w="810" w:type="dxa"/>
          </w:tcPr>
          <w:p w14:paraId="20E54B75" w14:textId="50F26593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-0.85*</w:t>
            </w:r>
          </w:p>
        </w:tc>
        <w:tc>
          <w:tcPr>
            <w:tcW w:w="900" w:type="dxa"/>
          </w:tcPr>
          <w:p w14:paraId="178C7AAF" w14:textId="7E2F9E2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-0.84*</w:t>
            </w:r>
          </w:p>
        </w:tc>
        <w:tc>
          <w:tcPr>
            <w:tcW w:w="824" w:type="dxa"/>
          </w:tcPr>
          <w:p w14:paraId="034B4160" w14:textId="03D331A3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0.02</w:t>
            </w:r>
          </w:p>
        </w:tc>
        <w:tc>
          <w:tcPr>
            <w:tcW w:w="2506" w:type="dxa"/>
          </w:tcPr>
          <w:p w14:paraId="7C81750C" w14:textId="2982AFF7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06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30.2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1DE5FEB6" w14:textId="0D7456C8" w:rsidR="00C109C3" w:rsidRPr="00836C7F" w:rsidRDefault="00C109C3" w:rsidP="00C109C3">
            <w:pPr>
              <w:tabs>
                <w:tab w:val="left" w:pos="589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20A26310" w14:textId="551F7F85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057</w:t>
            </w:r>
          </w:p>
        </w:tc>
      </w:tr>
      <w:tr w:rsidR="00C109C3" w:rsidRPr="00836C7F" w14:paraId="7AD7523F" w14:textId="10BF29FE" w:rsidTr="00836C7F">
        <w:tc>
          <w:tcPr>
            <w:tcW w:w="1842" w:type="dxa"/>
          </w:tcPr>
          <w:p w14:paraId="35B27D88" w14:textId="1F6722E0" w:rsidR="00C109C3" w:rsidRPr="00836C7F" w:rsidRDefault="00AB2F2B" w:rsidP="00C109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31889B73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60C058A0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4E14E7C3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130C046D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4F12823E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  <w:vAlign w:val="bottom"/>
          </w:tcPr>
          <w:p w14:paraId="141B6AA7" w14:textId="77777777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2458F61F" w14:textId="2B2D05F6" w:rsidR="0099130C" w:rsidRPr="0042773B" w:rsidRDefault="0099130C" w:rsidP="009913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04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15.2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3106ECE4" w14:textId="03E6CD85" w:rsidR="00C109C3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10BAAC33" w14:textId="346BF259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029</w:t>
            </w:r>
          </w:p>
        </w:tc>
      </w:tr>
      <w:tr w:rsidR="00C109C3" w:rsidRPr="00836C7F" w14:paraId="4BBF9185" w14:textId="646CD979" w:rsidTr="00F620B7">
        <w:tc>
          <w:tcPr>
            <w:tcW w:w="1842" w:type="dxa"/>
          </w:tcPr>
          <w:p w14:paraId="2488634E" w14:textId="019B0D53" w:rsidR="00C109C3" w:rsidRPr="00836C7F" w:rsidRDefault="00C109C3" w:rsidP="00C109C3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Openness</w:t>
            </w:r>
          </w:p>
        </w:tc>
        <w:tc>
          <w:tcPr>
            <w:tcW w:w="1440" w:type="dxa"/>
          </w:tcPr>
          <w:p w14:paraId="78A04739" w14:textId="0089465C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5.0 (6.8)</w:t>
            </w:r>
          </w:p>
        </w:tc>
        <w:tc>
          <w:tcPr>
            <w:tcW w:w="1710" w:type="dxa"/>
          </w:tcPr>
          <w:p w14:paraId="37D94C3F" w14:textId="2D5CF04B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9.6 (10.4)</w:t>
            </w:r>
          </w:p>
        </w:tc>
        <w:tc>
          <w:tcPr>
            <w:tcW w:w="1525" w:type="dxa"/>
          </w:tcPr>
          <w:p w14:paraId="264ECE27" w14:textId="617B41EA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1.1 (10.1)</w:t>
            </w:r>
          </w:p>
        </w:tc>
        <w:tc>
          <w:tcPr>
            <w:tcW w:w="810" w:type="dxa"/>
          </w:tcPr>
          <w:p w14:paraId="384769A9" w14:textId="509C9D17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-0.52*</w:t>
            </w:r>
          </w:p>
        </w:tc>
        <w:tc>
          <w:tcPr>
            <w:tcW w:w="900" w:type="dxa"/>
          </w:tcPr>
          <w:p w14:paraId="26AD5AC7" w14:textId="23434CE1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-0.71*</w:t>
            </w:r>
          </w:p>
        </w:tc>
        <w:tc>
          <w:tcPr>
            <w:tcW w:w="824" w:type="dxa"/>
          </w:tcPr>
          <w:p w14:paraId="63804AB9" w14:textId="67E91F30" w:rsidR="00C109C3" w:rsidRPr="00836C7F" w:rsidRDefault="00C109C3" w:rsidP="00C109C3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-0.15</w:t>
            </w:r>
          </w:p>
        </w:tc>
        <w:tc>
          <w:tcPr>
            <w:tcW w:w="2506" w:type="dxa"/>
          </w:tcPr>
          <w:p w14:paraId="5429317E" w14:textId="5F9FBEAD" w:rsidR="00C109C3" w:rsidRPr="0042773B" w:rsidRDefault="00C109C3" w:rsidP="00C109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06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17.4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21C69118" w14:textId="4B5C926D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3EDFD298" w14:textId="2C3D22CA" w:rsidR="00C109C3" w:rsidRPr="00836C7F" w:rsidRDefault="00C109C3" w:rsidP="00C109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033</w:t>
            </w:r>
          </w:p>
        </w:tc>
      </w:tr>
      <w:tr w:rsidR="0099130C" w:rsidRPr="00836C7F" w14:paraId="510CB85F" w14:textId="2B9EF0AE" w:rsidTr="00836C7F">
        <w:tc>
          <w:tcPr>
            <w:tcW w:w="1842" w:type="dxa"/>
            <w:tcBorders>
              <w:bottom w:val="single" w:sz="4" w:space="0" w:color="BFBFBF" w:themeColor="background1" w:themeShade="BF"/>
            </w:tcBorders>
          </w:tcPr>
          <w:p w14:paraId="42E8CE87" w14:textId="4B017BC1" w:rsidR="0099130C" w:rsidRPr="00836C7F" w:rsidRDefault="00AB2F2B" w:rsidP="0099130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</w:tcPr>
          <w:p w14:paraId="402E3FAB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</w:tcPr>
          <w:p w14:paraId="494D5D42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37FF9A86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63D7CF95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  <w:vAlign w:val="bottom"/>
          </w:tcPr>
          <w:p w14:paraId="69437D37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  <w:vAlign w:val="bottom"/>
          </w:tcPr>
          <w:p w14:paraId="5D278B02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</w:tcPr>
          <w:p w14:paraId="5B44366F" w14:textId="14D9FFF4" w:rsidR="0099130C" w:rsidRPr="0042773B" w:rsidRDefault="0099130C" w:rsidP="009913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04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18.8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2825C5DF" w14:textId="62E92D1E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</w:tcPr>
          <w:p w14:paraId="0B84066D" w14:textId="406C6CC9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lastRenderedPageBreak/>
              <w:t>.036</w:t>
            </w:r>
          </w:p>
        </w:tc>
      </w:tr>
      <w:tr w:rsidR="0099130C" w:rsidRPr="00836C7F" w14:paraId="727564E3" w14:textId="62F73473" w:rsidTr="00F620B7">
        <w:tc>
          <w:tcPr>
            <w:tcW w:w="1842" w:type="dxa"/>
            <w:tcBorders>
              <w:bottom w:val="single" w:sz="4" w:space="0" w:color="BFBFBF" w:themeColor="background1" w:themeShade="BF"/>
            </w:tcBorders>
          </w:tcPr>
          <w:p w14:paraId="5CCF59D9" w14:textId="345AD1D7" w:rsidR="0099130C" w:rsidRPr="00836C7F" w:rsidRDefault="0099130C" w:rsidP="0099130C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Negative Emotions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</w:tcPr>
          <w:p w14:paraId="1315EFD9" w14:textId="7EE7F260" w:rsidR="0099130C" w:rsidRPr="00836C7F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53.4 (6.5)</w:t>
            </w:r>
          </w:p>
        </w:tc>
        <w:tc>
          <w:tcPr>
            <w:tcW w:w="1710" w:type="dxa"/>
            <w:tcBorders>
              <w:bottom w:val="single" w:sz="4" w:space="0" w:color="BFBFBF" w:themeColor="background1" w:themeShade="BF"/>
            </w:tcBorders>
          </w:tcPr>
          <w:p w14:paraId="4B9F1ECA" w14:textId="234A42AA" w:rsidR="0099130C" w:rsidRPr="00836C7F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7.8 (9.9)</w:t>
            </w:r>
          </w:p>
        </w:tc>
        <w:tc>
          <w:tcPr>
            <w:tcW w:w="1525" w:type="dxa"/>
            <w:tcBorders>
              <w:bottom w:val="single" w:sz="4" w:space="0" w:color="BFBFBF" w:themeColor="background1" w:themeShade="BF"/>
            </w:tcBorders>
          </w:tcPr>
          <w:p w14:paraId="326D05BF" w14:textId="72EC3BE9" w:rsidR="0099130C" w:rsidRPr="00836C7F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48.3 (10.0)</w:t>
            </w:r>
          </w:p>
        </w:tc>
        <w:tc>
          <w:tcPr>
            <w:tcW w:w="810" w:type="dxa"/>
            <w:tcBorders>
              <w:bottom w:val="single" w:sz="4" w:space="0" w:color="BFBFBF" w:themeColor="background1" w:themeShade="BF"/>
            </w:tcBorders>
          </w:tcPr>
          <w:p w14:paraId="1B824C7A" w14:textId="6BC356C6" w:rsidR="0099130C" w:rsidRPr="00836C7F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67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</w:tcPr>
          <w:p w14:paraId="70BCA0DC" w14:textId="3FE4D0F5" w:rsidR="0099130C" w:rsidRPr="00836C7F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  <w:b/>
                <w:bCs/>
              </w:rPr>
              <w:t>0.60</w:t>
            </w:r>
          </w:p>
        </w:tc>
        <w:tc>
          <w:tcPr>
            <w:tcW w:w="824" w:type="dxa"/>
            <w:tcBorders>
              <w:bottom w:val="single" w:sz="4" w:space="0" w:color="BFBFBF" w:themeColor="background1" w:themeShade="BF"/>
            </w:tcBorders>
          </w:tcPr>
          <w:p w14:paraId="0F740F23" w14:textId="4831178D" w:rsidR="0099130C" w:rsidRPr="00836C7F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-0.05</w:t>
            </w:r>
          </w:p>
        </w:tc>
        <w:tc>
          <w:tcPr>
            <w:tcW w:w="2506" w:type="dxa"/>
            <w:tcBorders>
              <w:bottom w:val="single" w:sz="4" w:space="0" w:color="BFBFBF" w:themeColor="background1" w:themeShade="BF"/>
            </w:tcBorders>
          </w:tcPr>
          <w:p w14:paraId="3AE5397E" w14:textId="279DD456" w:rsidR="0099130C" w:rsidRPr="0042773B" w:rsidRDefault="0099130C" w:rsidP="009913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73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</w:rPr>
              <w:t>1006</w:t>
            </w:r>
            <w:r w:rsidRPr="0042773B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</w:rPr>
              <w:t>12.9</w:t>
            </w:r>
            <w:r w:rsidRPr="0042773B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3B4CA7F5" w14:textId="06DB6F0B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36C7F"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</w:tcPr>
          <w:p w14:paraId="40A40A1A" w14:textId="1A9626D9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  <w:b/>
                <w:bCs/>
              </w:rPr>
              <w:t>.025</w:t>
            </w:r>
          </w:p>
        </w:tc>
      </w:tr>
      <w:tr w:rsidR="0099130C" w:rsidRPr="00836C7F" w14:paraId="3860E833" w14:textId="7024579E" w:rsidTr="00836C7F">
        <w:tc>
          <w:tcPr>
            <w:tcW w:w="1842" w:type="dxa"/>
            <w:tcBorders>
              <w:bottom w:val="single" w:sz="4" w:space="0" w:color="auto"/>
            </w:tcBorders>
          </w:tcPr>
          <w:p w14:paraId="070CFDB9" w14:textId="12F56838" w:rsidR="0099130C" w:rsidRPr="00836C7F" w:rsidRDefault="00AB2F2B" w:rsidP="0099130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</w:tcPr>
          <w:p w14:paraId="69E21096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  <w:tcBorders>
              <w:bottom w:val="single" w:sz="4" w:space="0" w:color="BFBFBF" w:themeColor="background1" w:themeShade="BF"/>
            </w:tcBorders>
          </w:tcPr>
          <w:p w14:paraId="20A34993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  <w:tcBorders>
              <w:bottom w:val="single" w:sz="4" w:space="0" w:color="BFBFBF" w:themeColor="background1" w:themeShade="BF"/>
            </w:tcBorders>
          </w:tcPr>
          <w:p w14:paraId="334A4247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2DD6846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2F60E09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485497B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  <w:tcBorders>
              <w:bottom w:val="single" w:sz="4" w:space="0" w:color="BFBFBF" w:themeColor="background1" w:themeShade="BF"/>
            </w:tcBorders>
          </w:tcPr>
          <w:p w14:paraId="667DB199" w14:textId="61E4291D" w:rsidR="0099130C" w:rsidRPr="0042773B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42773B">
              <w:rPr>
                <w:rFonts w:ascii="Times New Roman" w:hAnsi="Times New Roman" w:cs="Times New Roman"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</w:rPr>
              <w:t xml:space="preserve">(2, </w:t>
            </w:r>
            <w:r w:rsidRPr="0099130C">
              <w:rPr>
                <w:rFonts w:ascii="Times New Roman" w:hAnsi="Times New Roman" w:cs="Times New Roman"/>
              </w:rPr>
              <w:t>1004</w:t>
            </w:r>
            <w:r w:rsidRPr="0042773B">
              <w:rPr>
                <w:rFonts w:ascii="Times New Roman" w:hAnsi="Times New Roman" w:cs="Times New Roman"/>
              </w:rPr>
              <w:t xml:space="preserve">) = </w:t>
            </w:r>
            <w:r w:rsidRPr="0099130C">
              <w:rPr>
                <w:rFonts w:ascii="Times New Roman" w:hAnsi="Times New Roman" w:cs="Times New Roman"/>
              </w:rPr>
              <w:t>4.6</w:t>
            </w:r>
            <w:r w:rsidRPr="0042773B">
              <w:rPr>
                <w:rFonts w:ascii="Times New Roman" w:hAnsi="Times New Roman" w:cs="Times New Roman"/>
              </w:rPr>
              <w:t>,</w:t>
            </w:r>
          </w:p>
          <w:p w14:paraId="1365490C" w14:textId="44D6392B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9130C">
              <w:rPr>
                <w:rFonts w:ascii="Times New Roman" w:hAnsi="Times New Roman" w:cs="Times New Roman"/>
                <w:i/>
                <w:iCs/>
              </w:rPr>
              <w:t>p</w:t>
            </w:r>
            <w:r w:rsidRPr="0099130C">
              <w:rPr>
                <w:rFonts w:ascii="Times New Roman" w:hAnsi="Times New Roman" w:cs="Times New Roman"/>
              </w:rPr>
              <w:t xml:space="preserve"> = .010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</w:tcPr>
          <w:p w14:paraId="3D422FE0" w14:textId="0D5D25C8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</w:rPr>
              <w:t>.009</w:t>
            </w:r>
          </w:p>
        </w:tc>
      </w:tr>
      <w:tr w:rsidR="0099130C" w:rsidRPr="00836C7F" w14:paraId="0D4CB7A2" w14:textId="2F33785F" w:rsidTr="00F620B7">
        <w:tc>
          <w:tcPr>
            <w:tcW w:w="1842" w:type="dxa"/>
          </w:tcPr>
          <w:p w14:paraId="69CA48E3" w14:textId="1B30F0C9" w:rsidR="0099130C" w:rsidRPr="00836C7F" w:rsidRDefault="0099130C" w:rsidP="0099130C">
            <w:pPr>
              <w:rPr>
                <w:rFonts w:ascii="Times New Roman" w:hAnsi="Times New Roman" w:cs="Times New Roman"/>
              </w:rPr>
            </w:pPr>
            <w:r w:rsidRPr="00836C7F">
              <w:rPr>
                <w:rFonts w:ascii="Times New Roman" w:eastAsia="Calibri" w:hAnsi="Times New Roman" w:cs="Times New Roman"/>
              </w:rPr>
              <w:t>Extravers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2EC38E9" w14:textId="5E9000D0" w:rsidR="0099130C" w:rsidRPr="00836C7F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eastAsia="Calibri" w:hAnsi="Times New Roman" w:cs="Times New Roman"/>
                <w:sz w:val="19"/>
                <w:szCs w:val="19"/>
              </w:rPr>
              <w:t>48.9 (6.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B50465E" w14:textId="557C0B05" w:rsidR="0099130C" w:rsidRPr="00836C7F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eastAsia="Calibri" w:hAnsi="Times New Roman" w:cs="Times New Roman"/>
                <w:sz w:val="19"/>
                <w:szCs w:val="19"/>
              </w:rPr>
              <w:t>51.1 (10.2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01A86A94" w14:textId="12BFA865" w:rsidR="0099130C" w:rsidRPr="00836C7F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eastAsia="Calibri" w:hAnsi="Times New Roman" w:cs="Times New Roman"/>
                <w:sz w:val="19"/>
                <w:szCs w:val="19"/>
              </w:rPr>
              <w:t>50.4 (10.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50D6EEE" w14:textId="5DABDB8B" w:rsidR="0099130C" w:rsidRPr="00836C7F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eastAsia="Calibri" w:hAnsi="Times New Roman" w:cs="Times New Roman"/>
                <w:sz w:val="19"/>
                <w:szCs w:val="19"/>
              </w:rPr>
              <w:t>-0.2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F657F05" w14:textId="25124DD2" w:rsidR="0099130C" w:rsidRPr="00836C7F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eastAsia="Calibri" w:hAnsi="Times New Roman" w:cs="Times New Roman"/>
                <w:sz w:val="19"/>
                <w:szCs w:val="19"/>
              </w:rPr>
              <w:t>-0.18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53C6D0FF" w14:textId="4A404176" w:rsidR="0099130C" w:rsidRPr="00836C7F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D5175E">
              <w:rPr>
                <w:rFonts w:ascii="Times New Roman" w:eastAsia="Calibri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6CE7ADE6" w14:textId="3B459EB2" w:rsidR="0099130C" w:rsidRPr="0042773B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42773B">
              <w:rPr>
                <w:rFonts w:ascii="Times New Roman" w:hAnsi="Times New Roman" w:cs="Times New Roman"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</w:rPr>
              <w:t xml:space="preserve">(2, </w:t>
            </w:r>
            <w:r w:rsidRPr="00F620B7">
              <w:rPr>
                <w:rFonts w:ascii="Times New Roman" w:hAnsi="Times New Roman" w:cs="Times New Roman"/>
              </w:rPr>
              <w:t>1006</w:t>
            </w:r>
            <w:r w:rsidRPr="0042773B">
              <w:rPr>
                <w:rFonts w:ascii="Times New Roman" w:hAnsi="Times New Roman" w:cs="Times New Roman"/>
              </w:rPr>
              <w:t xml:space="preserve">) = </w:t>
            </w:r>
            <w:r w:rsidRPr="00F620B7">
              <w:rPr>
                <w:rFonts w:ascii="Times New Roman" w:hAnsi="Times New Roman" w:cs="Times New Roman"/>
              </w:rPr>
              <w:t>1.5</w:t>
            </w:r>
            <w:r w:rsidRPr="0042773B">
              <w:rPr>
                <w:rFonts w:ascii="Times New Roman" w:hAnsi="Times New Roman" w:cs="Times New Roman"/>
              </w:rPr>
              <w:t>,</w:t>
            </w:r>
          </w:p>
          <w:p w14:paraId="0D85A520" w14:textId="5F98C02D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620B7">
              <w:rPr>
                <w:rFonts w:ascii="Times New Roman" w:hAnsi="Times New Roman" w:cs="Times New Roman"/>
                <w:i/>
                <w:iCs/>
              </w:rPr>
              <w:t>p</w:t>
            </w:r>
            <w:r w:rsidRPr="00F620B7">
              <w:rPr>
                <w:rFonts w:ascii="Times New Roman" w:hAnsi="Times New Roman" w:cs="Times New Roman"/>
              </w:rPr>
              <w:t xml:space="preserve"> = .21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9D9FBD" w14:textId="497F200E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</w:rPr>
              <w:t>.003</w:t>
            </w:r>
          </w:p>
        </w:tc>
      </w:tr>
      <w:tr w:rsidR="0099130C" w:rsidRPr="00836C7F" w14:paraId="79AFD326" w14:textId="0E05FD97" w:rsidTr="00836C7F">
        <w:tc>
          <w:tcPr>
            <w:tcW w:w="1842" w:type="dxa"/>
            <w:tcBorders>
              <w:bottom w:val="single" w:sz="4" w:space="0" w:color="auto"/>
            </w:tcBorders>
          </w:tcPr>
          <w:p w14:paraId="089DE7C9" w14:textId="5B99E11D" w:rsidR="0099130C" w:rsidRPr="00836C7F" w:rsidRDefault="00AB2F2B" w:rsidP="0099130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  adj</w:t>
            </w:r>
            <w:r w:rsidRPr="00836C7F">
              <w:rPr>
                <w:rFonts w:ascii="Times New Roman" w:eastAsia="Calibri" w:hAnsi="Times New Roman" w:cs="Times New Roman"/>
                <w:kern w:val="0"/>
                <w:lang w:val="en"/>
                <w14:ligatures w14:val="none"/>
              </w:rPr>
              <w:t xml:space="preserve"> age, sex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E5DD34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263F752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013E00E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58735B3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F241236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75DB5098" w14:textId="77777777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47B97FB6" w14:textId="494AF751" w:rsidR="0099130C" w:rsidRPr="0042773B" w:rsidRDefault="0099130C" w:rsidP="0099130C">
            <w:pPr>
              <w:jc w:val="center"/>
              <w:rPr>
                <w:rFonts w:ascii="Times New Roman" w:hAnsi="Times New Roman" w:cs="Times New Roman"/>
              </w:rPr>
            </w:pPr>
            <w:r w:rsidRPr="0042773B">
              <w:rPr>
                <w:rFonts w:ascii="Times New Roman" w:hAnsi="Times New Roman" w:cs="Times New Roman"/>
                <w:i/>
                <w:iCs/>
              </w:rPr>
              <w:t>F</w:t>
            </w:r>
            <w:r w:rsidRPr="0042773B">
              <w:rPr>
                <w:rFonts w:ascii="Times New Roman" w:hAnsi="Times New Roman" w:cs="Times New Roman"/>
              </w:rPr>
              <w:t xml:space="preserve">(2, </w:t>
            </w:r>
            <w:r w:rsidRPr="00F620B7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4</w:t>
            </w:r>
            <w:r w:rsidRPr="0042773B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0</w:t>
            </w:r>
            <w:r w:rsidRPr="00F620B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42773B">
              <w:rPr>
                <w:rFonts w:ascii="Times New Roman" w:hAnsi="Times New Roman" w:cs="Times New Roman"/>
              </w:rPr>
              <w:t>,</w:t>
            </w:r>
          </w:p>
          <w:p w14:paraId="6F2D4E49" w14:textId="5744A5D4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620B7">
              <w:rPr>
                <w:rFonts w:ascii="Times New Roman" w:hAnsi="Times New Roman" w:cs="Times New Roman"/>
                <w:i/>
                <w:iCs/>
              </w:rPr>
              <w:t>p</w:t>
            </w:r>
            <w:r w:rsidRPr="00F620B7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6DE3ADD" w14:textId="2CFD8DFB" w:rsidR="0099130C" w:rsidRPr="00836C7F" w:rsidRDefault="0099130C" w:rsidP="009913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6C7F"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28811A2B" w14:textId="77777777" w:rsidR="00AB2F2B" w:rsidRDefault="00AB2F2B" w:rsidP="004945C3">
      <w:pPr>
        <w:rPr>
          <w:rFonts w:ascii="Times New Roman" w:hAnsi="Times New Roman" w:cs="Times New Roman"/>
          <w:sz w:val="19"/>
          <w:szCs w:val="19"/>
        </w:rPr>
      </w:pPr>
    </w:p>
    <w:p w14:paraId="281BA2DB" w14:textId="2A6D6B89" w:rsidR="004945C3" w:rsidRPr="00D5175E" w:rsidRDefault="004945C3" w:rsidP="004945C3">
      <w:pPr>
        <w:rPr>
          <w:rFonts w:ascii="Times New Roman" w:hAnsi="Times New Roman" w:cs="Times New Roman"/>
          <w:sz w:val="19"/>
          <w:szCs w:val="19"/>
        </w:rPr>
      </w:pPr>
      <w:r w:rsidRPr="00D5175E">
        <w:rPr>
          <w:rFonts w:ascii="Times New Roman" w:hAnsi="Times New Roman" w:cs="Times New Roman"/>
          <w:sz w:val="19"/>
          <w:szCs w:val="19"/>
        </w:rPr>
        <w:t xml:space="preserve">Bold = </w:t>
      </w:r>
      <w:bookmarkStart w:id="1" w:name="_Hlk94772723"/>
      <w:r w:rsidRPr="00D5175E">
        <w:rPr>
          <w:rFonts w:ascii="Times New Roman" w:hAnsi="Times New Roman" w:cs="Times New Roman"/>
          <w:i/>
          <w:iCs/>
          <w:sz w:val="19"/>
          <w:szCs w:val="19"/>
        </w:rPr>
        <w:t>p</w:t>
      </w:r>
      <w:r w:rsidRPr="00D5175E">
        <w:rPr>
          <w:rFonts w:ascii="Times New Roman" w:hAnsi="Times New Roman" w:cs="Times New Roman"/>
          <w:sz w:val="19"/>
          <w:szCs w:val="19"/>
        </w:rPr>
        <w:t xml:space="preserve"> &lt; .005</w:t>
      </w:r>
      <w:r w:rsidR="00AB2F2B">
        <w:rPr>
          <w:rFonts w:ascii="Times New Roman" w:hAnsi="Times New Roman" w:cs="Times New Roman"/>
          <w:sz w:val="19"/>
          <w:szCs w:val="19"/>
        </w:rPr>
        <w:t>. Bold for group comparisons included</w:t>
      </w:r>
      <w:r w:rsidRPr="00D5175E">
        <w:rPr>
          <w:rFonts w:ascii="Times New Roman" w:hAnsi="Times New Roman" w:cs="Times New Roman"/>
          <w:sz w:val="19"/>
          <w:szCs w:val="19"/>
        </w:rPr>
        <w:t xml:space="preserve"> Bonferroni adjusted </w:t>
      </w:r>
      <w:r w:rsidR="00AB2F2B" w:rsidRPr="00AB2F2B">
        <w:rPr>
          <w:rFonts w:ascii="Times New Roman" w:hAnsi="Times New Roman" w:cs="Times New Roman"/>
          <w:i/>
          <w:iCs/>
          <w:sz w:val="19"/>
          <w:szCs w:val="19"/>
        </w:rPr>
        <w:t>p</w:t>
      </w:r>
      <w:r w:rsidR="00AB2F2B">
        <w:rPr>
          <w:rFonts w:ascii="Times New Roman" w:hAnsi="Times New Roman" w:cs="Times New Roman"/>
          <w:sz w:val="19"/>
          <w:szCs w:val="19"/>
        </w:rPr>
        <w:t xml:space="preserve">-values </w:t>
      </w:r>
      <w:r w:rsidRPr="00D5175E">
        <w:rPr>
          <w:rFonts w:ascii="Times New Roman" w:hAnsi="Times New Roman" w:cs="Times New Roman"/>
          <w:sz w:val="19"/>
          <w:szCs w:val="19"/>
        </w:rPr>
        <w:t>for multiple pairwise comparisons</w:t>
      </w:r>
      <w:bookmarkEnd w:id="1"/>
      <w:r w:rsidRPr="00D5175E">
        <w:rPr>
          <w:rFonts w:ascii="Times New Roman" w:hAnsi="Times New Roman" w:cs="Times New Roman"/>
          <w:sz w:val="19"/>
          <w:szCs w:val="19"/>
        </w:rPr>
        <w:t xml:space="preserve">; * </w:t>
      </w:r>
      <w:r w:rsidRPr="00D5175E">
        <w:rPr>
          <w:rFonts w:ascii="Times New Roman" w:hAnsi="Times New Roman" w:cs="Times New Roman"/>
          <w:i/>
          <w:iCs/>
          <w:sz w:val="19"/>
          <w:szCs w:val="19"/>
        </w:rPr>
        <w:t>p</w:t>
      </w:r>
      <w:r w:rsidRPr="00D5175E">
        <w:rPr>
          <w:rFonts w:ascii="Times New Roman" w:hAnsi="Times New Roman" w:cs="Times New Roman"/>
          <w:sz w:val="19"/>
          <w:szCs w:val="19"/>
        </w:rPr>
        <w:t xml:space="preserve"> &lt; .005 Bonferroni adjusted for multiple pairwise comparisons after adjusting for age and sex</w:t>
      </w:r>
      <w:r>
        <w:rPr>
          <w:rFonts w:ascii="Times New Roman" w:hAnsi="Times New Roman" w:cs="Times New Roman"/>
          <w:sz w:val="19"/>
          <w:szCs w:val="19"/>
        </w:rPr>
        <w:t xml:space="preserve"> in ANCOVA</w:t>
      </w:r>
      <w:r w:rsidR="00AB2F2B">
        <w:rPr>
          <w:rFonts w:ascii="Times New Roman" w:hAnsi="Times New Roman" w:cs="Times New Roman"/>
          <w:sz w:val="19"/>
          <w:szCs w:val="19"/>
        </w:rPr>
        <w:t xml:space="preserve"> models. Adj = adjusted for age and sex in ANCOVA models</w:t>
      </w:r>
    </w:p>
    <w:p w14:paraId="2856CEB9" w14:textId="77777777" w:rsidR="00784493" w:rsidRDefault="00784493" w:rsidP="00784493">
      <w:pPr>
        <w:rPr>
          <w:rFonts w:ascii="Times New Roman" w:hAnsi="Times New Roman" w:cs="Times New Roman"/>
        </w:rPr>
      </w:pPr>
    </w:p>
    <w:p w14:paraId="48C7F89F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38D3EFE5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5EFCB226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284693B6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52B7090A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5C4AC997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631AB51B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064FEF6D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0E8646CD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2E4798B6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038B892F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64048095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0B2583F5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011C1BCF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399E1D70" w14:textId="77777777" w:rsidR="005C7CB6" w:rsidRDefault="005C7CB6" w:rsidP="00784493">
      <w:pPr>
        <w:rPr>
          <w:rFonts w:ascii="Times New Roman" w:hAnsi="Times New Roman" w:cs="Times New Roman"/>
        </w:rPr>
      </w:pPr>
    </w:p>
    <w:p w14:paraId="12F68CEB" w14:textId="3CA932E3" w:rsidR="005C7CB6" w:rsidRPr="005C7CB6" w:rsidRDefault="008C52C3" w:rsidP="005C7CB6">
      <w:pPr>
        <w:spacing w:after="0" w:line="276" w:lineRule="auto"/>
        <w:rPr>
          <w:rFonts w:ascii="Times New Roman" w:eastAsia="Arial" w:hAnsi="Times New Roman" w:cs="Times New Roman"/>
          <w:b/>
          <w:bCs/>
          <w:kern w:val="0"/>
          <w:sz w:val="28"/>
          <w:szCs w:val="28"/>
          <w:lang w:val="en"/>
          <w14:ligatures w14:val="none"/>
        </w:rPr>
      </w:pPr>
      <w:r>
        <w:rPr>
          <w:rFonts w:ascii="Times New Roman" w:eastAsia="Arial" w:hAnsi="Times New Roman" w:cs="Times New Roman"/>
          <w:b/>
          <w:bCs/>
          <w:kern w:val="0"/>
          <w:sz w:val="28"/>
          <w:szCs w:val="28"/>
          <w:lang w:val="en"/>
          <w14:ligatures w14:val="none"/>
        </w:rPr>
        <w:t xml:space="preserve">Supplemental </w:t>
      </w:r>
      <w:r w:rsidR="005C7CB6" w:rsidRPr="005C7CB6">
        <w:rPr>
          <w:rFonts w:ascii="Times New Roman" w:eastAsia="Arial" w:hAnsi="Times New Roman" w:cs="Times New Roman"/>
          <w:b/>
          <w:bCs/>
          <w:kern w:val="0"/>
          <w:sz w:val="28"/>
          <w:szCs w:val="28"/>
          <w:lang w:val="en"/>
          <w14:ligatures w14:val="none"/>
        </w:rPr>
        <w:t>Table 3. Characteristics of gun ownershi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1890"/>
        <w:gridCol w:w="1890"/>
        <w:gridCol w:w="2340"/>
        <w:gridCol w:w="1440"/>
      </w:tblGrid>
      <w:tr w:rsidR="008F3486" w14:paraId="58C39939" w14:textId="77777777" w:rsidTr="008F3486">
        <w:tc>
          <w:tcPr>
            <w:tcW w:w="4945" w:type="dxa"/>
          </w:tcPr>
          <w:p w14:paraId="054DAB4B" w14:textId="77777777" w:rsidR="008F3486" w:rsidRDefault="008F3486" w:rsidP="008F3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0381C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-19</w:t>
            </w:r>
          </w:p>
          <w:p w14:paraId="40C55E51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n buyer</w:t>
            </w:r>
          </w:p>
          <w:p w14:paraId="0FB10426" w14:textId="6EC0229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47746A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7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E8101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COVID-19</w:t>
            </w:r>
          </w:p>
          <w:p w14:paraId="4E77D004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n owner</w:t>
            </w:r>
          </w:p>
          <w:p w14:paraId="14F8E1DD" w14:textId="6573FC52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47746A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70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1D2AD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  <w:p w14:paraId="33A27906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  <w:p w14:paraId="2AFD9206" w14:textId="1BFC284B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Statistic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18A15" w14:textId="6BD298AE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  <w:p w14:paraId="4C259C1F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Size</w:t>
            </w:r>
          </w:p>
          <w:p w14:paraId="5CD7AAE2" w14:textId="707FD3B1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en’s </w:t>
            </w:r>
            <w:r w:rsidRPr="008F3486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</w:tr>
      <w:tr w:rsidR="008F3486" w14:paraId="59F37CDF" w14:textId="46EAA2AA" w:rsidTr="008F3486">
        <w:tc>
          <w:tcPr>
            <w:tcW w:w="4945" w:type="dxa"/>
            <w:tcBorders>
              <w:top w:val="single" w:sz="4" w:space="0" w:color="auto"/>
            </w:tcBorders>
          </w:tcPr>
          <w:p w14:paraId="7DA564DC" w14:textId="77777777" w:rsidR="008F3486" w:rsidRDefault="008F3486" w:rsidP="008F348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AC0E17E" w14:textId="4D1B545E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  <w:b/>
                <w:bCs/>
              </w:rPr>
              <w:t xml:space="preserve">How many guns do you own? </w:t>
            </w:r>
            <w:r w:rsidRPr="007B2C33">
              <w:rPr>
                <w:rFonts w:ascii="Times New Roman" w:hAnsi="Times New Roman" w:cs="Times New Roman"/>
              </w:rPr>
              <w:t>[Mean (SD)]</w:t>
            </w:r>
          </w:p>
        </w:tc>
        <w:tc>
          <w:tcPr>
            <w:tcW w:w="1890" w:type="dxa"/>
          </w:tcPr>
          <w:p w14:paraId="54978BF1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4E08F6A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9AFA789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  <w:p w14:paraId="4C1B37A5" w14:textId="42BB0EA2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6F6014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>-statistics</w:t>
            </w:r>
          </w:p>
        </w:tc>
        <w:tc>
          <w:tcPr>
            <w:tcW w:w="1440" w:type="dxa"/>
          </w:tcPr>
          <w:p w14:paraId="45EAC0CE" w14:textId="4C78A9E9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279CC5D1" w14:textId="6CAB49F8" w:rsidTr="008F3486">
        <w:tc>
          <w:tcPr>
            <w:tcW w:w="4945" w:type="dxa"/>
          </w:tcPr>
          <w:p w14:paraId="6D0A4F46" w14:textId="2C806B26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 xml:space="preserve">Handguns </w:t>
            </w:r>
          </w:p>
        </w:tc>
        <w:tc>
          <w:tcPr>
            <w:tcW w:w="1890" w:type="dxa"/>
          </w:tcPr>
          <w:p w14:paraId="3F902F95" w14:textId="25B1061B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</w:t>
            </w:r>
            <w:r w:rsidRPr="0074059D">
              <w:rPr>
                <w:rFonts w:ascii="Times New Roman" w:hAnsi="Times New Roman" w:cs="Times New Roman"/>
              </w:rPr>
              <w:t xml:space="preserve"> (5.2)</w:t>
            </w:r>
          </w:p>
        </w:tc>
        <w:tc>
          <w:tcPr>
            <w:tcW w:w="1890" w:type="dxa"/>
          </w:tcPr>
          <w:p w14:paraId="197E4A69" w14:textId="1343F588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</w:t>
            </w:r>
            <w:r w:rsidRPr="0074059D">
              <w:rPr>
                <w:rFonts w:ascii="Times New Roman" w:hAnsi="Times New Roman" w:cs="Times New Roman"/>
              </w:rPr>
              <w:t xml:space="preserve"> (1.3)</w:t>
            </w:r>
          </w:p>
        </w:tc>
        <w:tc>
          <w:tcPr>
            <w:tcW w:w="2340" w:type="dxa"/>
          </w:tcPr>
          <w:p w14:paraId="6E48D891" w14:textId="1D2D2ADB" w:rsidR="008F3486" w:rsidRPr="0074059D" w:rsidRDefault="008F3486" w:rsidP="008F3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6014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(234) = 4.6, </w:t>
            </w:r>
            <w:r w:rsidRPr="006F601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1440" w:type="dxa"/>
          </w:tcPr>
          <w:p w14:paraId="1CF96B79" w14:textId="4B32934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  <w:b/>
                <w:bCs/>
              </w:rPr>
              <w:t>0.5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8F3486" w14:paraId="0D0F2624" w14:textId="2B3CBBD0" w:rsidTr="008F3486">
        <w:tc>
          <w:tcPr>
            <w:tcW w:w="4945" w:type="dxa"/>
          </w:tcPr>
          <w:p w14:paraId="445DB9FE" w14:textId="559B51D7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Rifles or long guns</w:t>
            </w:r>
          </w:p>
        </w:tc>
        <w:tc>
          <w:tcPr>
            <w:tcW w:w="1890" w:type="dxa"/>
          </w:tcPr>
          <w:p w14:paraId="5AB521A9" w14:textId="312F0CF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2</w:t>
            </w:r>
            <w:r w:rsidRPr="007405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3</w:t>
            </w:r>
            <w:r w:rsidRPr="007405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71D928CF" w14:textId="75114029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</w:t>
            </w:r>
            <w:r w:rsidRPr="0074059D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6</w:t>
            </w:r>
            <w:r w:rsidRPr="007405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227111C0" w14:textId="68D1CA67" w:rsidR="008F3486" w:rsidRPr="0074059D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917F4E">
              <w:rPr>
                <w:rFonts w:ascii="Times New Roman" w:hAnsi="Times New Roman" w:cs="Times New Roman"/>
                <w:i/>
                <w:iCs/>
              </w:rPr>
              <w:t>t</w:t>
            </w:r>
            <w:r w:rsidRPr="00917F4E">
              <w:rPr>
                <w:rFonts w:ascii="Times New Roman" w:hAnsi="Times New Roman" w:cs="Times New Roman"/>
              </w:rPr>
              <w:t>(23</w:t>
            </w:r>
            <w:r>
              <w:rPr>
                <w:rFonts w:ascii="Times New Roman" w:hAnsi="Times New Roman" w:cs="Times New Roman"/>
              </w:rPr>
              <w:t>0</w:t>
            </w:r>
            <w:r w:rsidRPr="00917F4E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2.4</w:t>
            </w:r>
            <w:r w:rsidRPr="00917F4E">
              <w:rPr>
                <w:rFonts w:ascii="Times New Roman" w:hAnsi="Times New Roman" w:cs="Times New Roman"/>
              </w:rPr>
              <w:t xml:space="preserve">, </w:t>
            </w:r>
            <w:r w:rsidRPr="00917F4E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=</w:t>
            </w:r>
            <w:r w:rsidRPr="00917F4E">
              <w:rPr>
                <w:rFonts w:ascii="Times New Roman" w:hAnsi="Times New Roman" w:cs="Times New Roman"/>
              </w:rPr>
              <w:t xml:space="preserve"> .0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</w:tcPr>
          <w:p w14:paraId="32FF73ED" w14:textId="7BA9215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F3486" w14:paraId="250595B2" w14:textId="4C09D078" w:rsidTr="008F3486">
        <w:tc>
          <w:tcPr>
            <w:tcW w:w="4945" w:type="dxa"/>
          </w:tcPr>
          <w:p w14:paraId="1936DACB" w14:textId="429F986C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Total guns</w:t>
            </w:r>
          </w:p>
        </w:tc>
        <w:tc>
          <w:tcPr>
            <w:tcW w:w="1890" w:type="dxa"/>
          </w:tcPr>
          <w:p w14:paraId="68745B8F" w14:textId="31D75C55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  <w:r w:rsidRPr="007405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1</w:t>
            </w:r>
            <w:r w:rsidRPr="007405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52E97788" w14:textId="2DFDF109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</w:t>
            </w:r>
            <w:r w:rsidRPr="0074059D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1</w:t>
            </w:r>
            <w:r w:rsidRPr="007405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5635FC4F" w14:textId="534ED01F" w:rsidR="008F3486" w:rsidRPr="00E625B8" w:rsidRDefault="008F3486" w:rsidP="008F3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6014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(230) = 3.6, </w:t>
            </w:r>
            <w:r w:rsidRPr="006F601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&lt; .001</w:t>
            </w:r>
          </w:p>
        </w:tc>
        <w:tc>
          <w:tcPr>
            <w:tcW w:w="1440" w:type="dxa"/>
          </w:tcPr>
          <w:p w14:paraId="619B7C8A" w14:textId="66C2B210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E625B8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</w:tr>
      <w:tr w:rsidR="008F3486" w14:paraId="295F3D10" w14:textId="77777777" w:rsidTr="008F3486">
        <w:tc>
          <w:tcPr>
            <w:tcW w:w="4945" w:type="dxa"/>
          </w:tcPr>
          <w:p w14:paraId="4650C083" w14:textId="77777777" w:rsidR="008F3486" w:rsidRDefault="008F3486" w:rsidP="008F348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809E328" w14:textId="22F64ACB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  <w:b/>
                <w:bCs/>
              </w:rPr>
              <w:t>How is your firearm stored?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[%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]</w:t>
            </w:r>
          </w:p>
        </w:tc>
        <w:tc>
          <w:tcPr>
            <w:tcW w:w="1890" w:type="dxa"/>
          </w:tcPr>
          <w:p w14:paraId="5E5C6612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9C4BA00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1931506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  <w:p w14:paraId="56317BA8" w14:textId="227C46D4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 square</w:t>
            </w:r>
          </w:p>
        </w:tc>
        <w:tc>
          <w:tcPr>
            <w:tcW w:w="1440" w:type="dxa"/>
          </w:tcPr>
          <w:p w14:paraId="2B205656" w14:textId="41A44680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52B2EDB3" w14:textId="77777777" w:rsidTr="008F3486">
        <w:tc>
          <w:tcPr>
            <w:tcW w:w="4945" w:type="dxa"/>
          </w:tcPr>
          <w:p w14:paraId="5B4EE605" w14:textId="5DA0021F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Stored in a locked safe or cabinet</w:t>
            </w:r>
          </w:p>
        </w:tc>
        <w:tc>
          <w:tcPr>
            <w:tcW w:w="1890" w:type="dxa"/>
          </w:tcPr>
          <w:p w14:paraId="7CDB409A" w14:textId="34CEB03F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51.3 (40)</w:t>
            </w:r>
          </w:p>
        </w:tc>
        <w:tc>
          <w:tcPr>
            <w:tcW w:w="1890" w:type="dxa"/>
          </w:tcPr>
          <w:p w14:paraId="024A5EA4" w14:textId="784C4164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.1</w:t>
            </w:r>
            <w:r w:rsidRPr="0074059D">
              <w:rPr>
                <w:rFonts w:ascii="Times New Roman" w:hAnsi="Times New Roman" w:cs="Times New Roman"/>
              </w:rPr>
              <w:t xml:space="preserve"> (58)</w:t>
            </w:r>
          </w:p>
        </w:tc>
        <w:tc>
          <w:tcPr>
            <w:tcW w:w="2340" w:type="dxa"/>
          </w:tcPr>
          <w:p w14:paraId="1A79106C" w14:textId="029247A8" w:rsidR="008F3486" w:rsidRPr="008F3486" w:rsidRDefault="008F3486" w:rsidP="008F3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486">
              <w:rPr>
                <w:rFonts w:ascii="Times New Roman" w:hAnsi="Times New Roman" w:cs="Times New Roman"/>
                <w:b/>
                <w:bCs/>
              </w:rPr>
              <w:t>χ</w:t>
            </w:r>
            <w:r w:rsidRPr="008F348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8F3486">
              <w:rPr>
                <w:rFonts w:ascii="Times New Roman" w:hAnsi="Times New Roman" w:cs="Times New Roman"/>
                <w:b/>
                <w:bCs/>
              </w:rPr>
              <w:t>(3)</w:t>
            </w:r>
            <w:r w:rsidRPr="008F348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8F3486">
              <w:rPr>
                <w:rFonts w:ascii="Times New Roman" w:hAnsi="Times New Roman" w:cs="Times New Roman"/>
                <w:b/>
                <w:bCs/>
              </w:rPr>
              <w:t>= 12.8</w:t>
            </w:r>
            <w:r w:rsidRPr="008F34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, </w:t>
            </w:r>
            <w:r w:rsidRPr="008F3486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 w:rsidRPr="008F34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= .005</w:t>
            </w:r>
          </w:p>
        </w:tc>
        <w:tc>
          <w:tcPr>
            <w:tcW w:w="1440" w:type="dxa"/>
          </w:tcPr>
          <w:p w14:paraId="7A1D7571" w14:textId="4361D018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45DFE189" w14:textId="77777777" w:rsidTr="008F3486">
        <w:tc>
          <w:tcPr>
            <w:tcW w:w="4945" w:type="dxa"/>
          </w:tcPr>
          <w:p w14:paraId="39CDB34B" w14:textId="5E7E37D3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Stored separately from ammunition</w:t>
            </w:r>
          </w:p>
        </w:tc>
        <w:tc>
          <w:tcPr>
            <w:tcW w:w="1890" w:type="dxa"/>
          </w:tcPr>
          <w:p w14:paraId="236422BC" w14:textId="207597BC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26.9 (21)</w:t>
            </w:r>
          </w:p>
        </w:tc>
        <w:tc>
          <w:tcPr>
            <w:tcW w:w="1890" w:type="dxa"/>
          </w:tcPr>
          <w:p w14:paraId="53953BA5" w14:textId="5A4ACB41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>9</w:t>
            </w:r>
            <w:r w:rsidRPr="0074059D">
              <w:rPr>
                <w:rFonts w:ascii="Times New Roman" w:hAnsi="Times New Roman" w:cs="Times New Roman"/>
              </w:rPr>
              <w:t xml:space="preserve"> (44)</w:t>
            </w:r>
          </w:p>
        </w:tc>
        <w:tc>
          <w:tcPr>
            <w:tcW w:w="2340" w:type="dxa"/>
          </w:tcPr>
          <w:p w14:paraId="5A4EA7EC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F1E0F5F" w14:textId="3177C1B2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508405DE" w14:textId="77777777" w:rsidTr="008F3486">
        <w:tc>
          <w:tcPr>
            <w:tcW w:w="4945" w:type="dxa"/>
          </w:tcPr>
          <w:p w14:paraId="5093128C" w14:textId="2B308E51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Both of the above</w:t>
            </w:r>
          </w:p>
        </w:tc>
        <w:tc>
          <w:tcPr>
            <w:tcW w:w="1890" w:type="dxa"/>
          </w:tcPr>
          <w:p w14:paraId="353B6704" w14:textId="0264732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17.9 (14)</w:t>
            </w:r>
          </w:p>
        </w:tc>
        <w:tc>
          <w:tcPr>
            <w:tcW w:w="1890" w:type="dxa"/>
          </w:tcPr>
          <w:p w14:paraId="42EBDC58" w14:textId="62A2604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.2</w:t>
            </w:r>
            <w:r w:rsidRPr="0074059D">
              <w:rPr>
                <w:rFonts w:ascii="Times New Roman" w:hAnsi="Times New Roman" w:cs="Times New Roman"/>
              </w:rPr>
              <w:t xml:space="preserve"> (36)</w:t>
            </w:r>
          </w:p>
        </w:tc>
        <w:tc>
          <w:tcPr>
            <w:tcW w:w="2340" w:type="dxa"/>
          </w:tcPr>
          <w:p w14:paraId="38C291B5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D70F847" w14:textId="168CF5E8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41E08027" w14:textId="77777777" w:rsidTr="008F3486">
        <w:tc>
          <w:tcPr>
            <w:tcW w:w="4945" w:type="dxa"/>
          </w:tcPr>
          <w:p w14:paraId="70942552" w14:textId="00D08C27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None of the above</w:t>
            </w:r>
          </w:p>
        </w:tc>
        <w:tc>
          <w:tcPr>
            <w:tcW w:w="1890" w:type="dxa"/>
          </w:tcPr>
          <w:p w14:paraId="7E689FF0" w14:textId="0A547E15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3.8 (3)</w:t>
            </w:r>
          </w:p>
        </w:tc>
        <w:tc>
          <w:tcPr>
            <w:tcW w:w="1890" w:type="dxa"/>
          </w:tcPr>
          <w:p w14:paraId="0ECCC2C9" w14:textId="6675A08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74059D">
              <w:rPr>
                <w:rFonts w:ascii="Times New Roman" w:hAnsi="Times New Roman" w:cs="Times New Roman"/>
              </w:rPr>
              <w:t>.8 (3</w:t>
            </w:r>
            <w:r>
              <w:rPr>
                <w:rFonts w:ascii="Times New Roman" w:hAnsi="Times New Roman" w:cs="Times New Roman"/>
              </w:rPr>
              <w:t>2</w:t>
            </w:r>
            <w:r w:rsidRPr="007405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4E0254C9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0595197" w14:textId="1B5CB116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0082A6F2" w14:textId="77777777" w:rsidTr="008F3486">
        <w:tc>
          <w:tcPr>
            <w:tcW w:w="4945" w:type="dxa"/>
          </w:tcPr>
          <w:p w14:paraId="34E1ABDB" w14:textId="77777777" w:rsidR="008F3486" w:rsidRDefault="008F3486" w:rsidP="008F348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87CC5EA" w14:textId="508AD051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  <w:b/>
                <w:bCs/>
              </w:rPr>
              <w:t xml:space="preserve">What is primary reason for owning a gun?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[%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]</w:t>
            </w:r>
          </w:p>
        </w:tc>
        <w:tc>
          <w:tcPr>
            <w:tcW w:w="1890" w:type="dxa"/>
          </w:tcPr>
          <w:p w14:paraId="35C148E6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3165D72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7B666B4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C0BB99B" w14:textId="3CF54074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0B7DCBAD" w14:textId="77777777" w:rsidTr="008F3486">
        <w:tc>
          <w:tcPr>
            <w:tcW w:w="4945" w:type="dxa"/>
          </w:tcPr>
          <w:p w14:paraId="59B614D1" w14:textId="78669282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Hunting or sport</w:t>
            </w:r>
          </w:p>
        </w:tc>
        <w:tc>
          <w:tcPr>
            <w:tcW w:w="1890" w:type="dxa"/>
          </w:tcPr>
          <w:p w14:paraId="39497815" w14:textId="120F7253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44.9 (35)</w:t>
            </w:r>
          </w:p>
        </w:tc>
        <w:tc>
          <w:tcPr>
            <w:tcW w:w="1890" w:type="dxa"/>
          </w:tcPr>
          <w:p w14:paraId="52909585" w14:textId="75A19F9C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/>
              </w:rPr>
              <w:t>8</w:t>
            </w:r>
            <w:r w:rsidRPr="0074059D">
              <w:rPr>
                <w:rFonts w:ascii="Times New Roman" w:hAnsi="Times New Roman" w:cs="Times New Roman"/>
              </w:rPr>
              <w:t xml:space="preserve"> (37)</w:t>
            </w:r>
          </w:p>
        </w:tc>
        <w:tc>
          <w:tcPr>
            <w:tcW w:w="2340" w:type="dxa"/>
          </w:tcPr>
          <w:p w14:paraId="4ECBBB00" w14:textId="04352EF8" w:rsidR="008F3486" w:rsidRPr="008F3486" w:rsidRDefault="008F3486" w:rsidP="008F3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486">
              <w:rPr>
                <w:rFonts w:ascii="Times New Roman" w:hAnsi="Times New Roman" w:cs="Times New Roman"/>
                <w:b/>
                <w:bCs/>
              </w:rPr>
              <w:t>χ</w:t>
            </w:r>
            <w:r w:rsidRPr="008F348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8F3486">
              <w:rPr>
                <w:rFonts w:ascii="Times New Roman" w:hAnsi="Times New Roman" w:cs="Times New Roman"/>
                <w:b/>
                <w:bCs/>
              </w:rPr>
              <w:t>(</w:t>
            </w:r>
            <w:r w:rsidRPr="008F3486">
              <w:rPr>
                <w:rFonts w:ascii="Times New Roman" w:hAnsi="Times New Roman" w:cs="Times New Roman"/>
                <w:b/>
                <w:bCs/>
              </w:rPr>
              <w:t>4</w:t>
            </w:r>
            <w:r w:rsidRPr="008F3486">
              <w:rPr>
                <w:rFonts w:ascii="Times New Roman" w:hAnsi="Times New Roman" w:cs="Times New Roman"/>
                <w:b/>
                <w:bCs/>
              </w:rPr>
              <w:t>)</w:t>
            </w:r>
            <w:r w:rsidRPr="008F348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8F3486">
              <w:rPr>
                <w:rFonts w:ascii="Times New Roman" w:hAnsi="Times New Roman" w:cs="Times New Roman"/>
                <w:b/>
                <w:bCs/>
              </w:rPr>
              <w:t xml:space="preserve">= </w:t>
            </w:r>
            <w:r w:rsidRPr="008F3486">
              <w:rPr>
                <w:rFonts w:ascii="Times New Roman" w:hAnsi="Times New Roman" w:cs="Times New Roman"/>
                <w:b/>
                <w:bCs/>
              </w:rPr>
              <w:t>23.1</w:t>
            </w:r>
            <w:r w:rsidRPr="008F34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, </w:t>
            </w:r>
            <w:r w:rsidRPr="008F3486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 w:rsidRPr="008F34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r w:rsidRPr="008F34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&lt;</w:t>
            </w:r>
            <w:r w:rsidRPr="008F34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.00</w:t>
            </w:r>
            <w:r w:rsidRPr="008F34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1440" w:type="dxa"/>
          </w:tcPr>
          <w:p w14:paraId="0FC4EBA2" w14:textId="1B8EC296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2A994434" w14:textId="77777777" w:rsidTr="008F3486">
        <w:tc>
          <w:tcPr>
            <w:tcW w:w="4945" w:type="dxa"/>
          </w:tcPr>
          <w:p w14:paraId="31B3EA7B" w14:textId="54750C1F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Protection in the home</w:t>
            </w:r>
          </w:p>
        </w:tc>
        <w:tc>
          <w:tcPr>
            <w:tcW w:w="1890" w:type="dxa"/>
          </w:tcPr>
          <w:p w14:paraId="5E373CBC" w14:textId="295EE332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33.3 (26)</w:t>
            </w:r>
          </w:p>
        </w:tc>
        <w:tc>
          <w:tcPr>
            <w:tcW w:w="1890" w:type="dxa"/>
          </w:tcPr>
          <w:p w14:paraId="0821E027" w14:textId="383EB82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.5</w:t>
            </w:r>
            <w:r w:rsidRPr="0074059D">
              <w:rPr>
                <w:rFonts w:ascii="Times New Roman" w:hAnsi="Times New Roman" w:cs="Times New Roman"/>
              </w:rPr>
              <w:t xml:space="preserve"> (108)</w:t>
            </w:r>
          </w:p>
        </w:tc>
        <w:tc>
          <w:tcPr>
            <w:tcW w:w="2340" w:type="dxa"/>
          </w:tcPr>
          <w:p w14:paraId="22A296D3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6A0E235" w14:textId="78D1C5EA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255F5AAD" w14:textId="77777777" w:rsidTr="008F3486">
        <w:tc>
          <w:tcPr>
            <w:tcW w:w="4945" w:type="dxa"/>
          </w:tcPr>
          <w:p w14:paraId="42181876" w14:textId="592B727A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Protection outside the home</w:t>
            </w:r>
          </w:p>
        </w:tc>
        <w:tc>
          <w:tcPr>
            <w:tcW w:w="1890" w:type="dxa"/>
          </w:tcPr>
          <w:p w14:paraId="316F3970" w14:textId="72D3A901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19.2 (15)</w:t>
            </w:r>
          </w:p>
        </w:tc>
        <w:tc>
          <w:tcPr>
            <w:tcW w:w="1890" w:type="dxa"/>
          </w:tcPr>
          <w:p w14:paraId="12FB5DF9" w14:textId="3D0780C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  <w:r w:rsidRPr="0074059D">
              <w:rPr>
                <w:rFonts w:ascii="Times New Roman" w:hAnsi="Times New Roman" w:cs="Times New Roman"/>
              </w:rPr>
              <w:t xml:space="preserve"> (17)</w:t>
            </w:r>
          </w:p>
        </w:tc>
        <w:tc>
          <w:tcPr>
            <w:tcW w:w="2340" w:type="dxa"/>
          </w:tcPr>
          <w:p w14:paraId="33C5C7C3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050DC98" w14:textId="5280D705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7BBDAFD2" w14:textId="77777777" w:rsidTr="008F3486">
        <w:tc>
          <w:tcPr>
            <w:tcW w:w="4945" w:type="dxa"/>
          </w:tcPr>
          <w:p w14:paraId="3CCB17F6" w14:textId="63E41E0B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 xml:space="preserve">Work </w:t>
            </w:r>
          </w:p>
        </w:tc>
        <w:tc>
          <w:tcPr>
            <w:tcW w:w="1890" w:type="dxa"/>
          </w:tcPr>
          <w:p w14:paraId="56631401" w14:textId="41617E56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1.3 (1)</w:t>
            </w:r>
          </w:p>
        </w:tc>
        <w:tc>
          <w:tcPr>
            <w:tcW w:w="1890" w:type="dxa"/>
          </w:tcPr>
          <w:p w14:paraId="320349D3" w14:textId="54388A20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  <w:r w:rsidRPr="0074059D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2340" w:type="dxa"/>
          </w:tcPr>
          <w:p w14:paraId="5BEAE6E6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333E6DD" w14:textId="458D61BA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14C1C051" w14:textId="77777777" w:rsidTr="008F3486">
        <w:tc>
          <w:tcPr>
            <w:tcW w:w="4945" w:type="dxa"/>
          </w:tcPr>
          <w:p w14:paraId="7269DAEB" w14:textId="1817C226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90" w:type="dxa"/>
          </w:tcPr>
          <w:p w14:paraId="62006DEB" w14:textId="627FDB15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1.3 (1)</w:t>
            </w:r>
          </w:p>
        </w:tc>
        <w:tc>
          <w:tcPr>
            <w:tcW w:w="1890" w:type="dxa"/>
          </w:tcPr>
          <w:p w14:paraId="4585B6A6" w14:textId="5E04A612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  <w:r w:rsidRPr="007405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7405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33A2EAF3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5BCD5D2" w14:textId="5DA8E696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315B85AA" w14:textId="77777777" w:rsidTr="008F3486">
        <w:tc>
          <w:tcPr>
            <w:tcW w:w="4945" w:type="dxa"/>
          </w:tcPr>
          <w:p w14:paraId="13FF93B8" w14:textId="77777777" w:rsidR="008F3486" w:rsidRDefault="008F3486" w:rsidP="008F348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F2D663C" w14:textId="4ED2BBC8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  <w:b/>
                <w:bCs/>
              </w:rPr>
              <w:t xml:space="preserve">Do you carry a gun outside the home for reasons other than hunting?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[%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]</w:t>
            </w:r>
          </w:p>
        </w:tc>
        <w:tc>
          <w:tcPr>
            <w:tcW w:w="1890" w:type="dxa"/>
          </w:tcPr>
          <w:p w14:paraId="2BB7D767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6CF4875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91B99A2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2E18942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28478AF2" w14:textId="77777777" w:rsidTr="008F3486">
        <w:tc>
          <w:tcPr>
            <w:tcW w:w="4945" w:type="dxa"/>
          </w:tcPr>
          <w:p w14:paraId="6B9B8CE2" w14:textId="057ABB81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14:paraId="4978B3A3" w14:textId="5078012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74.4 (58)</w:t>
            </w:r>
          </w:p>
        </w:tc>
        <w:tc>
          <w:tcPr>
            <w:tcW w:w="1890" w:type="dxa"/>
          </w:tcPr>
          <w:p w14:paraId="36903FAB" w14:textId="26D12556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>6</w:t>
            </w:r>
            <w:r w:rsidRPr="0074059D">
              <w:rPr>
                <w:rFonts w:ascii="Times New Roman" w:hAnsi="Times New Roman" w:cs="Times New Roman"/>
              </w:rPr>
              <w:t xml:space="preserve"> (44)</w:t>
            </w:r>
          </w:p>
        </w:tc>
        <w:tc>
          <w:tcPr>
            <w:tcW w:w="2340" w:type="dxa"/>
          </w:tcPr>
          <w:p w14:paraId="56E75996" w14:textId="6367FD30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8F3486">
              <w:rPr>
                <w:rFonts w:ascii="Times New Roman" w:hAnsi="Times New Roman" w:cs="Times New Roman"/>
                <w:b/>
                <w:bCs/>
              </w:rPr>
              <w:t>χ</w:t>
            </w:r>
            <w:r w:rsidRPr="008F348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8F3486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8F3486">
              <w:rPr>
                <w:rFonts w:ascii="Times New Roman" w:hAnsi="Times New Roman" w:cs="Times New Roman"/>
                <w:b/>
                <w:bCs/>
              </w:rPr>
              <w:t>)</w:t>
            </w:r>
            <w:r w:rsidRPr="008F348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8F3486">
              <w:rPr>
                <w:rFonts w:ascii="Times New Roman" w:hAnsi="Times New Roman" w:cs="Times New Roman"/>
                <w:b/>
                <w:b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</w:rPr>
              <w:t>51.9</w:t>
            </w:r>
            <w:r w:rsidRPr="008F34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, </w:t>
            </w:r>
            <w:r w:rsidRPr="008F3486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 w:rsidRPr="008F34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&lt; .001</w:t>
            </w:r>
          </w:p>
        </w:tc>
        <w:tc>
          <w:tcPr>
            <w:tcW w:w="1440" w:type="dxa"/>
          </w:tcPr>
          <w:p w14:paraId="0464C0DD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00442BC8" w14:textId="77777777" w:rsidTr="008F3486">
        <w:tc>
          <w:tcPr>
            <w:tcW w:w="4945" w:type="dxa"/>
          </w:tcPr>
          <w:p w14:paraId="73C097A1" w14:textId="40922ADC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14:paraId="3E85E776" w14:textId="428312DD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25.6 (20)</w:t>
            </w:r>
          </w:p>
        </w:tc>
        <w:tc>
          <w:tcPr>
            <w:tcW w:w="1890" w:type="dxa"/>
          </w:tcPr>
          <w:p w14:paraId="320D69F7" w14:textId="39777310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74.</w:t>
            </w:r>
            <w:r>
              <w:rPr>
                <w:rFonts w:ascii="Times New Roman" w:hAnsi="Times New Roman" w:cs="Times New Roman"/>
              </w:rPr>
              <w:t>1</w:t>
            </w:r>
            <w:r w:rsidRPr="0074059D">
              <w:rPr>
                <w:rFonts w:ascii="Times New Roman" w:hAnsi="Times New Roman" w:cs="Times New Roman"/>
              </w:rPr>
              <w:t xml:space="preserve"> (12</w:t>
            </w:r>
            <w:r>
              <w:rPr>
                <w:rFonts w:ascii="Times New Roman" w:hAnsi="Times New Roman" w:cs="Times New Roman"/>
              </w:rPr>
              <w:t>6</w:t>
            </w:r>
            <w:r w:rsidRPr="007405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47A7093D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E1A4133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628D8EAD" w14:textId="77777777" w:rsidTr="008F3486">
        <w:tc>
          <w:tcPr>
            <w:tcW w:w="4945" w:type="dxa"/>
          </w:tcPr>
          <w:p w14:paraId="1DD23679" w14:textId="77777777" w:rsidR="008F3486" w:rsidRDefault="008F3486" w:rsidP="008F348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40F3E74" w14:textId="2480917B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  <w:b/>
                <w:bCs/>
              </w:rPr>
              <w:t xml:space="preserve">Do you have a state issued permit to carry a firearm?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[%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]</w:t>
            </w:r>
          </w:p>
        </w:tc>
        <w:tc>
          <w:tcPr>
            <w:tcW w:w="1890" w:type="dxa"/>
          </w:tcPr>
          <w:p w14:paraId="37DBDED4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9003A12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8C069DA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8A9BB91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77C313AE" w14:textId="77777777" w:rsidTr="008F3486">
        <w:tc>
          <w:tcPr>
            <w:tcW w:w="4945" w:type="dxa"/>
          </w:tcPr>
          <w:p w14:paraId="6C48BC84" w14:textId="7359E722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14:paraId="3D74FFBD" w14:textId="5B05002E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80.8 (63)</w:t>
            </w:r>
          </w:p>
        </w:tc>
        <w:tc>
          <w:tcPr>
            <w:tcW w:w="1890" w:type="dxa"/>
          </w:tcPr>
          <w:p w14:paraId="4C83C78E" w14:textId="69E4D63A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</w:t>
            </w:r>
            <w:r w:rsidRPr="0074059D">
              <w:rPr>
                <w:rFonts w:ascii="Times New Roman" w:hAnsi="Times New Roman" w:cs="Times New Roman"/>
              </w:rPr>
              <w:t xml:space="preserve"> (79)</w:t>
            </w:r>
          </w:p>
        </w:tc>
        <w:tc>
          <w:tcPr>
            <w:tcW w:w="2340" w:type="dxa"/>
          </w:tcPr>
          <w:p w14:paraId="768B80E1" w14:textId="63B559F9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8F3486">
              <w:rPr>
                <w:rFonts w:ascii="Times New Roman" w:hAnsi="Times New Roman" w:cs="Times New Roman"/>
                <w:b/>
                <w:bCs/>
              </w:rPr>
              <w:t>χ</w:t>
            </w:r>
            <w:r w:rsidRPr="008F348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8F3486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8F3486">
              <w:rPr>
                <w:rFonts w:ascii="Times New Roman" w:hAnsi="Times New Roman" w:cs="Times New Roman"/>
                <w:b/>
                <w:bCs/>
              </w:rPr>
              <w:t>)</w:t>
            </w:r>
            <w:r w:rsidRPr="008F348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8F3486">
              <w:rPr>
                <w:rFonts w:ascii="Times New Roman" w:hAnsi="Times New Roman" w:cs="Times New Roman"/>
                <w:b/>
                <w:b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</w:rPr>
              <w:t>26.1</w:t>
            </w:r>
            <w:r w:rsidRPr="008F34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, </w:t>
            </w:r>
            <w:r w:rsidRPr="008F3486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 w:rsidRPr="008F34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&lt; .001</w:t>
            </w:r>
          </w:p>
        </w:tc>
        <w:tc>
          <w:tcPr>
            <w:tcW w:w="1440" w:type="dxa"/>
          </w:tcPr>
          <w:p w14:paraId="60DC1FF6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37B10695" w14:textId="77777777" w:rsidTr="00E431E7">
        <w:tc>
          <w:tcPr>
            <w:tcW w:w="4945" w:type="dxa"/>
            <w:tcBorders>
              <w:bottom w:val="single" w:sz="4" w:space="0" w:color="BFBFBF" w:themeColor="background1" w:themeShade="BF"/>
            </w:tcBorders>
          </w:tcPr>
          <w:p w14:paraId="5ECCB25C" w14:textId="0AFB5008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  <w:tcBorders>
              <w:bottom w:val="single" w:sz="4" w:space="0" w:color="BFBFBF" w:themeColor="background1" w:themeShade="BF"/>
            </w:tcBorders>
          </w:tcPr>
          <w:p w14:paraId="6DE35161" w14:textId="6639F80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16.7 (13)</w:t>
            </w:r>
          </w:p>
        </w:tc>
        <w:tc>
          <w:tcPr>
            <w:tcW w:w="1890" w:type="dxa"/>
            <w:tcBorders>
              <w:bottom w:val="single" w:sz="4" w:space="0" w:color="BFBFBF" w:themeColor="background1" w:themeShade="BF"/>
            </w:tcBorders>
          </w:tcPr>
          <w:p w14:paraId="44B5EDE6" w14:textId="58ED1C6D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41.</w:t>
            </w:r>
            <w:r>
              <w:rPr>
                <w:rFonts w:ascii="Times New Roman" w:hAnsi="Times New Roman" w:cs="Times New Roman"/>
              </w:rPr>
              <w:t>2</w:t>
            </w:r>
            <w:r w:rsidRPr="0074059D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0</w:t>
            </w:r>
            <w:r w:rsidRPr="007405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12746D8B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79B30EF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486" w14:paraId="1F006292" w14:textId="77777777" w:rsidTr="00E431E7">
        <w:tc>
          <w:tcPr>
            <w:tcW w:w="4945" w:type="dxa"/>
            <w:tcBorders>
              <w:bottom w:val="single" w:sz="4" w:space="0" w:color="auto"/>
            </w:tcBorders>
          </w:tcPr>
          <w:p w14:paraId="602ADC42" w14:textId="1B68736B" w:rsidR="008F3486" w:rsidRDefault="008F3486" w:rsidP="008F3486">
            <w:pPr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lastRenderedPageBreak/>
              <w:t>Not require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750A6D1" w14:textId="11207FFA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2.6 (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C1C8DC6" w14:textId="26DA64D3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  <w:r w:rsidRPr="0074059D">
              <w:rPr>
                <w:rFonts w:ascii="Times New Roman" w:hAnsi="Times New Roman" w:cs="Times New Roman"/>
              </w:rPr>
              <w:t>12.2 (21)</w:t>
            </w:r>
          </w:p>
        </w:tc>
        <w:tc>
          <w:tcPr>
            <w:tcW w:w="2340" w:type="dxa"/>
          </w:tcPr>
          <w:p w14:paraId="0E77A359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EC24C93" w14:textId="77777777" w:rsidR="008F3486" w:rsidRDefault="008F3486" w:rsidP="008F34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58606F0" w14:textId="489FAA04" w:rsidR="005C7CB6" w:rsidRPr="00784493" w:rsidRDefault="008F3486" w:rsidP="00784493">
      <w:pPr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kern w:val="0"/>
          <w:lang w:val="en"/>
          <w14:ligatures w14:val="none"/>
        </w:rPr>
        <w:t xml:space="preserve">Note. </w:t>
      </w:r>
      <w:r w:rsidRPr="008F3486">
        <w:rPr>
          <w:rFonts w:ascii="Times New Roman" w:eastAsia="Arial" w:hAnsi="Times New Roman" w:cs="Times New Roman"/>
          <w:kern w:val="0"/>
          <w:lang w:val="en"/>
          <w14:ligatures w14:val="none"/>
        </w:rPr>
        <w:t>Twenty-five COVID-19 gun buyers are missing data for these questions because they reported they did not currently own a gun at the time of the assessment completed between September 16, 2021 and October 11, 2021.</w:t>
      </w:r>
    </w:p>
    <w:sectPr w:rsidR="005C7CB6" w:rsidRPr="00784493" w:rsidSect="00752D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86B9E"/>
    <w:multiLevelType w:val="hybridMultilevel"/>
    <w:tmpl w:val="AADA0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13F9B"/>
    <w:multiLevelType w:val="hybridMultilevel"/>
    <w:tmpl w:val="6268A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060CB2"/>
    <w:multiLevelType w:val="hybridMultilevel"/>
    <w:tmpl w:val="F118D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1812961">
    <w:abstractNumId w:val="2"/>
  </w:num>
  <w:num w:numId="2" w16cid:durableId="447744034">
    <w:abstractNumId w:val="1"/>
  </w:num>
  <w:num w:numId="3" w16cid:durableId="713890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DB1"/>
    <w:rsid w:val="00051A4C"/>
    <w:rsid w:val="002A6C4F"/>
    <w:rsid w:val="003C7AC3"/>
    <w:rsid w:val="003C7C28"/>
    <w:rsid w:val="0042773B"/>
    <w:rsid w:val="004945C3"/>
    <w:rsid w:val="005B4418"/>
    <w:rsid w:val="005C4D14"/>
    <w:rsid w:val="005C7CB6"/>
    <w:rsid w:val="00665546"/>
    <w:rsid w:val="006B6CE1"/>
    <w:rsid w:val="006F6014"/>
    <w:rsid w:val="00752DB1"/>
    <w:rsid w:val="00772B45"/>
    <w:rsid w:val="00784493"/>
    <w:rsid w:val="007B07BB"/>
    <w:rsid w:val="00836C7F"/>
    <w:rsid w:val="00893850"/>
    <w:rsid w:val="008A632F"/>
    <w:rsid w:val="008C52C3"/>
    <w:rsid w:val="008F3486"/>
    <w:rsid w:val="00917F4E"/>
    <w:rsid w:val="0099130C"/>
    <w:rsid w:val="00A26DB0"/>
    <w:rsid w:val="00A3121E"/>
    <w:rsid w:val="00AB2F2B"/>
    <w:rsid w:val="00BB0A0A"/>
    <w:rsid w:val="00C109C3"/>
    <w:rsid w:val="00C92443"/>
    <w:rsid w:val="00C93059"/>
    <w:rsid w:val="00CB653A"/>
    <w:rsid w:val="00DE0F82"/>
    <w:rsid w:val="00E107FB"/>
    <w:rsid w:val="00E92043"/>
    <w:rsid w:val="00F30092"/>
    <w:rsid w:val="00F6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C0C5C"/>
  <w15:chartTrackingRefBased/>
  <w15:docId w15:val="{781E7023-719C-4AF2-8AB7-D7A5402B3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2DB1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4945C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F6014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F6014"/>
    <w:rPr>
      <w:rFonts w:ascii="Arial" w:eastAsia="Arial" w:hAnsi="Arial" w:cs="Arial"/>
      <w:kern w:val="0"/>
      <w:sz w:val="52"/>
      <w:szCs w:val="5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4</TotalTime>
  <Pages>8</Pages>
  <Words>1297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s, Brian</dc:creator>
  <cp:keywords/>
  <dc:description/>
  <cp:lastModifiedBy>Hicks, Brian</cp:lastModifiedBy>
  <cp:revision>13</cp:revision>
  <dcterms:created xsi:type="dcterms:W3CDTF">2023-07-26T13:49:00Z</dcterms:created>
  <dcterms:modified xsi:type="dcterms:W3CDTF">2023-07-28T03:07:00Z</dcterms:modified>
</cp:coreProperties>
</file>